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04180" w14:textId="77777777" w:rsidR="009D190A" w:rsidRPr="0073735E" w:rsidRDefault="009D190A" w:rsidP="009D190A">
      <w:pPr>
        <w:pStyle w:val="Heading1"/>
        <w:numPr>
          <w:ilvl w:val="0"/>
          <w:numId w:val="0"/>
        </w:numPr>
        <w:spacing w:line="240" w:lineRule="auto"/>
        <w:rPr>
          <w:rFonts w:ascii="Times New Roman" w:hAnsi="Times New Roman" w:cs="Times New Roman"/>
          <w:szCs w:val="24"/>
        </w:rPr>
      </w:pPr>
      <w:r w:rsidRPr="0073735E">
        <w:rPr>
          <w:rFonts w:ascii="Times New Roman" w:hAnsi="Times New Roman" w:cs="Times New Roman"/>
          <w:szCs w:val="24"/>
        </w:rPr>
        <w:t>Results of statistical analyses for selected findings</w:t>
      </w:r>
    </w:p>
    <w:p w14:paraId="0EFD8652" w14:textId="77777777" w:rsidR="009D190A" w:rsidRPr="0073735E" w:rsidRDefault="009D190A" w:rsidP="009D190A">
      <w:pPr>
        <w:rPr>
          <w:rFonts w:ascii="Times New Roman" w:hAnsi="Times New Roman" w:cs="Times New Roman"/>
          <w:sz w:val="24"/>
          <w:szCs w:val="24"/>
        </w:rPr>
      </w:pPr>
    </w:p>
    <w:p w14:paraId="07FC1982" w14:textId="77777777" w:rsidR="005E2718" w:rsidRPr="00F54D19" w:rsidRDefault="005E2718" w:rsidP="005E2718">
      <w:pPr>
        <w:pStyle w:val="Heading1"/>
        <w:numPr>
          <w:ilvl w:val="0"/>
          <w:numId w:val="0"/>
        </w:numPr>
        <w:spacing w:line="240" w:lineRule="auto"/>
        <w:jc w:val="left"/>
        <w:rPr>
          <w:rFonts w:ascii="Times New Roman" w:hAnsi="Times New Roman" w:cs="Times New Roman"/>
          <w:b w:val="0"/>
          <w:bCs/>
          <w:szCs w:val="24"/>
        </w:rPr>
      </w:pPr>
      <w:r w:rsidRPr="00F54D19">
        <w:rPr>
          <w:rFonts w:ascii="Times New Roman" w:hAnsi="Times New Roman" w:cs="Times New Roman"/>
          <w:b w:val="0"/>
          <w:bCs/>
          <w:szCs w:val="24"/>
        </w:rPr>
        <w:t>Article title:</w:t>
      </w:r>
      <w:r>
        <w:rPr>
          <w:rFonts w:ascii="Times New Roman" w:hAnsi="Times New Roman" w:cs="Times New Roman"/>
          <w:b w:val="0"/>
          <w:bCs/>
          <w:szCs w:val="24"/>
        </w:rPr>
        <w:t xml:space="preserve"> </w:t>
      </w:r>
      <w:r w:rsidRPr="00BD71EE">
        <w:rPr>
          <w:rFonts w:ascii="Times New Roman" w:hAnsi="Times New Roman" w:cs="Times New Roman"/>
          <w:b w:val="0"/>
          <w:bCs/>
          <w:szCs w:val="24"/>
        </w:rPr>
        <w:t>Autistic people’s perinatal experiences II: a survey of childbirth and postnatal experiences</w:t>
      </w:r>
    </w:p>
    <w:p w14:paraId="6D6B45B9" w14:textId="77777777" w:rsidR="005E2718" w:rsidRPr="00F54D19" w:rsidRDefault="005E2718" w:rsidP="005E271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54D19">
        <w:rPr>
          <w:rFonts w:ascii="Times New Roman" w:hAnsi="Times New Roman" w:cs="Times New Roman"/>
          <w:bCs/>
          <w:sz w:val="24"/>
          <w:szCs w:val="24"/>
        </w:rPr>
        <w:t>Journal: Journal of Autism and Developmental Disorders</w:t>
      </w:r>
    </w:p>
    <w:p w14:paraId="475EBE92" w14:textId="77777777" w:rsidR="005E2718" w:rsidRPr="00F54D19" w:rsidRDefault="005E2718" w:rsidP="005E271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54D19">
        <w:rPr>
          <w:rFonts w:ascii="Times New Roman" w:hAnsi="Times New Roman" w:cs="Times New Roman"/>
          <w:bCs/>
          <w:sz w:val="24"/>
          <w:szCs w:val="24"/>
        </w:rPr>
        <w:t xml:space="preserve">Authors: </w:t>
      </w:r>
      <w:r w:rsidRPr="00BD71EE">
        <w:rPr>
          <w:rFonts w:ascii="Times New Roman" w:hAnsi="Times New Roman" w:cs="Times New Roman"/>
          <w:bCs/>
          <w:sz w:val="24"/>
          <w:szCs w:val="24"/>
        </w:rPr>
        <w:t>Hampton, S., Allison, C., Baron-Cohen, S. &amp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71EE">
        <w:rPr>
          <w:rFonts w:ascii="Times New Roman" w:hAnsi="Times New Roman" w:cs="Times New Roman"/>
          <w:bCs/>
          <w:sz w:val="24"/>
          <w:szCs w:val="24"/>
        </w:rPr>
        <w:t>Holt, R.</w:t>
      </w:r>
    </w:p>
    <w:p w14:paraId="18C1C454" w14:textId="77777777" w:rsidR="005E2718" w:rsidRPr="00F54D19" w:rsidRDefault="005E2718" w:rsidP="005E271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54D19">
        <w:rPr>
          <w:rFonts w:ascii="Times New Roman" w:hAnsi="Times New Roman" w:cs="Times New Roman"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bCs/>
          <w:sz w:val="24"/>
          <w:szCs w:val="24"/>
        </w:rPr>
        <w:t>: Sarah Hampton</w:t>
      </w:r>
    </w:p>
    <w:p w14:paraId="1A6EAB1D" w14:textId="22A72DB6" w:rsidR="007F28E9" w:rsidRPr="0073735E" w:rsidRDefault="007F28E9">
      <w:pPr>
        <w:rPr>
          <w:rFonts w:ascii="Times New Roman" w:hAnsi="Times New Roman" w:cs="Times New Roman"/>
          <w:sz w:val="24"/>
          <w:szCs w:val="24"/>
        </w:rPr>
      </w:pPr>
    </w:p>
    <w:p w14:paraId="1DFA6D4C" w14:textId="217E938B" w:rsidR="007F28E9" w:rsidRPr="0073735E" w:rsidRDefault="00C56087" w:rsidP="007F28E9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73735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91AFE" w:rsidRPr="0073735E">
        <w:rPr>
          <w:rFonts w:ascii="Times New Roman" w:hAnsi="Times New Roman" w:cs="Times New Roman"/>
          <w:sz w:val="24"/>
          <w:szCs w:val="24"/>
        </w:rPr>
        <w:t>1</w:t>
      </w:r>
      <w:r w:rsidRPr="0073735E">
        <w:rPr>
          <w:rFonts w:ascii="Times New Roman" w:hAnsi="Times New Roman" w:cs="Times New Roman"/>
          <w:sz w:val="24"/>
          <w:szCs w:val="24"/>
        </w:rPr>
        <w:t xml:space="preserve"> </w:t>
      </w:r>
      <w:r w:rsidR="007F28E9" w:rsidRPr="0073735E">
        <w:rPr>
          <w:rFonts w:ascii="Times New Roman" w:hAnsi="Times New Roman" w:cs="Times New Roman"/>
          <w:b w:val="0"/>
          <w:sz w:val="24"/>
          <w:szCs w:val="24"/>
        </w:rPr>
        <w:t>Childbirth experiences</w:t>
      </w:r>
    </w:p>
    <w:tbl>
      <w:tblPr>
        <w:tblW w:w="10065" w:type="dxa"/>
        <w:tblInd w:w="-851" w:type="dxa"/>
        <w:tblLook w:val="04A0" w:firstRow="1" w:lastRow="0" w:firstColumn="1" w:lastColumn="0" w:noHBand="0" w:noVBand="1"/>
      </w:tblPr>
      <w:tblGrid>
        <w:gridCol w:w="2694"/>
        <w:gridCol w:w="1418"/>
        <w:gridCol w:w="1275"/>
        <w:gridCol w:w="142"/>
        <w:gridCol w:w="1418"/>
        <w:gridCol w:w="992"/>
        <w:gridCol w:w="425"/>
        <w:gridCol w:w="1276"/>
        <w:gridCol w:w="284"/>
        <w:gridCol w:w="141"/>
      </w:tblGrid>
      <w:tr w:rsidR="007F28E9" w:rsidRPr="0073735E" w14:paraId="7F341A87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B3FB1F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Ref39156664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9B016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n-autistic 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92DBB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utistic grou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3AD8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25212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4F05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-value (FDR adjusted)</w:t>
            </w:r>
          </w:p>
        </w:tc>
      </w:tr>
      <w:tr w:rsidR="007F28E9" w:rsidRPr="0073735E" w14:paraId="5F5C0444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0CEABBC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was overwhelmed by sensory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2432C28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A5E34F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1B24070F" w14:textId="0D8BE7B4" w:rsidR="007F28E9" w:rsidRPr="0073735E" w:rsidRDefault="00896B71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02F9DE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01" w:type="dxa"/>
            <w:gridSpan w:val="2"/>
          </w:tcPr>
          <w:p w14:paraId="4DCA278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F28E9" w:rsidRPr="0073735E" w14:paraId="7959D48B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681C9FC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D2BB2C0" w14:textId="4D001CB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5660" w:rsidRPr="0073735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5" w:type="dxa"/>
          </w:tcPr>
          <w:p w14:paraId="00752E78" w14:textId="05762FD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65AB" w:rsidRPr="0073735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60" w:type="dxa"/>
            <w:gridSpan w:val="2"/>
          </w:tcPr>
          <w:p w14:paraId="2A8466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57130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0B8145A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3E0A9BF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063BDBE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416F473E" w14:textId="0674E58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4534F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1275" w:type="dxa"/>
          </w:tcPr>
          <w:p w14:paraId="650CDCB4" w14:textId="504F1F4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659D9" w:rsidRPr="007373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5853B0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gridSpan w:val="2"/>
          </w:tcPr>
          <w:p w14:paraId="397BD4A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9A271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5ADB8DE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A4F2ACA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4CDCC66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4CB411DE" w14:textId="6783EC1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4534F"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  <w:tc>
          <w:tcPr>
            <w:tcW w:w="1275" w:type="dxa"/>
          </w:tcPr>
          <w:p w14:paraId="331E512F" w14:textId="086336D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659D9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5853B0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gridSpan w:val="2"/>
          </w:tcPr>
          <w:p w14:paraId="2D1D424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838AB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0F6D2C7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1102EE7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7A29809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2538033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275" w:type="dxa"/>
          </w:tcPr>
          <w:p w14:paraId="70DF47E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2%)</w:t>
            </w:r>
          </w:p>
        </w:tc>
        <w:tc>
          <w:tcPr>
            <w:tcW w:w="1560" w:type="dxa"/>
            <w:gridSpan w:val="2"/>
          </w:tcPr>
          <w:p w14:paraId="40D5CE8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6186B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697AA4C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6FA91E2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04E407C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B0ADEB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5 (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0EFDA1" w14:textId="20357CD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59D9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7924D99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BC300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F8A480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1C5408A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75BB547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had access to sensory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A3DFA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C8BB4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32C64F71" w14:textId="025AD79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848EF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B848EF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1.</w:t>
            </w:r>
            <w:r w:rsidR="00B848EF" w:rsidRPr="0073735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E26D0D" w14:textId="057843F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848EF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57E851C" w14:textId="05FD480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B4FE7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28E9" w:rsidRPr="0073735E" w14:paraId="6EB0E43D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7749BE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32D9CC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275" w:type="dxa"/>
          </w:tcPr>
          <w:p w14:paraId="67E457AE" w14:textId="25C61D2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2E9" w:rsidRPr="0073735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  <w:gridSpan w:val="2"/>
          </w:tcPr>
          <w:p w14:paraId="3E04A2C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E65E3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6AB9A3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6F68E5C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1330F3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7E8C2A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8 (14%)</w:t>
            </w:r>
          </w:p>
        </w:tc>
        <w:tc>
          <w:tcPr>
            <w:tcW w:w="1275" w:type="dxa"/>
          </w:tcPr>
          <w:p w14:paraId="177FD8A9" w14:textId="27AC96C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62E9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  <w:tc>
          <w:tcPr>
            <w:tcW w:w="1560" w:type="dxa"/>
            <w:gridSpan w:val="2"/>
          </w:tcPr>
          <w:p w14:paraId="1EA77F0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C0C26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6FEFA0B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EBC339F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4BC04AA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FC730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22 (86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D4F01D" w14:textId="28102EB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2E9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87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10C60F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F0310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3394CE5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7C492917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4515431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found it helpful to have access to sensory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BA90A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4C60B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02609BE" w14:textId="24F40B63" w:rsidR="007F28E9" w:rsidRPr="0073735E" w:rsidRDefault="00F434AE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5094A4" w14:textId="2C396CC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E83F40"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4633084" w14:textId="6D8F687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4FE7" w:rsidRPr="00737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F28E9" w:rsidRPr="0073735E" w14:paraId="795D9E0C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1DBA623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12560856" w14:textId="7C0CCC7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55660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14:paraId="098A7B80" w14:textId="580A5AC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965AB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gridSpan w:val="2"/>
          </w:tcPr>
          <w:p w14:paraId="20B0901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941A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3CB7FC7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1B1A2637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178528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6A6AA1A5" w14:textId="26FB9FE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4534F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8%)</w:t>
            </w:r>
          </w:p>
        </w:tc>
        <w:tc>
          <w:tcPr>
            <w:tcW w:w="1275" w:type="dxa"/>
          </w:tcPr>
          <w:p w14:paraId="17C82EAE" w14:textId="01C55F7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764A4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2%)</w:t>
            </w:r>
          </w:p>
        </w:tc>
        <w:tc>
          <w:tcPr>
            <w:tcW w:w="1560" w:type="dxa"/>
            <w:gridSpan w:val="2"/>
          </w:tcPr>
          <w:p w14:paraId="75B386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446C4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72FAD06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7840959F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5538BCE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7CB40192" w14:textId="4D236A1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34F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8712D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</w:tcPr>
          <w:p w14:paraId="20AD307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</w:tc>
        <w:tc>
          <w:tcPr>
            <w:tcW w:w="1560" w:type="dxa"/>
            <w:gridSpan w:val="2"/>
          </w:tcPr>
          <w:p w14:paraId="2F28BA1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76F58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16B6A76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BB4B5EB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60B8DCF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2F02A2D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275" w:type="dxa"/>
          </w:tcPr>
          <w:p w14:paraId="132EC0A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  <w:gridSpan w:val="2"/>
          </w:tcPr>
          <w:p w14:paraId="03A2256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E82C77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7A2B56F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4D6FF0A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0EB3F76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925F338" w14:textId="5D08B36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 (1</w:t>
            </w:r>
            <w:r w:rsidR="00B8712D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F080E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388E551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643E0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BABB1F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C4FC55E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3702E00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would have found it helpful to have access to sensory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5830C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53EE6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CEEA4EA" w14:textId="2A5B8520" w:rsidR="007F28E9" w:rsidRPr="0073735E" w:rsidRDefault="007E5E08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396C4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7FB3C9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F28E9" w:rsidRPr="0073735E" w14:paraId="004ABDFA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7B538B8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F1D8959" w14:textId="2FBEE66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5660"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14:paraId="3B2AEF2D" w14:textId="5ADE28C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65AB"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  <w:gridSpan w:val="2"/>
          </w:tcPr>
          <w:p w14:paraId="7926750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63712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28F9555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19E8C9FA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4E66C01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56E4FD64" w14:textId="14C4661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61686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275" w:type="dxa"/>
          </w:tcPr>
          <w:p w14:paraId="29D9B9ED" w14:textId="00E9A02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151FA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1560" w:type="dxa"/>
            <w:gridSpan w:val="2"/>
          </w:tcPr>
          <w:p w14:paraId="20BE6F5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4C2704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725AA13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3D98D962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1299387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1B16F882" w14:textId="26E92C1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61686" w:rsidRPr="007373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E861B7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</w:tcPr>
          <w:p w14:paraId="5B484235" w14:textId="17E545A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3 (1</w:t>
            </w:r>
            <w:r w:rsidR="00950578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gridSpan w:val="2"/>
          </w:tcPr>
          <w:p w14:paraId="7E20C0D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9222C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064C710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3F57FE21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2BD855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254776C3" w14:textId="1E52301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61686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6%)</w:t>
            </w:r>
          </w:p>
        </w:tc>
        <w:tc>
          <w:tcPr>
            <w:tcW w:w="1275" w:type="dxa"/>
          </w:tcPr>
          <w:p w14:paraId="41A3D628" w14:textId="556487D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151FA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6%)</w:t>
            </w:r>
          </w:p>
        </w:tc>
        <w:tc>
          <w:tcPr>
            <w:tcW w:w="1560" w:type="dxa"/>
            <w:gridSpan w:val="2"/>
          </w:tcPr>
          <w:p w14:paraId="455B82A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B08E3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2A4BF73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2A97B430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2DBD093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817328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8 (14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FB7E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5 (8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7402D6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1B69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AA5180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4E3B7A60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18E861C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elt very aware of my body’s signals and how to correctly interpret the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FC5FB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DF1E24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3837B7E" w14:textId="732B730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5415" w:rsidRPr="0073735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AE5415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="00AE5415" w:rsidRPr="0073735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254A3F" w14:textId="105C8F5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AE5415"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F9E129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F28E9" w:rsidRPr="0073735E" w14:paraId="62468DF5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5AD2A11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5D7A1477" w14:textId="240C855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5660" w:rsidRPr="0073735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14:paraId="2F700CC5" w14:textId="2DF9541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C07F1" w:rsidRPr="007373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0" w:type="dxa"/>
            <w:gridSpan w:val="2"/>
          </w:tcPr>
          <w:p w14:paraId="78A6BED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F4908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5458808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45E3DEC6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47C0D99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4C67D9FB" w14:textId="21644D5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67946" w:rsidRPr="0073735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  <w:tc>
          <w:tcPr>
            <w:tcW w:w="1275" w:type="dxa"/>
          </w:tcPr>
          <w:p w14:paraId="47225C82" w14:textId="7E99D39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41BC3" w:rsidRPr="007373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976CAD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gridSpan w:val="2"/>
          </w:tcPr>
          <w:p w14:paraId="0C43B76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DFAB8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4BC4545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CE8C404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51E63DF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08E476D1" w14:textId="46C3987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7946" w:rsidRPr="0073735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3%)</w:t>
            </w:r>
          </w:p>
        </w:tc>
        <w:tc>
          <w:tcPr>
            <w:tcW w:w="1275" w:type="dxa"/>
          </w:tcPr>
          <w:p w14:paraId="3FAEDEFB" w14:textId="2DF450C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41BC3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4%)</w:t>
            </w:r>
          </w:p>
        </w:tc>
        <w:tc>
          <w:tcPr>
            <w:tcW w:w="1560" w:type="dxa"/>
            <w:gridSpan w:val="2"/>
          </w:tcPr>
          <w:p w14:paraId="32AD1F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A6BC3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358EA8A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0FC4865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48B4B3E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5765A43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275" w:type="dxa"/>
          </w:tcPr>
          <w:p w14:paraId="7158C364" w14:textId="6DA0792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41BC3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976CAD" w:rsidRPr="007373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gridSpan w:val="2"/>
          </w:tcPr>
          <w:p w14:paraId="754CBA2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8D65E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1A8BD1C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C2EE5CA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6971F08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32560D5" w14:textId="3BDD34E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5 (1</w:t>
            </w:r>
            <w:r w:rsidR="00685EDC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009EFF" w14:textId="21AA8FC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41BC3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EE091C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4448E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EAE34D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29C3F1C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0E32589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experienced a meltdown during the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7E5DE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E4F26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8336B6D" w14:textId="22551E7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83015"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83015" w:rsidRPr="0073735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3.</w:t>
            </w:r>
            <w:r w:rsidR="00183015" w:rsidRPr="007373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ACF58F" w14:textId="367DD46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1555B4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F28E9" w:rsidRPr="0073735E" w14:paraId="0E3CFD4B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1F2E007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2D4D9A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275" w:type="dxa"/>
          </w:tcPr>
          <w:p w14:paraId="7AADCDC0" w14:textId="623CB6B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513E" w:rsidRPr="0073735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60" w:type="dxa"/>
            <w:gridSpan w:val="2"/>
          </w:tcPr>
          <w:p w14:paraId="78BB3DE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42AA3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128833E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5C7DD4F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54CDD2D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771DEBC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1 (17%)</w:t>
            </w:r>
          </w:p>
        </w:tc>
        <w:tc>
          <w:tcPr>
            <w:tcW w:w="1275" w:type="dxa"/>
          </w:tcPr>
          <w:p w14:paraId="51EB0630" w14:textId="78DDF25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15ED7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1560" w:type="dxa"/>
            <w:gridSpan w:val="2"/>
          </w:tcPr>
          <w:p w14:paraId="405931A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D1F7A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6A16BFC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174CB756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5F81D30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89774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04 (8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B1C06D" w14:textId="62ADED2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5ED7" w:rsidRPr="0073735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1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42FE31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2722B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46AFBD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19C4921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7522094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experienced a shutdown during the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C9C02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DC90C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3AACD28" w14:textId="74C186D8" w:rsidR="007F28E9" w:rsidRPr="0073735E" w:rsidRDefault="00920F3F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8D27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422442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F28E9" w:rsidRPr="0073735E" w14:paraId="6F97CFBB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73AE581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2767A2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275" w:type="dxa"/>
          </w:tcPr>
          <w:p w14:paraId="1638A6CD" w14:textId="3DC258A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513E" w:rsidRPr="0073735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60" w:type="dxa"/>
            <w:gridSpan w:val="2"/>
          </w:tcPr>
          <w:p w14:paraId="1663B34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E1B37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32AE9BB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7A76BFD0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2E09317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1BC92A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9 (8%)</w:t>
            </w:r>
          </w:p>
        </w:tc>
        <w:tc>
          <w:tcPr>
            <w:tcW w:w="1275" w:type="dxa"/>
          </w:tcPr>
          <w:p w14:paraId="2A52EF61" w14:textId="0413F66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1F22" w:rsidRPr="0073735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8%)</w:t>
            </w:r>
          </w:p>
        </w:tc>
        <w:tc>
          <w:tcPr>
            <w:tcW w:w="1560" w:type="dxa"/>
            <w:gridSpan w:val="2"/>
          </w:tcPr>
          <w:p w14:paraId="4AB626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EF89D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2887BD5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4D4266AB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38A9844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44590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46 (9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194FF2" w14:textId="06BB8A9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1F22" w:rsidRPr="007373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2%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651CB2E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09414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31950E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2AAC0CC2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07698E6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Professionals responded to the meltdown in the way I would have liked them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88EEE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427D9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0DA04EB" w14:textId="5B73B1A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3CD2" w:rsidRPr="007373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19 - 0.</w:t>
            </w:r>
            <w:r w:rsidR="00B83CD2" w:rsidRPr="007373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FB8223" w14:textId="1C710C2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7E5E08"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9BC5F97" w14:textId="7743AA5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3B4FE7"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7F28E9" w:rsidRPr="0073735E" w14:paraId="37A4B08D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25722D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8424BA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5" w:type="dxa"/>
          </w:tcPr>
          <w:p w14:paraId="125D38D6" w14:textId="67DFAD6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832F4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gridSpan w:val="2"/>
          </w:tcPr>
          <w:p w14:paraId="1D5A243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2B12F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5D844DA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F3CC461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4415EEB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</w:tcPr>
          <w:p w14:paraId="1874702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7 (59%)</w:t>
            </w:r>
          </w:p>
        </w:tc>
        <w:tc>
          <w:tcPr>
            <w:tcW w:w="1275" w:type="dxa"/>
          </w:tcPr>
          <w:p w14:paraId="45FF3114" w14:textId="2102F88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4 (3</w:t>
            </w:r>
            <w:r w:rsidR="005F36AF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gridSpan w:val="2"/>
          </w:tcPr>
          <w:p w14:paraId="6A0AACD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95DFD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2EB921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BC25777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29467EF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</w:tcPr>
          <w:p w14:paraId="1081159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6 (33%)</w:t>
            </w:r>
          </w:p>
        </w:tc>
        <w:tc>
          <w:tcPr>
            <w:tcW w:w="1275" w:type="dxa"/>
          </w:tcPr>
          <w:p w14:paraId="4325BEC9" w14:textId="66EBE12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91F22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1%)</w:t>
            </w:r>
          </w:p>
        </w:tc>
        <w:tc>
          <w:tcPr>
            <w:tcW w:w="1560" w:type="dxa"/>
            <w:gridSpan w:val="2"/>
          </w:tcPr>
          <w:p w14:paraId="1A14EDB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EFCD3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1DA05AA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2E1C87C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59A23CC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</w:tcPr>
          <w:p w14:paraId="40039D1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 (8%)</w:t>
            </w:r>
          </w:p>
        </w:tc>
        <w:tc>
          <w:tcPr>
            <w:tcW w:w="1275" w:type="dxa"/>
          </w:tcPr>
          <w:p w14:paraId="65AEC85B" w14:textId="6FD6514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5F36AF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gridSpan w:val="2"/>
          </w:tcPr>
          <w:p w14:paraId="7D494A0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AB1D1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62877D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261F104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2AD4F32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80B1D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32E543" w14:textId="2558A135" w:rsidR="007F28E9" w:rsidRPr="0073735E" w:rsidRDefault="00B91F22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F36AF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5920D9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21047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0B45D0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128FF62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626822F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Professionals responded to the shutdown in the way I would have liked them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12F30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202AA2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3B45E2F2" w14:textId="635BAF6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3111BF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3111BF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 1.</w:t>
            </w:r>
            <w:r w:rsidR="003111BF" w:rsidRPr="007373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203CC8" w14:textId="0A55EBC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11BF" w:rsidRPr="007373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06C86721" w14:textId="78ABCBD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4FE7" w:rsidRPr="007373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F28E9" w:rsidRPr="0073735E" w14:paraId="6E499BE1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2CDA2B6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48BF228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5" w:type="dxa"/>
          </w:tcPr>
          <w:p w14:paraId="679C32F0" w14:textId="5C9DE7B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32F4" w:rsidRPr="007373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  <w:gridSpan w:val="2"/>
          </w:tcPr>
          <w:p w14:paraId="6E5B0D3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178DC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40A753E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67D2B50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18EDE8F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</w:tcPr>
          <w:p w14:paraId="7A0F510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9 (50%)</w:t>
            </w:r>
          </w:p>
        </w:tc>
        <w:tc>
          <w:tcPr>
            <w:tcW w:w="1275" w:type="dxa"/>
          </w:tcPr>
          <w:p w14:paraId="38A458B4" w14:textId="62BEA74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8 (3</w:t>
            </w:r>
            <w:r w:rsidR="00B34D9E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gridSpan w:val="2"/>
          </w:tcPr>
          <w:p w14:paraId="13EBBF3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147CC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6B047EB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2330634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2AF35BD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</w:tcPr>
          <w:p w14:paraId="55169D9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 (34%)</w:t>
            </w:r>
          </w:p>
        </w:tc>
        <w:tc>
          <w:tcPr>
            <w:tcW w:w="1275" w:type="dxa"/>
          </w:tcPr>
          <w:p w14:paraId="5FA8B84B" w14:textId="63C7F9B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A5936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6%)</w:t>
            </w:r>
          </w:p>
        </w:tc>
        <w:tc>
          <w:tcPr>
            <w:tcW w:w="1560" w:type="dxa"/>
            <w:gridSpan w:val="2"/>
          </w:tcPr>
          <w:p w14:paraId="66B2FA8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42BCE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4A54CC6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7DE8864" w14:textId="77777777" w:rsidTr="000A0A47">
        <w:trPr>
          <w:gridAfter w:val="2"/>
          <w:wAfter w:w="425" w:type="dxa"/>
        </w:trPr>
        <w:tc>
          <w:tcPr>
            <w:tcW w:w="2694" w:type="dxa"/>
          </w:tcPr>
          <w:p w14:paraId="6A81D0D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</w:tcPr>
          <w:p w14:paraId="113644D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 (13%)</w:t>
            </w:r>
          </w:p>
        </w:tc>
        <w:tc>
          <w:tcPr>
            <w:tcW w:w="1275" w:type="dxa"/>
          </w:tcPr>
          <w:p w14:paraId="69FBB96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5 (11%)</w:t>
            </w:r>
          </w:p>
        </w:tc>
        <w:tc>
          <w:tcPr>
            <w:tcW w:w="1560" w:type="dxa"/>
            <w:gridSpan w:val="2"/>
          </w:tcPr>
          <w:p w14:paraId="79059C2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458E2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</w:tcPr>
          <w:p w14:paraId="726AD79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486B2726" w14:textId="77777777" w:rsidTr="000A0A47">
        <w:trPr>
          <w:gridAfter w:val="2"/>
          <w:wAfter w:w="425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7F231C9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0D03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41CCC4" w14:textId="474FD58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A5936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6596F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1156D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43C4D3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7F28E9" w:rsidRPr="0073735E" w14:paraId="3B3D67DF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51C9B37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was kept adequately informed by health professionals of what was happen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F7EF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F9A660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488C4F" w14:textId="404ACF9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1845D1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1845D1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="001845D1" w:rsidRPr="0073735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73B78E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F9A3DB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F28E9" w:rsidRPr="0073735E" w14:paraId="5A1E9F80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3DC6B52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B2126B0" w14:textId="797D1F7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5660" w:rsidRPr="0073735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7" w:type="dxa"/>
            <w:gridSpan w:val="2"/>
          </w:tcPr>
          <w:p w14:paraId="11D5EF47" w14:textId="75061CE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D4E28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5749394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F2650E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6BF9682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8DAA95E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63D9D5D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36ED082C" w14:textId="4F85417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D78E7" w:rsidRPr="00737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4E08DB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</w:tcPr>
          <w:p w14:paraId="3E5F57E0" w14:textId="5CD4B69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351FD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4C5A85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6ABB08A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449196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235FAF7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7CBEF7E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67A045C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0AA1B9D7" w14:textId="0A03DD3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8 (2</w:t>
            </w:r>
            <w:r w:rsidR="004E08DB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</w:tcPr>
          <w:p w14:paraId="796318B6" w14:textId="0AAFEA9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351FD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1%)</w:t>
            </w:r>
          </w:p>
        </w:tc>
        <w:tc>
          <w:tcPr>
            <w:tcW w:w="1418" w:type="dxa"/>
          </w:tcPr>
          <w:p w14:paraId="69B7F36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100B46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2316411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46C57A0C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55AF69F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418" w:type="dxa"/>
            <w:vAlign w:val="bottom"/>
          </w:tcPr>
          <w:p w14:paraId="45814DF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417" w:type="dxa"/>
            <w:gridSpan w:val="2"/>
          </w:tcPr>
          <w:p w14:paraId="0C982A9D" w14:textId="5F242E6E" w:rsidR="007F28E9" w:rsidRPr="0073735E" w:rsidRDefault="002351FD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418" w:type="dxa"/>
          </w:tcPr>
          <w:p w14:paraId="44A7798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7ED846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1DFE7B1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76941D85" w14:textId="77777777" w:rsidTr="000A0A47">
        <w:trPr>
          <w:gridAfter w:val="1"/>
          <w:wAfter w:w="141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20E803E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FE9FA05" w14:textId="7AC7EC7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4E08DB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E299AD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 (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26CC4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47892C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60A35F8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79B0DE2F" w14:textId="77777777" w:rsidTr="000A0A47">
        <w:trPr>
          <w:gridAfter w:val="1"/>
          <w:wAfter w:w="141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2B3D7DF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rofessionals listened to my reques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162FF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B3A07C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48D486" w14:textId="6C1A3E6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0065" w:rsidRPr="0073735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E0065"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0.4</w:t>
            </w:r>
            <w:r w:rsidR="005E0065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10E0F4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36D786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F28E9" w:rsidRPr="0073735E" w14:paraId="60DF569E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114897F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418" w:type="dxa"/>
          </w:tcPr>
          <w:p w14:paraId="28FA2E41" w14:textId="6EE27AD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5660" w:rsidRPr="0073735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7" w:type="dxa"/>
            <w:gridSpan w:val="2"/>
          </w:tcPr>
          <w:p w14:paraId="20CD3973" w14:textId="76F4A50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766F8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7C21AF5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350902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34B6B8E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9E770C8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730AE5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418" w:type="dxa"/>
            <w:vAlign w:val="bottom"/>
          </w:tcPr>
          <w:p w14:paraId="04060FBE" w14:textId="09354CB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26B5" w:rsidRPr="0073735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5%)</w:t>
            </w:r>
          </w:p>
        </w:tc>
        <w:tc>
          <w:tcPr>
            <w:tcW w:w="1417" w:type="dxa"/>
            <w:gridSpan w:val="2"/>
          </w:tcPr>
          <w:p w14:paraId="7796A830" w14:textId="4A64E5D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54123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7%)</w:t>
            </w:r>
          </w:p>
        </w:tc>
        <w:tc>
          <w:tcPr>
            <w:tcW w:w="1418" w:type="dxa"/>
          </w:tcPr>
          <w:p w14:paraId="69BF342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74143D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4DD4705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476F6411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6EDE900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6B495C6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2 (17%)</w:t>
            </w:r>
          </w:p>
        </w:tc>
        <w:tc>
          <w:tcPr>
            <w:tcW w:w="1417" w:type="dxa"/>
            <w:gridSpan w:val="2"/>
          </w:tcPr>
          <w:p w14:paraId="786AA3DF" w14:textId="7CC9928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354123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7%)</w:t>
            </w:r>
          </w:p>
        </w:tc>
        <w:tc>
          <w:tcPr>
            <w:tcW w:w="1418" w:type="dxa"/>
          </w:tcPr>
          <w:p w14:paraId="2E1D94B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FDF810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7C64F09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1842FFEC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175EC07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290A3201" w14:textId="78096BEC" w:rsidR="007F28E9" w:rsidRPr="0073735E" w:rsidRDefault="009D26B5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417" w:type="dxa"/>
            <w:gridSpan w:val="2"/>
          </w:tcPr>
          <w:p w14:paraId="072D209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  <w:tc>
          <w:tcPr>
            <w:tcW w:w="1418" w:type="dxa"/>
          </w:tcPr>
          <w:p w14:paraId="6948EF1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E0A21B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55BB94A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1DFE042" w14:textId="77777777" w:rsidTr="000A0A47">
        <w:trPr>
          <w:gridAfter w:val="1"/>
          <w:wAfter w:w="141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5D60C31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42A538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 (6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6D43984" w14:textId="00DDA2D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4123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AF490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D90933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E6C756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C5F1EA3" w14:textId="77777777" w:rsidTr="000A0A47">
        <w:trPr>
          <w:gridAfter w:val="1"/>
          <w:wAfter w:w="141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74AB0B8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rofessionals had an accurate understanding of what I was perceiving physicall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E64C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E0455C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5C66F4" w14:textId="1C5C5A3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F381B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F381B" w:rsidRPr="0073735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2</w:t>
            </w:r>
            <w:r w:rsidR="00BF381B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EE64B3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3E0A67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F28E9" w:rsidRPr="0073735E" w14:paraId="22B317DE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2827334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2E6D907" w14:textId="4C47C11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55660" w:rsidRPr="0073735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</w:tcPr>
          <w:p w14:paraId="6D2097CA" w14:textId="184DEF2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3C64" w:rsidRPr="0073735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8" w:type="dxa"/>
          </w:tcPr>
          <w:p w14:paraId="166C0DB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A56A3C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78D51C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D66B31F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4BA7707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ee</w:t>
            </w:r>
          </w:p>
        </w:tc>
        <w:tc>
          <w:tcPr>
            <w:tcW w:w="1418" w:type="dxa"/>
            <w:vAlign w:val="bottom"/>
          </w:tcPr>
          <w:p w14:paraId="71939199" w14:textId="71534A4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A584E" w:rsidRPr="0073735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297647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</w:tcPr>
          <w:p w14:paraId="45459624" w14:textId="6688081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53CE8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3FD6" w:rsidRPr="007373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199DAAC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0ADB45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32EC46D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2A6B4BD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57F2804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0D2F2F35" w14:textId="011602E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A584E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  <w:tc>
          <w:tcPr>
            <w:tcW w:w="1417" w:type="dxa"/>
            <w:gridSpan w:val="2"/>
          </w:tcPr>
          <w:p w14:paraId="6632C5D0" w14:textId="2AC5853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3CE8" w:rsidRPr="0073735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9%)</w:t>
            </w:r>
          </w:p>
        </w:tc>
        <w:tc>
          <w:tcPr>
            <w:tcW w:w="1418" w:type="dxa"/>
          </w:tcPr>
          <w:p w14:paraId="44DBBA4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C86A12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13E0D0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1B34A06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4070838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3773068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1%)</w:t>
            </w:r>
          </w:p>
        </w:tc>
        <w:tc>
          <w:tcPr>
            <w:tcW w:w="1417" w:type="dxa"/>
            <w:gridSpan w:val="2"/>
          </w:tcPr>
          <w:p w14:paraId="52CEF24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6 (4%)</w:t>
            </w:r>
          </w:p>
        </w:tc>
        <w:tc>
          <w:tcPr>
            <w:tcW w:w="1418" w:type="dxa"/>
          </w:tcPr>
          <w:p w14:paraId="6831DB0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BAC3C5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799484B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55BDF9D" w14:textId="77777777" w:rsidTr="000A0A47">
        <w:trPr>
          <w:gridAfter w:val="1"/>
          <w:wAfter w:w="141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662BAC3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47A59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8 (6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4D7B4E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6 (7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44E94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8B601F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9762AF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218144C" w14:textId="77777777" w:rsidTr="000A0A47">
        <w:trPr>
          <w:gridAfter w:val="1"/>
          <w:wAfter w:w="141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509E4A3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felt pressure to behave in a socially normative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93464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3FBE12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F909A2" w14:textId="4313EAF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65A7D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 (3.</w:t>
            </w:r>
            <w:r w:rsidR="00C65A7D" w:rsidRPr="007373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="00C65A7D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5A7D" w:rsidRPr="0073735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CF340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AF989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28E9" w:rsidRPr="0073735E" w14:paraId="401F4F59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60CF7B1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12B19572" w14:textId="55B8B55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04B8" w:rsidRPr="0073735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  <w:gridSpan w:val="2"/>
          </w:tcPr>
          <w:p w14:paraId="41BEEE76" w14:textId="4DBF7C1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5321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54CEF99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234AC03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05BD096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7DD29C4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0C33DE6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3CE6E8EF" w14:textId="37A2403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021633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297647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</w:tcPr>
          <w:p w14:paraId="0182ED6C" w14:textId="1814ADD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64D7" w:rsidRPr="0073735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4%)</w:t>
            </w:r>
          </w:p>
        </w:tc>
        <w:tc>
          <w:tcPr>
            <w:tcW w:w="1418" w:type="dxa"/>
          </w:tcPr>
          <w:p w14:paraId="16DAFE7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A61A20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3E90E63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80A1B39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5A98373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1C8B3238" w14:textId="4DAE9B7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021633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5%)</w:t>
            </w:r>
          </w:p>
        </w:tc>
        <w:tc>
          <w:tcPr>
            <w:tcW w:w="1417" w:type="dxa"/>
            <w:gridSpan w:val="2"/>
          </w:tcPr>
          <w:p w14:paraId="23123DC7" w14:textId="62583B9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364D7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364E70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0DD8ADF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C95EEA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2EF1A9C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F9C2200" w14:textId="77777777" w:rsidTr="000A0A47">
        <w:trPr>
          <w:gridAfter w:val="1"/>
          <w:wAfter w:w="141" w:type="dxa"/>
        </w:trPr>
        <w:tc>
          <w:tcPr>
            <w:tcW w:w="2694" w:type="dxa"/>
          </w:tcPr>
          <w:p w14:paraId="06C2FF7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01CF8D6B" w14:textId="12CB1EA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297647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</w:tcPr>
          <w:p w14:paraId="1270E7CA" w14:textId="0A352536" w:rsidR="007F28E9" w:rsidRPr="0073735E" w:rsidRDefault="002364D7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64E70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1078E06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08461D8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04E851F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27ECBBD" w14:textId="77777777" w:rsidTr="000A0A47">
        <w:trPr>
          <w:gridAfter w:val="1"/>
          <w:wAfter w:w="141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03D1549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0A6B844" w14:textId="6926BF3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6 (</w:t>
            </w:r>
            <w:r w:rsidR="00297647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6F7BDE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6 (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3D1F6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8EAC67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71CD0D2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45D76ECF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355AF69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made a birth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B2CC0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F4A2C3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8E332F" w14:textId="1CE0F2F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E73F3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E73F3" w:rsidRPr="0073735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1.</w:t>
            </w:r>
            <w:r w:rsidR="00AE73F3" w:rsidRPr="0073735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94E74AE" w14:textId="19C8364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7504" w:rsidRPr="007373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61DF128C" w14:textId="5E9D8BC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7BE8" w:rsidRPr="007373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F28E9" w:rsidRPr="0073735E" w14:paraId="1CCAB9C3" w14:textId="77777777" w:rsidTr="000A0A47">
        <w:tc>
          <w:tcPr>
            <w:tcW w:w="2694" w:type="dxa"/>
          </w:tcPr>
          <w:p w14:paraId="74C2CEE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7087FCE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417" w:type="dxa"/>
            <w:gridSpan w:val="2"/>
          </w:tcPr>
          <w:p w14:paraId="2BFE48B1" w14:textId="52754E2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2422" w:rsidRPr="0073735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</w:tcPr>
          <w:p w14:paraId="5537843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DD9257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1E7F82D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40CEB780" w14:textId="77777777" w:rsidTr="000A0A47">
        <w:tc>
          <w:tcPr>
            <w:tcW w:w="2694" w:type="dxa"/>
          </w:tcPr>
          <w:p w14:paraId="284530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171D73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3 (61%)</w:t>
            </w:r>
          </w:p>
        </w:tc>
        <w:tc>
          <w:tcPr>
            <w:tcW w:w="1417" w:type="dxa"/>
            <w:gridSpan w:val="2"/>
          </w:tcPr>
          <w:p w14:paraId="07598BBC" w14:textId="6836111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15ED7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4%)</w:t>
            </w:r>
          </w:p>
        </w:tc>
        <w:tc>
          <w:tcPr>
            <w:tcW w:w="1418" w:type="dxa"/>
          </w:tcPr>
          <w:p w14:paraId="1152545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1E7B211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74B0E1A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6FB0367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55627F4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BA394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91 (39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09339117" w14:textId="33576C5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15ED7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51D95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10C1BC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5893539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173E32BD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06BE52B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Professionals took my birth plan into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ccount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774D0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1D3FC7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89F830" w14:textId="353756D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0529" w:rsidRPr="0073735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590529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0.7</w:t>
            </w:r>
            <w:r w:rsidR="00590529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4032CCA" w14:textId="11C8197A" w:rsidR="007F28E9" w:rsidRPr="0073735E" w:rsidRDefault="004D04EF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68DA3C0A" w14:textId="5D076CA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7F28E9" w:rsidRPr="0073735E" w14:paraId="72F30697" w14:textId="77777777" w:rsidTr="000A0A47">
        <w:tc>
          <w:tcPr>
            <w:tcW w:w="2694" w:type="dxa"/>
          </w:tcPr>
          <w:p w14:paraId="482D2DB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08408487" w14:textId="78A04D2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32C2" w:rsidRPr="007373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  <w:gridSpan w:val="2"/>
          </w:tcPr>
          <w:p w14:paraId="2E28F2DB" w14:textId="5BB32EC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D1540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73F97DC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55BC47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6C8CDC7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16C05F1F" w14:textId="77777777" w:rsidTr="000A0A47">
        <w:tc>
          <w:tcPr>
            <w:tcW w:w="2694" w:type="dxa"/>
          </w:tcPr>
          <w:p w14:paraId="7050B9C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63F3E8EC" w14:textId="7761A77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6E77" w:rsidRPr="0073735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  <w:tc>
          <w:tcPr>
            <w:tcW w:w="1417" w:type="dxa"/>
            <w:gridSpan w:val="2"/>
          </w:tcPr>
          <w:p w14:paraId="1F3B99A7" w14:textId="18FD673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D3A85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  <w:tc>
          <w:tcPr>
            <w:tcW w:w="1418" w:type="dxa"/>
          </w:tcPr>
          <w:p w14:paraId="4C824F1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E20303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73E7980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4150F5E6" w14:textId="77777777" w:rsidTr="000A0A47">
        <w:tc>
          <w:tcPr>
            <w:tcW w:w="2694" w:type="dxa"/>
          </w:tcPr>
          <w:p w14:paraId="6D0DF79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4BE10339" w14:textId="6C55E79D" w:rsidR="007F28E9" w:rsidRPr="0073735E" w:rsidRDefault="006C6E77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4%)</w:t>
            </w:r>
          </w:p>
        </w:tc>
        <w:tc>
          <w:tcPr>
            <w:tcW w:w="1417" w:type="dxa"/>
            <w:gridSpan w:val="2"/>
          </w:tcPr>
          <w:p w14:paraId="12457CBF" w14:textId="592BAFC5" w:rsidR="007F28E9" w:rsidRPr="0073735E" w:rsidRDefault="001D3A85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8%)</w:t>
            </w:r>
          </w:p>
        </w:tc>
        <w:tc>
          <w:tcPr>
            <w:tcW w:w="1418" w:type="dxa"/>
          </w:tcPr>
          <w:p w14:paraId="0ECF797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87388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1337089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712F2766" w14:textId="77777777" w:rsidTr="000A0A47">
        <w:tc>
          <w:tcPr>
            <w:tcW w:w="2694" w:type="dxa"/>
          </w:tcPr>
          <w:p w14:paraId="59F6541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5A05DB6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  <w:tc>
          <w:tcPr>
            <w:tcW w:w="1417" w:type="dxa"/>
            <w:gridSpan w:val="2"/>
          </w:tcPr>
          <w:p w14:paraId="2DBE52A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3%)</w:t>
            </w:r>
          </w:p>
        </w:tc>
        <w:tc>
          <w:tcPr>
            <w:tcW w:w="1418" w:type="dxa"/>
          </w:tcPr>
          <w:p w14:paraId="7975F4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D278FA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31BE6B8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1EB43698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390777B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E8813C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5 (9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56B7588" w14:textId="35B7629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3A85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3BBB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88E4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CA3C9D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7282CB0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5DF9FFD2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029F37B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had someone to advocate for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2940C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6A7995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B39207" w14:textId="1901AA8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07D8" w:rsidRPr="0073735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3D07D8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1.</w:t>
            </w:r>
            <w:r w:rsidR="003D07D8" w:rsidRPr="007373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1F5D915" w14:textId="1F604EC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07D8" w:rsidRPr="0073735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6F95B97E" w14:textId="317FB2E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7BE8" w:rsidRPr="0073735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7F28E9" w:rsidRPr="0073735E" w14:paraId="1FC8FCFC" w14:textId="77777777" w:rsidTr="000A0A47">
        <w:tc>
          <w:tcPr>
            <w:tcW w:w="2694" w:type="dxa"/>
          </w:tcPr>
          <w:p w14:paraId="5AD80E9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2DB518B1" w14:textId="03BBE74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732C2" w:rsidRPr="0073735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  <w:gridSpan w:val="2"/>
          </w:tcPr>
          <w:p w14:paraId="1781039D" w14:textId="6B77FE9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67EB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4B74522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881BF1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348CFCB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AEF0AFE" w14:textId="77777777" w:rsidTr="000A0A47">
        <w:tc>
          <w:tcPr>
            <w:tcW w:w="2694" w:type="dxa"/>
          </w:tcPr>
          <w:p w14:paraId="7C9E21F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989F970" w14:textId="51F43E8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F7B31" w:rsidRPr="0073735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5%)</w:t>
            </w:r>
          </w:p>
        </w:tc>
        <w:tc>
          <w:tcPr>
            <w:tcW w:w="1417" w:type="dxa"/>
            <w:gridSpan w:val="2"/>
          </w:tcPr>
          <w:p w14:paraId="1D332F82" w14:textId="1A8BF78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7F20" w:rsidRPr="0073735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565AE1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4FB23E5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040E0DE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2A376A2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BF77464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2F8583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0135DB" w14:textId="4BC9C0D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F7B31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97BEBE0" w14:textId="710FFA8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47F20" w:rsidRPr="0073735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65AE1" w:rsidRPr="007373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14B7A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FD591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4F44582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B0636DF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2F38E31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I found it helpful to have someone to advocate for </w:t>
            </w:r>
            <w:proofErr w:type="spellStart"/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e</w:t>
            </w: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6CBD2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AA0515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5C37FE" w14:textId="4A95325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A0FCC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35 -1.</w:t>
            </w:r>
            <w:r w:rsidR="00CA0FCC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3DCBB28" w14:textId="61B3715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6A24" w:rsidRPr="007373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4604A3A1" w14:textId="03AC1A9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7BE8" w:rsidRPr="0073735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F28E9" w:rsidRPr="0073735E" w14:paraId="71D6D8D8" w14:textId="77777777" w:rsidTr="000A0A47">
        <w:tc>
          <w:tcPr>
            <w:tcW w:w="2694" w:type="dxa"/>
          </w:tcPr>
          <w:p w14:paraId="7873EB9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1222E7BD" w14:textId="3C59BC9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732C2" w:rsidRPr="0073735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  <w:gridSpan w:val="2"/>
          </w:tcPr>
          <w:p w14:paraId="60210152" w14:textId="43213A3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4E84" w:rsidRPr="0073735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</w:tcPr>
          <w:p w14:paraId="6D3C817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453F10B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1F71F52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D63458A" w14:textId="77777777" w:rsidTr="000A0A47">
        <w:tc>
          <w:tcPr>
            <w:tcW w:w="2694" w:type="dxa"/>
          </w:tcPr>
          <w:p w14:paraId="5A49C41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5AF4764D" w14:textId="176444D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31A2B" w:rsidRPr="0073735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7%)</w:t>
            </w:r>
          </w:p>
        </w:tc>
        <w:tc>
          <w:tcPr>
            <w:tcW w:w="1417" w:type="dxa"/>
            <w:gridSpan w:val="2"/>
          </w:tcPr>
          <w:p w14:paraId="6F6B60E8" w14:textId="52F60BF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703E3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2%)</w:t>
            </w:r>
          </w:p>
        </w:tc>
        <w:tc>
          <w:tcPr>
            <w:tcW w:w="1418" w:type="dxa"/>
          </w:tcPr>
          <w:p w14:paraId="0571849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6EF771E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25D8E8A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D6B258E" w14:textId="77777777" w:rsidTr="000A0A47">
        <w:tc>
          <w:tcPr>
            <w:tcW w:w="2694" w:type="dxa"/>
          </w:tcPr>
          <w:p w14:paraId="346F68F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3119CD07" w14:textId="723941EA" w:rsidR="007F28E9" w:rsidRPr="0073735E" w:rsidRDefault="00F31A2B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417" w:type="dxa"/>
            <w:gridSpan w:val="2"/>
          </w:tcPr>
          <w:p w14:paraId="45DB597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6 (14%)</w:t>
            </w:r>
          </w:p>
        </w:tc>
        <w:tc>
          <w:tcPr>
            <w:tcW w:w="1418" w:type="dxa"/>
          </w:tcPr>
          <w:p w14:paraId="0B03EE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0E11D7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4733E87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650C4DC" w14:textId="77777777" w:rsidTr="000A0A47">
        <w:tc>
          <w:tcPr>
            <w:tcW w:w="2694" w:type="dxa"/>
          </w:tcPr>
          <w:p w14:paraId="028C952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6641AC9D" w14:textId="1BED0639" w:rsidR="007F28E9" w:rsidRPr="0073735E" w:rsidRDefault="00F31A2B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E427A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</w:tcPr>
          <w:p w14:paraId="0087E187" w14:textId="1EE52C20" w:rsidR="007F28E9" w:rsidRPr="0073735E" w:rsidRDefault="00A703E3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1418" w:type="dxa"/>
          </w:tcPr>
          <w:p w14:paraId="77E39E0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7232764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14F0008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78440F70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739CFDE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8C5091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1 (3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9FA9B8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2DAAF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9058C0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74DA5D8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7414BE6B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6611297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would have found it helpful to have someone to advocate for me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704B6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E0905A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2ADF11" w14:textId="6A10D334" w:rsidR="007F28E9" w:rsidRPr="0073735E" w:rsidRDefault="00FF4DF6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18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6BC4B4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10A0637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F28E9" w:rsidRPr="0073735E" w14:paraId="43C6C634" w14:textId="77777777" w:rsidTr="000A0A47">
        <w:tc>
          <w:tcPr>
            <w:tcW w:w="2694" w:type="dxa"/>
          </w:tcPr>
          <w:p w14:paraId="5ADA082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7978A98B" w14:textId="0A0F593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732C2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250D3BB9" w14:textId="34DE42F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6DF2" w:rsidRPr="0073735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18" w:type="dxa"/>
          </w:tcPr>
          <w:p w14:paraId="07B8F65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DCFEC3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0CA57D5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C4C48CE" w14:textId="77777777" w:rsidTr="000A0A47">
        <w:tc>
          <w:tcPr>
            <w:tcW w:w="2694" w:type="dxa"/>
          </w:tcPr>
          <w:p w14:paraId="3BAE90E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  <w:vAlign w:val="bottom"/>
          </w:tcPr>
          <w:p w14:paraId="32FAE4B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0 (33%)</w:t>
            </w:r>
          </w:p>
        </w:tc>
        <w:tc>
          <w:tcPr>
            <w:tcW w:w="1417" w:type="dxa"/>
            <w:gridSpan w:val="2"/>
          </w:tcPr>
          <w:p w14:paraId="5E24E352" w14:textId="74D54FB0" w:rsidR="007F28E9" w:rsidRPr="0073735E" w:rsidRDefault="0062280F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4%)</w:t>
            </w:r>
          </w:p>
        </w:tc>
        <w:tc>
          <w:tcPr>
            <w:tcW w:w="1418" w:type="dxa"/>
          </w:tcPr>
          <w:p w14:paraId="4831AC6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4AF258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3E3EDA5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FE3F067" w14:textId="77777777" w:rsidTr="000A0A47">
        <w:tc>
          <w:tcPr>
            <w:tcW w:w="2694" w:type="dxa"/>
          </w:tcPr>
          <w:p w14:paraId="6591B59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  <w:vAlign w:val="bottom"/>
          </w:tcPr>
          <w:p w14:paraId="21F048E2" w14:textId="42F318C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D1966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8%)</w:t>
            </w:r>
          </w:p>
        </w:tc>
        <w:tc>
          <w:tcPr>
            <w:tcW w:w="1417" w:type="dxa"/>
            <w:gridSpan w:val="2"/>
          </w:tcPr>
          <w:p w14:paraId="1A28D69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 (12%)</w:t>
            </w:r>
          </w:p>
        </w:tc>
        <w:tc>
          <w:tcPr>
            <w:tcW w:w="1418" w:type="dxa"/>
          </w:tcPr>
          <w:p w14:paraId="2BBCA26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7EAE99C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0B4DB9F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7074BC72" w14:textId="77777777" w:rsidTr="000A0A47">
        <w:tc>
          <w:tcPr>
            <w:tcW w:w="2694" w:type="dxa"/>
          </w:tcPr>
          <w:p w14:paraId="268A77A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  <w:vAlign w:val="bottom"/>
          </w:tcPr>
          <w:p w14:paraId="291E4D5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 (5%)</w:t>
            </w:r>
          </w:p>
        </w:tc>
        <w:tc>
          <w:tcPr>
            <w:tcW w:w="1417" w:type="dxa"/>
            <w:gridSpan w:val="2"/>
          </w:tcPr>
          <w:p w14:paraId="0A8ACBFE" w14:textId="6EEE046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280F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4A5032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09C095A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C3930D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7913321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9A7178A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496E4E6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7C3DD4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7 (14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200BD3C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 (12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C8C9A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1ED846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7FFE4B9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EA74146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7A3F016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verall, how satisfied were you with the medical care you received?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25479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73986F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FC64C9" w14:textId="206F599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F378F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DF378F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="00DF378F" w:rsidRPr="0073735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1B35AC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08AF0D8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7F28E9" w:rsidRPr="0073735E" w14:paraId="262D48B6" w14:textId="77777777" w:rsidTr="000A0A47">
        <w:tc>
          <w:tcPr>
            <w:tcW w:w="2694" w:type="dxa"/>
          </w:tcPr>
          <w:p w14:paraId="317FE19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11FF0CF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417" w:type="dxa"/>
            <w:gridSpan w:val="2"/>
          </w:tcPr>
          <w:p w14:paraId="00A04947" w14:textId="37569D5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B7636" w:rsidRPr="0073735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2027E67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35C103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48A2BCA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38D0B66" w14:textId="77777777" w:rsidTr="000A0A47">
        <w:tc>
          <w:tcPr>
            <w:tcW w:w="2694" w:type="dxa"/>
          </w:tcPr>
          <w:p w14:paraId="324B3E5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418" w:type="dxa"/>
          </w:tcPr>
          <w:p w14:paraId="0BA464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14 (86%)</w:t>
            </w:r>
          </w:p>
        </w:tc>
        <w:tc>
          <w:tcPr>
            <w:tcW w:w="1417" w:type="dxa"/>
            <w:gridSpan w:val="2"/>
          </w:tcPr>
          <w:p w14:paraId="3CA5FB3C" w14:textId="5DCAF4A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6206" w:rsidRPr="0073735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1%)</w:t>
            </w:r>
          </w:p>
        </w:tc>
        <w:tc>
          <w:tcPr>
            <w:tcW w:w="1418" w:type="dxa"/>
          </w:tcPr>
          <w:p w14:paraId="46A3F16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1A71F17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204A0AC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83B57F5" w14:textId="77777777" w:rsidTr="000A0A47">
        <w:tc>
          <w:tcPr>
            <w:tcW w:w="2694" w:type="dxa"/>
          </w:tcPr>
          <w:p w14:paraId="64FB39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satisfied</w:t>
            </w:r>
          </w:p>
        </w:tc>
        <w:tc>
          <w:tcPr>
            <w:tcW w:w="1418" w:type="dxa"/>
          </w:tcPr>
          <w:p w14:paraId="14D3D76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4 (13%)</w:t>
            </w:r>
          </w:p>
        </w:tc>
        <w:tc>
          <w:tcPr>
            <w:tcW w:w="1417" w:type="dxa"/>
            <w:gridSpan w:val="2"/>
          </w:tcPr>
          <w:p w14:paraId="1DFAB274" w14:textId="3C6E88B1" w:rsidR="007F28E9" w:rsidRPr="0073735E" w:rsidRDefault="00AD6206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87684D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359CDC8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5DC5702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7A6C4F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D397144" w14:textId="77777777" w:rsidTr="000A0A47">
        <w:tc>
          <w:tcPr>
            <w:tcW w:w="2694" w:type="dxa"/>
          </w:tcPr>
          <w:p w14:paraId="07AA0D4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</w:tcPr>
          <w:p w14:paraId="21CC03E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0.42%)</w:t>
            </w:r>
          </w:p>
        </w:tc>
        <w:tc>
          <w:tcPr>
            <w:tcW w:w="1417" w:type="dxa"/>
            <w:gridSpan w:val="2"/>
          </w:tcPr>
          <w:p w14:paraId="2ABEAE1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418" w:type="dxa"/>
          </w:tcPr>
          <w:p w14:paraId="7029041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708EC37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</w:tcPr>
          <w:p w14:paraId="2FEE8A3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D961A9F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4FBB1F4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AB13F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62B02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0B61F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EBABB9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0CBB6EC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FFB8E97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5287F41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Professionals had a good understanding of how autism affected me during the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AB13C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221BC4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4223C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B6448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012F55C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1177C8A" w14:textId="77777777" w:rsidTr="000A0A47">
        <w:tc>
          <w:tcPr>
            <w:tcW w:w="2694" w:type="dxa"/>
          </w:tcPr>
          <w:p w14:paraId="4099E6A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8" w:type="dxa"/>
          </w:tcPr>
          <w:p w14:paraId="6B32C26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</w:tcPr>
          <w:p w14:paraId="15584229" w14:textId="3B25605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6624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75EECB7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</w:tcPr>
          <w:p w14:paraId="6500E41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3"/>
          </w:tcPr>
          <w:p w14:paraId="6E3ACEA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28E9" w:rsidRPr="0073735E" w14:paraId="4F1F1024" w14:textId="77777777" w:rsidTr="000A0A47">
        <w:tc>
          <w:tcPr>
            <w:tcW w:w="2694" w:type="dxa"/>
          </w:tcPr>
          <w:p w14:paraId="5D11B53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8" w:type="dxa"/>
          </w:tcPr>
          <w:p w14:paraId="0B62CFB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</w:tcPr>
          <w:p w14:paraId="68C737D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 (2%)</w:t>
            </w:r>
          </w:p>
        </w:tc>
        <w:tc>
          <w:tcPr>
            <w:tcW w:w="1418" w:type="dxa"/>
          </w:tcPr>
          <w:p w14:paraId="3DB5C1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</w:tcPr>
          <w:p w14:paraId="00CCD3D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3"/>
          </w:tcPr>
          <w:p w14:paraId="4CE6D8F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28E9" w:rsidRPr="0073735E" w14:paraId="6140DE52" w14:textId="77777777" w:rsidTr="000A0A47">
        <w:tc>
          <w:tcPr>
            <w:tcW w:w="2694" w:type="dxa"/>
          </w:tcPr>
          <w:p w14:paraId="75BB1D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8" w:type="dxa"/>
          </w:tcPr>
          <w:p w14:paraId="265A467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</w:tcPr>
          <w:p w14:paraId="704E599C" w14:textId="046B8CF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B1742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247F0B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08D0A4B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</w:tcPr>
          <w:p w14:paraId="474BE1D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3"/>
          </w:tcPr>
          <w:p w14:paraId="4522C08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28E9" w:rsidRPr="0073735E" w14:paraId="6AAA7E41" w14:textId="77777777" w:rsidTr="000A0A47">
        <w:tc>
          <w:tcPr>
            <w:tcW w:w="2694" w:type="dxa"/>
          </w:tcPr>
          <w:p w14:paraId="109DE37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8" w:type="dxa"/>
          </w:tcPr>
          <w:p w14:paraId="142CAA8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</w:tcPr>
          <w:p w14:paraId="10976D91" w14:textId="3564C4E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1742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A50EAF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1C5309B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</w:tcPr>
          <w:p w14:paraId="38A7F07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3"/>
          </w:tcPr>
          <w:p w14:paraId="1DC005C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28E9" w:rsidRPr="0073735E" w14:paraId="22C1613F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29BA711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911AE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09C2F04F" w14:textId="1942055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1742" w:rsidRPr="0073735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A50EAF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89C41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E3390F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5B4C8CC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FBC7524" w14:textId="77777777" w:rsidR="007F28E9" w:rsidRPr="0073735E" w:rsidRDefault="007F28E9" w:rsidP="007F28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735E">
        <w:rPr>
          <w:rFonts w:ascii="Times New Roman" w:hAnsi="Times New Roman" w:cs="Times New Roman"/>
          <w:i/>
          <w:sz w:val="24"/>
          <w:szCs w:val="24"/>
        </w:rPr>
        <w:t>Note.</w:t>
      </w:r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735E">
        <w:rPr>
          <w:rFonts w:ascii="Times New Roman" w:hAnsi="Times New Roman" w:cs="Times New Roman"/>
          <w:sz w:val="24"/>
          <w:szCs w:val="24"/>
        </w:rPr>
        <w:t>Multivariate binary logistic regression performed</w:t>
      </w:r>
    </w:p>
    <w:p w14:paraId="2BE6DC51" w14:textId="77777777" w:rsidR="007F28E9" w:rsidRPr="0073735E" w:rsidRDefault="007F28E9" w:rsidP="007F28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735E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reverse scored prior to multivariate analysis. Inverse of </w:t>
      </w:r>
      <w:proofErr w:type="spellStart"/>
      <w:r w:rsidRPr="0073735E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and CIs presented</w:t>
      </w:r>
    </w:p>
    <w:p w14:paraId="529EDB2D" w14:textId="77777777" w:rsidR="007F28E9" w:rsidRPr="0073735E" w:rsidRDefault="007F28E9" w:rsidP="007F28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3735E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not included within multivariate analysis due to survey logic</w:t>
      </w:r>
    </w:p>
    <w:p w14:paraId="334B3FB0" w14:textId="77777777" w:rsidR="007F28E9" w:rsidRPr="0073735E" w:rsidRDefault="007F28E9" w:rsidP="007F28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537A9D" w14:textId="54654741" w:rsidR="00DB3CAA" w:rsidRPr="0073735E" w:rsidRDefault="00DB3CAA" w:rsidP="00DB3C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6B6752" w14:textId="4F67A568" w:rsidR="008F3EE6" w:rsidRPr="0073735E" w:rsidRDefault="008F3EE6" w:rsidP="00DB3C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4160D8" w14:textId="39E24751" w:rsidR="008F3EE6" w:rsidRPr="0073735E" w:rsidRDefault="008F3EE6" w:rsidP="00DB3C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D6AF9D" w14:textId="41CD3238" w:rsidR="008F3EE6" w:rsidRPr="0073735E" w:rsidRDefault="008F3EE6" w:rsidP="00DB3C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0C61D0" w14:textId="5A393B27" w:rsidR="008F3EE6" w:rsidRPr="0073735E" w:rsidRDefault="008F3EE6" w:rsidP="00DB3C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9F2D98" w14:textId="01CD12B5" w:rsidR="008F3EE6" w:rsidRPr="0073735E" w:rsidRDefault="008F3EE6" w:rsidP="00DB3C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536553" w14:textId="7AE973F2" w:rsidR="008F3EE6" w:rsidRPr="0073735E" w:rsidRDefault="008F3EE6" w:rsidP="00DB3C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120126" w14:textId="77777777" w:rsidR="008F3EE6" w:rsidRPr="0073735E" w:rsidRDefault="008F3EE6" w:rsidP="00DB3C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EF7FE5" w14:textId="77777777" w:rsidR="00FD1F0E" w:rsidRDefault="00FD1F0E">
      <w:pPr>
        <w:rPr>
          <w:rFonts w:ascii="Times New Roman" w:hAnsi="Times New Roman" w:cs="Times New Roman"/>
          <w:b/>
          <w:iCs/>
          <w:sz w:val="24"/>
          <w:szCs w:val="24"/>
        </w:rPr>
      </w:pPr>
      <w:bookmarkStart w:id="1" w:name="_Toc52036450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93961B" w14:textId="19A9F382" w:rsidR="00DB3CAA" w:rsidRPr="0073735E" w:rsidRDefault="00C56087" w:rsidP="00DB3CAA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73735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391AFE" w:rsidRPr="0073735E">
        <w:rPr>
          <w:rFonts w:ascii="Times New Roman" w:hAnsi="Times New Roman" w:cs="Times New Roman"/>
          <w:sz w:val="24"/>
          <w:szCs w:val="24"/>
        </w:rPr>
        <w:t>2</w:t>
      </w:r>
      <w:r w:rsidR="00DB3CAA" w:rsidRPr="0073735E">
        <w:rPr>
          <w:rFonts w:ascii="Times New Roman" w:hAnsi="Times New Roman" w:cs="Times New Roman"/>
          <w:sz w:val="24"/>
          <w:szCs w:val="24"/>
        </w:rPr>
        <w:t xml:space="preserve"> </w:t>
      </w:r>
      <w:r w:rsidR="00DB3CAA" w:rsidRPr="0073735E">
        <w:rPr>
          <w:rFonts w:ascii="Times New Roman" w:hAnsi="Times New Roman" w:cs="Times New Roman"/>
          <w:b w:val="0"/>
          <w:sz w:val="24"/>
          <w:szCs w:val="24"/>
        </w:rPr>
        <w:t>Breastfeeding experiences</w:t>
      </w:r>
      <w:bookmarkEnd w:id="1"/>
    </w:p>
    <w:tbl>
      <w:tblPr>
        <w:tblW w:w="0" w:type="auto"/>
        <w:tblInd w:w="-993" w:type="dxa"/>
        <w:tblLook w:val="04A0" w:firstRow="1" w:lastRow="0" w:firstColumn="1" w:lastColumn="0" w:noHBand="0" w:noVBand="1"/>
      </w:tblPr>
      <w:tblGrid>
        <w:gridCol w:w="2560"/>
        <w:gridCol w:w="1492"/>
        <w:gridCol w:w="1494"/>
        <w:gridCol w:w="1488"/>
        <w:gridCol w:w="1489"/>
        <w:gridCol w:w="1496"/>
      </w:tblGrid>
      <w:tr w:rsidR="00DB3CAA" w:rsidRPr="0073735E" w14:paraId="2A04015A" w14:textId="77777777" w:rsidTr="000A0A47">
        <w:trPr>
          <w:tblHeader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29F23EB6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D5C88B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n-autistic group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71F66C1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utistic group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59E69E2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950B261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7D824AE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-value (FDR adjusted)</w:t>
            </w:r>
          </w:p>
        </w:tc>
      </w:tr>
      <w:tr w:rsidR="00DB3CAA" w:rsidRPr="0073735E" w14:paraId="56F6D188" w14:textId="77777777" w:rsidTr="000A0A47">
        <w:tc>
          <w:tcPr>
            <w:tcW w:w="2560" w:type="dxa"/>
          </w:tcPr>
          <w:p w14:paraId="76B4A0E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id you breastfeed or attempt to breastfeed?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2" w:type="dxa"/>
          </w:tcPr>
          <w:p w14:paraId="0A8CA0A6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4FFBA9B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04ABA2A9" w14:textId="339F0052" w:rsidR="00DB3CAA" w:rsidRPr="0073735E" w:rsidRDefault="008C3280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</w:tcPr>
          <w:p w14:paraId="478BEF8E" w14:textId="57F03ECB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BC40B5" w:rsidRPr="00737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1496" w:type="dxa"/>
          </w:tcPr>
          <w:p w14:paraId="5E720356" w14:textId="13504AC6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C821D6" w:rsidRPr="00737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DB3CAA" w:rsidRPr="0073735E" w14:paraId="170D16BF" w14:textId="77777777" w:rsidTr="000A0A47">
        <w:tc>
          <w:tcPr>
            <w:tcW w:w="2560" w:type="dxa"/>
          </w:tcPr>
          <w:p w14:paraId="55D13FB2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92" w:type="dxa"/>
          </w:tcPr>
          <w:p w14:paraId="57858214" w14:textId="3E9B5D24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30E76" w:rsidRPr="0073735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94" w:type="dxa"/>
          </w:tcPr>
          <w:p w14:paraId="37DC211E" w14:textId="4AA417A1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65B2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8" w:type="dxa"/>
          </w:tcPr>
          <w:p w14:paraId="12EF4C4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014ED5A2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4866490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1D2C9C75" w14:textId="77777777" w:rsidTr="000A0A47">
        <w:tc>
          <w:tcPr>
            <w:tcW w:w="2560" w:type="dxa"/>
          </w:tcPr>
          <w:p w14:paraId="6C2E63F8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4ABDFEFB" w14:textId="65EB858E" w:rsidR="00DB3CAA" w:rsidRPr="0073735E" w:rsidRDefault="00B30E76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94" w:type="dxa"/>
          </w:tcPr>
          <w:p w14:paraId="75EBAD96" w14:textId="55D46FF1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65B2" w:rsidRPr="0073735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4%)</w:t>
            </w:r>
          </w:p>
        </w:tc>
        <w:tc>
          <w:tcPr>
            <w:tcW w:w="1488" w:type="dxa"/>
          </w:tcPr>
          <w:p w14:paraId="6D6F3B7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5F4A2F1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BFE1306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7E022DA8" w14:textId="77777777" w:rsidTr="000A0A47">
        <w:tc>
          <w:tcPr>
            <w:tcW w:w="2560" w:type="dxa"/>
            <w:tcBorders>
              <w:bottom w:val="single" w:sz="4" w:space="0" w:color="auto"/>
            </w:tcBorders>
          </w:tcPr>
          <w:p w14:paraId="537AEEB9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E250E38" w14:textId="2F0611E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="00B30E76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5E9F3A1B" w14:textId="5104CBD9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165B2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D850DC1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146D66D4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40E91F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20C786A0" w14:textId="77777777" w:rsidTr="000A0A47">
        <w:tc>
          <w:tcPr>
            <w:tcW w:w="2560" w:type="dxa"/>
            <w:tcBorders>
              <w:top w:val="single" w:sz="4" w:space="0" w:color="auto"/>
            </w:tcBorders>
          </w:tcPr>
          <w:p w14:paraId="349E751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had difficulties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DFE3B3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5D3344C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2E1D01F" w14:textId="164A430C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83EFA" w:rsidRPr="007373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783EFA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2.</w:t>
            </w:r>
            <w:r w:rsidR="00783EFA" w:rsidRPr="0073735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BFA0296" w14:textId="37EAE502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69C6" w:rsidRPr="007373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41421FB7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3CAA" w:rsidRPr="0073735E" w14:paraId="48C0D7CB" w14:textId="77777777" w:rsidTr="000A0A47">
        <w:tc>
          <w:tcPr>
            <w:tcW w:w="2560" w:type="dxa"/>
          </w:tcPr>
          <w:p w14:paraId="2184651E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92" w:type="dxa"/>
          </w:tcPr>
          <w:p w14:paraId="6F280431" w14:textId="53448973" w:rsidR="00DB3CAA" w:rsidRPr="0073735E" w:rsidRDefault="00321F50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494" w:type="dxa"/>
          </w:tcPr>
          <w:p w14:paraId="6D35B2E6" w14:textId="723EA1DC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3DE3" w:rsidRPr="0073735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88" w:type="dxa"/>
          </w:tcPr>
          <w:p w14:paraId="401D1F5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3848E55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5F93EB9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4641F5B0" w14:textId="77777777" w:rsidTr="000A0A47">
        <w:tc>
          <w:tcPr>
            <w:tcW w:w="2560" w:type="dxa"/>
          </w:tcPr>
          <w:p w14:paraId="2923507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92" w:type="dxa"/>
          </w:tcPr>
          <w:p w14:paraId="4AD327F8" w14:textId="6A3FD70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207C" w:rsidRPr="007373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7%)</w:t>
            </w:r>
          </w:p>
        </w:tc>
        <w:tc>
          <w:tcPr>
            <w:tcW w:w="1494" w:type="dxa"/>
          </w:tcPr>
          <w:p w14:paraId="21B13228" w14:textId="17D130DB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65CAB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1488" w:type="dxa"/>
          </w:tcPr>
          <w:p w14:paraId="25DDF2F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4EBDA2D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5C1C56F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6A5AE17A" w14:textId="77777777" w:rsidTr="000A0A47">
        <w:tc>
          <w:tcPr>
            <w:tcW w:w="2560" w:type="dxa"/>
          </w:tcPr>
          <w:p w14:paraId="6B7B293E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92" w:type="dxa"/>
          </w:tcPr>
          <w:p w14:paraId="6EEA1439" w14:textId="573C0DDA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207C" w:rsidRPr="0073735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2%)</w:t>
            </w:r>
          </w:p>
        </w:tc>
        <w:tc>
          <w:tcPr>
            <w:tcW w:w="1494" w:type="dxa"/>
          </w:tcPr>
          <w:p w14:paraId="2516D3B5" w14:textId="08E665B5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65CAB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E7AC2" w:rsidRPr="007373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88" w:type="dxa"/>
          </w:tcPr>
          <w:p w14:paraId="77C48A1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49F35FB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18AAC52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65402B0B" w14:textId="77777777" w:rsidTr="000A0A47">
        <w:tc>
          <w:tcPr>
            <w:tcW w:w="2560" w:type="dxa"/>
          </w:tcPr>
          <w:p w14:paraId="3B8903E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92" w:type="dxa"/>
          </w:tcPr>
          <w:p w14:paraId="12667A33" w14:textId="42A5129B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0.2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94" w:type="dxa"/>
          </w:tcPr>
          <w:p w14:paraId="006AB77F" w14:textId="775EDD61" w:rsidR="00DB3CAA" w:rsidRPr="0073735E" w:rsidRDefault="00F65CAB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488" w:type="dxa"/>
          </w:tcPr>
          <w:p w14:paraId="190E22C2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4E5838F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298EC59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481B3CC3" w14:textId="77777777" w:rsidTr="000A0A47">
        <w:tc>
          <w:tcPr>
            <w:tcW w:w="2560" w:type="dxa"/>
            <w:tcBorders>
              <w:bottom w:val="single" w:sz="4" w:space="0" w:color="auto"/>
            </w:tcBorders>
          </w:tcPr>
          <w:p w14:paraId="69C02D5E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0C997054" w14:textId="153C0401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7576FFAF" w14:textId="2C73C844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 w:rsidR="00A41245" w:rsidRPr="007373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713BCD1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1E38CB2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03D61CC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571291EC" w14:textId="77777777" w:rsidTr="000A0A47">
        <w:tc>
          <w:tcPr>
            <w:tcW w:w="2560" w:type="dxa"/>
            <w:tcBorders>
              <w:top w:val="single" w:sz="4" w:space="0" w:color="auto"/>
            </w:tcBorders>
          </w:tcPr>
          <w:p w14:paraId="57F6D456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had difficulties breastfeeding due to sensory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ssue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33CDCB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0ECC494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63E4904" w14:textId="1DF0EBBB" w:rsidR="00DB3CAA" w:rsidRPr="0073735E" w:rsidRDefault="00ED5EDF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E8403D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1993D301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B3CAA" w:rsidRPr="0073735E" w14:paraId="6F4DF1E0" w14:textId="77777777" w:rsidTr="000A0A47">
        <w:tc>
          <w:tcPr>
            <w:tcW w:w="2560" w:type="dxa"/>
          </w:tcPr>
          <w:p w14:paraId="7E74EC4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92" w:type="dxa"/>
          </w:tcPr>
          <w:p w14:paraId="6699BFC0" w14:textId="7741ABD8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B1C23" w:rsidRPr="007373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94" w:type="dxa"/>
          </w:tcPr>
          <w:p w14:paraId="335E261B" w14:textId="673AAAEB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92669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3DE8AF3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2297209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</w:tcPr>
          <w:p w14:paraId="1ACAC0A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6F56088F" w14:textId="77777777" w:rsidTr="000A0A47">
        <w:tc>
          <w:tcPr>
            <w:tcW w:w="2560" w:type="dxa"/>
          </w:tcPr>
          <w:p w14:paraId="1C452074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92" w:type="dxa"/>
          </w:tcPr>
          <w:p w14:paraId="22FAC235" w14:textId="31B50906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B1C23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1494" w:type="dxa"/>
          </w:tcPr>
          <w:p w14:paraId="08F92A59" w14:textId="53689058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92669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392669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88" w:type="dxa"/>
          </w:tcPr>
          <w:p w14:paraId="59DA498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2644D9C1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</w:tcPr>
          <w:p w14:paraId="3A627CA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196BB477" w14:textId="77777777" w:rsidTr="000A0A47">
        <w:tc>
          <w:tcPr>
            <w:tcW w:w="2560" w:type="dxa"/>
          </w:tcPr>
          <w:p w14:paraId="52933EA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92" w:type="dxa"/>
          </w:tcPr>
          <w:p w14:paraId="75D65085" w14:textId="767E32E3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1C23" w:rsidRPr="007373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3%)</w:t>
            </w:r>
          </w:p>
        </w:tc>
        <w:tc>
          <w:tcPr>
            <w:tcW w:w="1494" w:type="dxa"/>
          </w:tcPr>
          <w:p w14:paraId="39DBFAB3" w14:textId="7D1498FF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92669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7%)</w:t>
            </w:r>
          </w:p>
        </w:tc>
        <w:tc>
          <w:tcPr>
            <w:tcW w:w="1488" w:type="dxa"/>
          </w:tcPr>
          <w:p w14:paraId="472D6C9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34AB7BE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</w:tcPr>
          <w:p w14:paraId="31BC21D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66983864" w14:textId="77777777" w:rsidTr="000A0A47">
        <w:tc>
          <w:tcPr>
            <w:tcW w:w="2560" w:type="dxa"/>
          </w:tcPr>
          <w:p w14:paraId="53F6EDE7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92" w:type="dxa"/>
          </w:tcPr>
          <w:p w14:paraId="4311AB5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2%)</w:t>
            </w:r>
          </w:p>
        </w:tc>
        <w:tc>
          <w:tcPr>
            <w:tcW w:w="1494" w:type="dxa"/>
          </w:tcPr>
          <w:p w14:paraId="17E7A63E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 (3%)</w:t>
            </w:r>
          </w:p>
        </w:tc>
        <w:tc>
          <w:tcPr>
            <w:tcW w:w="1488" w:type="dxa"/>
          </w:tcPr>
          <w:p w14:paraId="2CE14662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5955D75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</w:tcPr>
          <w:p w14:paraId="4D34331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4AC53ABF" w14:textId="77777777" w:rsidTr="000A0A47">
        <w:tc>
          <w:tcPr>
            <w:tcW w:w="2560" w:type="dxa"/>
            <w:tcBorders>
              <w:bottom w:val="single" w:sz="4" w:space="0" w:color="auto"/>
            </w:tcBorders>
          </w:tcPr>
          <w:p w14:paraId="78B8420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4FC9B70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 (5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087F28B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4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14AA00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76EAA77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2327D93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3BDAE8A9" w14:textId="77777777" w:rsidTr="000A0A47">
        <w:tc>
          <w:tcPr>
            <w:tcW w:w="2560" w:type="dxa"/>
            <w:tcBorders>
              <w:top w:val="single" w:sz="4" w:space="0" w:color="auto"/>
            </w:tcBorders>
          </w:tcPr>
          <w:p w14:paraId="0B6B7F77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 found it easy to access breastfeeding support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605B60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1425BE9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70D13E7" w14:textId="7B68D0F0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31 (0.18 - 0.5</w:t>
            </w:r>
            <w:r w:rsidR="00D14EB0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BC13A1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EDF696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B3CAA" w:rsidRPr="0073735E" w14:paraId="62C934ED" w14:textId="77777777" w:rsidTr="000A0A47">
        <w:tc>
          <w:tcPr>
            <w:tcW w:w="2560" w:type="dxa"/>
          </w:tcPr>
          <w:p w14:paraId="581C723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92" w:type="dxa"/>
          </w:tcPr>
          <w:p w14:paraId="565755A4" w14:textId="61532C26" w:rsidR="00DB3CAA" w:rsidRPr="0073735E" w:rsidRDefault="00321F50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494" w:type="dxa"/>
          </w:tcPr>
          <w:p w14:paraId="6F7D595B" w14:textId="4C63D2F8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3DE3" w:rsidRPr="0073735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88" w:type="dxa"/>
          </w:tcPr>
          <w:p w14:paraId="36D9DDA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5F1981E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</w:tcPr>
          <w:p w14:paraId="709A194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2E5A0A4B" w14:textId="77777777" w:rsidTr="000A0A47">
        <w:tc>
          <w:tcPr>
            <w:tcW w:w="2560" w:type="dxa"/>
          </w:tcPr>
          <w:p w14:paraId="5C004A7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92" w:type="dxa"/>
          </w:tcPr>
          <w:p w14:paraId="1236171F" w14:textId="1853094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1494" w:type="dxa"/>
          </w:tcPr>
          <w:p w14:paraId="4021A9D9" w14:textId="62C08CEC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F65CAB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8%)</w:t>
            </w:r>
          </w:p>
        </w:tc>
        <w:tc>
          <w:tcPr>
            <w:tcW w:w="1488" w:type="dxa"/>
          </w:tcPr>
          <w:p w14:paraId="667DBC67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00B19BB4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</w:tcPr>
          <w:p w14:paraId="38AF0B87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1E09CE4B" w14:textId="77777777" w:rsidTr="000A0A47">
        <w:tc>
          <w:tcPr>
            <w:tcW w:w="2560" w:type="dxa"/>
          </w:tcPr>
          <w:p w14:paraId="4F49B2C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92" w:type="dxa"/>
          </w:tcPr>
          <w:p w14:paraId="595CDD87" w14:textId="1ABBB77A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1494" w:type="dxa"/>
          </w:tcPr>
          <w:p w14:paraId="5AAB5E55" w14:textId="37E883C9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5CAB" w:rsidRPr="0073735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8A778D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88" w:type="dxa"/>
          </w:tcPr>
          <w:p w14:paraId="7B4EB7F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15F598A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</w:tcPr>
          <w:p w14:paraId="09EE824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350B58B8" w14:textId="77777777" w:rsidTr="000A0A47">
        <w:tc>
          <w:tcPr>
            <w:tcW w:w="2560" w:type="dxa"/>
          </w:tcPr>
          <w:p w14:paraId="793BD28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92" w:type="dxa"/>
          </w:tcPr>
          <w:p w14:paraId="0709A47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 (1%)</w:t>
            </w:r>
          </w:p>
        </w:tc>
        <w:tc>
          <w:tcPr>
            <w:tcW w:w="1494" w:type="dxa"/>
          </w:tcPr>
          <w:p w14:paraId="17F683D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 (3%)</w:t>
            </w:r>
          </w:p>
        </w:tc>
        <w:tc>
          <w:tcPr>
            <w:tcW w:w="1488" w:type="dxa"/>
          </w:tcPr>
          <w:p w14:paraId="672D254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49FAE709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</w:tcPr>
          <w:p w14:paraId="397E157E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69C4195B" w14:textId="77777777" w:rsidTr="000A0A47">
        <w:tc>
          <w:tcPr>
            <w:tcW w:w="2560" w:type="dxa"/>
            <w:tcBorders>
              <w:bottom w:val="single" w:sz="4" w:space="0" w:color="auto"/>
            </w:tcBorders>
          </w:tcPr>
          <w:p w14:paraId="0F574B6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2F5AAD5" w14:textId="2FB212FE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8 (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5A7681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1 (9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425256B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6BD46737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E889B8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1C1820B5" w14:textId="77777777" w:rsidTr="000A0A47">
        <w:tc>
          <w:tcPr>
            <w:tcW w:w="2560" w:type="dxa"/>
            <w:tcBorders>
              <w:top w:val="single" w:sz="4" w:space="0" w:color="auto"/>
            </w:tcBorders>
          </w:tcPr>
          <w:p w14:paraId="230DAD8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verall, how satisfied are you with the breastfeeding support you have received?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5EC7A681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2C4B8A1E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8FE5FE9" w14:textId="2E5CED4A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38 (0.22 -0.6</w:t>
            </w:r>
            <w:r w:rsidR="00ED531B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1B264A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33CB5F69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B3CAA" w:rsidRPr="0073735E" w14:paraId="3ED10093" w14:textId="77777777" w:rsidTr="000A0A47">
        <w:tc>
          <w:tcPr>
            <w:tcW w:w="2560" w:type="dxa"/>
          </w:tcPr>
          <w:p w14:paraId="64AB76E6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92" w:type="dxa"/>
          </w:tcPr>
          <w:p w14:paraId="20FD49C5" w14:textId="18842079" w:rsidR="00DB3CAA" w:rsidRPr="0073735E" w:rsidRDefault="00321F50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494" w:type="dxa"/>
          </w:tcPr>
          <w:p w14:paraId="3003D9D8" w14:textId="30F7525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3DE3" w:rsidRPr="0073735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88" w:type="dxa"/>
          </w:tcPr>
          <w:p w14:paraId="1EC8EDB1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1D5357F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2161C50B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19717D06" w14:textId="77777777" w:rsidTr="000A0A47">
        <w:tc>
          <w:tcPr>
            <w:tcW w:w="2560" w:type="dxa"/>
          </w:tcPr>
          <w:p w14:paraId="730FEF7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492" w:type="dxa"/>
          </w:tcPr>
          <w:p w14:paraId="456300A0" w14:textId="462AC06D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94" w:type="dxa"/>
          </w:tcPr>
          <w:p w14:paraId="021BC3C9" w14:textId="5989E116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32F20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8%)</w:t>
            </w:r>
          </w:p>
        </w:tc>
        <w:tc>
          <w:tcPr>
            <w:tcW w:w="1488" w:type="dxa"/>
          </w:tcPr>
          <w:p w14:paraId="7E32985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760AFC6C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1E82C2A2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143EFF74" w14:textId="77777777" w:rsidTr="000A0A47">
        <w:tc>
          <w:tcPr>
            <w:tcW w:w="2560" w:type="dxa"/>
          </w:tcPr>
          <w:p w14:paraId="31D5FD3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492" w:type="dxa"/>
          </w:tcPr>
          <w:p w14:paraId="795EE224" w14:textId="2C45F51C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1494" w:type="dxa"/>
          </w:tcPr>
          <w:p w14:paraId="481678C3" w14:textId="375AD172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2F20" w:rsidRPr="0073735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8%)</w:t>
            </w:r>
          </w:p>
        </w:tc>
        <w:tc>
          <w:tcPr>
            <w:tcW w:w="1488" w:type="dxa"/>
          </w:tcPr>
          <w:p w14:paraId="2123AA15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7040A7E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7B76B65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1523FB1B" w14:textId="77777777" w:rsidTr="000A0A47">
        <w:tc>
          <w:tcPr>
            <w:tcW w:w="2560" w:type="dxa"/>
          </w:tcPr>
          <w:p w14:paraId="4FDACDB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92" w:type="dxa"/>
          </w:tcPr>
          <w:p w14:paraId="1813F29A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2%)</w:t>
            </w:r>
          </w:p>
        </w:tc>
        <w:tc>
          <w:tcPr>
            <w:tcW w:w="1494" w:type="dxa"/>
          </w:tcPr>
          <w:p w14:paraId="504ECC18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 (3%)</w:t>
            </w:r>
          </w:p>
        </w:tc>
        <w:tc>
          <w:tcPr>
            <w:tcW w:w="1488" w:type="dxa"/>
          </w:tcPr>
          <w:p w14:paraId="79F89FDD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</w:tcPr>
          <w:p w14:paraId="5219D7BF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14:paraId="44769AF8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2881B6B5" w14:textId="77777777" w:rsidTr="000A0A47">
        <w:tc>
          <w:tcPr>
            <w:tcW w:w="2560" w:type="dxa"/>
            <w:tcBorders>
              <w:bottom w:val="single" w:sz="4" w:space="0" w:color="auto"/>
            </w:tcBorders>
          </w:tcPr>
          <w:p w14:paraId="2064FA93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5CEDA2FB" w14:textId="6132E78E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1 (1</w:t>
            </w:r>
            <w:r w:rsidR="009343C0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23925F43" w14:textId="067B84FD" w:rsidR="00DB3CAA" w:rsidRPr="0073735E" w:rsidRDefault="00D32F20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415D4C48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33442FD0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59EB073E" w14:textId="77777777" w:rsidR="00DB3CAA" w:rsidRPr="0073735E" w:rsidRDefault="00DB3CAA" w:rsidP="000A0A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4B07C9" w14:textId="77777777" w:rsidR="00DB3CAA" w:rsidRPr="0073735E" w:rsidRDefault="00DB3CAA" w:rsidP="00DB3C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735E">
        <w:rPr>
          <w:rFonts w:ascii="Times New Roman" w:hAnsi="Times New Roman" w:cs="Times New Roman"/>
          <w:i/>
          <w:sz w:val="24"/>
          <w:szCs w:val="24"/>
        </w:rPr>
        <w:t>Note.</w:t>
      </w:r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735E">
        <w:rPr>
          <w:rFonts w:ascii="Times New Roman" w:hAnsi="Times New Roman" w:cs="Times New Roman"/>
          <w:sz w:val="24"/>
          <w:szCs w:val="24"/>
        </w:rPr>
        <w:t>Multivariate binary logistic regression performed</w:t>
      </w:r>
    </w:p>
    <w:p w14:paraId="40766F2E" w14:textId="77777777" w:rsidR="00DB3CAA" w:rsidRPr="0073735E" w:rsidRDefault="00DB3CAA" w:rsidP="00DB3C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735E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not included within multivariate analysis due to survey logic</w:t>
      </w:r>
    </w:p>
    <w:p w14:paraId="1A94044A" w14:textId="77777777" w:rsidR="00DB3CAA" w:rsidRPr="0073735E" w:rsidRDefault="00DB3CAA" w:rsidP="00DB3C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3735E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reverse scored prior to multivariate analysis. Inverse of </w:t>
      </w:r>
      <w:proofErr w:type="spellStart"/>
      <w:r w:rsidRPr="0073735E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and CIs presented</w:t>
      </w:r>
    </w:p>
    <w:p w14:paraId="0256F044" w14:textId="77777777" w:rsidR="008F3EE6" w:rsidRPr="0073735E" w:rsidRDefault="008F3EE6" w:rsidP="007F28E9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</w:p>
    <w:p w14:paraId="6BD1CFDA" w14:textId="77777777" w:rsidR="008F3EE6" w:rsidRPr="0073735E" w:rsidRDefault="008F3EE6" w:rsidP="007F28E9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</w:p>
    <w:p w14:paraId="65721C55" w14:textId="77777777" w:rsidR="00FD1F0E" w:rsidRDefault="00FD1F0E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8603CF" w14:textId="2A0A3A7A" w:rsidR="007F28E9" w:rsidRPr="0073735E" w:rsidRDefault="00506411" w:rsidP="007F28E9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73735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391AFE" w:rsidRPr="0073735E">
        <w:rPr>
          <w:rFonts w:ascii="Times New Roman" w:hAnsi="Times New Roman" w:cs="Times New Roman"/>
          <w:sz w:val="24"/>
          <w:szCs w:val="24"/>
        </w:rPr>
        <w:t>3</w:t>
      </w:r>
      <w:r w:rsidR="007F28E9" w:rsidRPr="0073735E">
        <w:rPr>
          <w:rFonts w:ascii="Times New Roman" w:hAnsi="Times New Roman" w:cs="Times New Roman"/>
          <w:sz w:val="24"/>
          <w:szCs w:val="24"/>
        </w:rPr>
        <w:t xml:space="preserve"> </w:t>
      </w:r>
      <w:r w:rsidR="007F28E9" w:rsidRPr="0073735E">
        <w:rPr>
          <w:rFonts w:ascii="Times New Roman" w:hAnsi="Times New Roman" w:cs="Times New Roman"/>
          <w:b w:val="0"/>
          <w:sz w:val="24"/>
          <w:szCs w:val="24"/>
        </w:rPr>
        <w:t>Postnatal appointments</w:t>
      </w:r>
    </w:p>
    <w:tbl>
      <w:tblPr>
        <w:tblW w:w="0" w:type="auto"/>
        <w:tblInd w:w="-709" w:type="dxa"/>
        <w:tblLook w:val="04A0" w:firstRow="1" w:lastRow="0" w:firstColumn="1" w:lastColumn="0" w:noHBand="0" w:noVBand="1"/>
      </w:tblPr>
      <w:tblGrid>
        <w:gridCol w:w="2694"/>
        <w:gridCol w:w="1417"/>
        <w:gridCol w:w="1701"/>
        <w:gridCol w:w="1560"/>
        <w:gridCol w:w="1134"/>
        <w:gridCol w:w="23"/>
        <w:gridCol w:w="118"/>
        <w:gridCol w:w="1068"/>
        <w:gridCol w:w="17"/>
      </w:tblGrid>
      <w:tr w:rsidR="007F28E9" w:rsidRPr="0073735E" w14:paraId="69E72692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504CF1D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E6B68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n-autistic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F5F2D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utistic grou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724E7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38163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27B8718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-value (FDR adjusted)</w:t>
            </w:r>
          </w:p>
        </w:tc>
      </w:tr>
      <w:tr w:rsidR="007F28E9" w:rsidRPr="0073735E" w14:paraId="641039DC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63BF9E8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I have found it stressful to have health professionals visit my </w:t>
            </w:r>
            <w:proofErr w:type="spellStart"/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ome</w:t>
            </w: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31AC0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A1ACF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2743A99" w14:textId="2046ED68" w:rsidR="007F28E9" w:rsidRPr="0073735E" w:rsidRDefault="008A572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F8B70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4392714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59115F97" w14:textId="77777777" w:rsidTr="000A0A47">
        <w:tc>
          <w:tcPr>
            <w:tcW w:w="2694" w:type="dxa"/>
          </w:tcPr>
          <w:p w14:paraId="5D8885E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598719EF" w14:textId="0417429A" w:rsidR="007F28E9" w:rsidRPr="0073735E" w:rsidRDefault="00E212DF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701" w:type="dxa"/>
          </w:tcPr>
          <w:p w14:paraId="2EFAC62F" w14:textId="78E9D3F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6591C32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F987D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36DD0B9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977E786" w14:textId="77777777" w:rsidTr="000A0A47">
        <w:tc>
          <w:tcPr>
            <w:tcW w:w="2694" w:type="dxa"/>
          </w:tcPr>
          <w:p w14:paraId="0A8CFA4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5D692D49" w14:textId="1D9820F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7E0D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2%)</w:t>
            </w:r>
          </w:p>
        </w:tc>
        <w:tc>
          <w:tcPr>
            <w:tcW w:w="1701" w:type="dxa"/>
            <w:vAlign w:val="bottom"/>
          </w:tcPr>
          <w:p w14:paraId="26FB20AA" w14:textId="2CB5AB5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77F7" w:rsidRPr="0073735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3%)</w:t>
            </w:r>
          </w:p>
        </w:tc>
        <w:tc>
          <w:tcPr>
            <w:tcW w:w="1560" w:type="dxa"/>
          </w:tcPr>
          <w:p w14:paraId="0B20D6C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DB58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ACD851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200943A" w14:textId="77777777" w:rsidTr="000A0A47">
        <w:tc>
          <w:tcPr>
            <w:tcW w:w="2694" w:type="dxa"/>
          </w:tcPr>
          <w:p w14:paraId="17F9D88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66F536AB" w14:textId="1DB6EE6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7E0D" w:rsidRPr="007373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6%)</w:t>
            </w:r>
          </w:p>
        </w:tc>
        <w:tc>
          <w:tcPr>
            <w:tcW w:w="1701" w:type="dxa"/>
            <w:vAlign w:val="bottom"/>
          </w:tcPr>
          <w:p w14:paraId="683F26B8" w14:textId="5396117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77F7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1560" w:type="dxa"/>
          </w:tcPr>
          <w:p w14:paraId="59BD509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C8777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B9C9B5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716DFF68" w14:textId="77777777" w:rsidTr="000A0A47">
        <w:tc>
          <w:tcPr>
            <w:tcW w:w="2694" w:type="dxa"/>
          </w:tcPr>
          <w:p w14:paraId="2B43485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4F3A1DB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701" w:type="dxa"/>
            <w:vAlign w:val="bottom"/>
          </w:tcPr>
          <w:p w14:paraId="0392207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  <w:tc>
          <w:tcPr>
            <w:tcW w:w="1560" w:type="dxa"/>
          </w:tcPr>
          <w:p w14:paraId="17F33C4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5D717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0D61EF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311DDB2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23EC1C4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405FEC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50AEA9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D73AD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FA021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7F2FAD2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BE34FBE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3F72E8A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 have seen the same professional at each postnatal appoint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552E1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D5B16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045540" w14:textId="74922F5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7AE9" w:rsidRPr="0073735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1B7AE9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1.</w:t>
            </w:r>
            <w:r w:rsidR="001B7AE9" w:rsidRPr="007373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474A00" w14:textId="0242378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7AE9" w:rsidRPr="0073735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3BEE9BF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78CA6EF7" w14:textId="77777777" w:rsidTr="000A0A47">
        <w:tc>
          <w:tcPr>
            <w:tcW w:w="2694" w:type="dxa"/>
          </w:tcPr>
          <w:p w14:paraId="6A76F82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711AB89F" w14:textId="72C5FE4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2DF" w:rsidRPr="007373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14:paraId="29299E67" w14:textId="6A1CD75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1BF6" w:rsidRPr="00737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</w:tcPr>
          <w:p w14:paraId="3CAEABF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07CE5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A83AE8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5967C98B" w14:textId="77777777" w:rsidTr="000A0A47">
        <w:tc>
          <w:tcPr>
            <w:tcW w:w="2694" w:type="dxa"/>
          </w:tcPr>
          <w:p w14:paraId="090FED5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43112D4C" w14:textId="388E30D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7E0D" w:rsidRPr="0073735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0%)</w:t>
            </w:r>
          </w:p>
        </w:tc>
        <w:tc>
          <w:tcPr>
            <w:tcW w:w="1701" w:type="dxa"/>
          </w:tcPr>
          <w:p w14:paraId="05039EC5" w14:textId="32F845B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77F7" w:rsidRPr="0073735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9%)</w:t>
            </w:r>
          </w:p>
        </w:tc>
        <w:tc>
          <w:tcPr>
            <w:tcW w:w="1560" w:type="dxa"/>
          </w:tcPr>
          <w:p w14:paraId="76EE9D1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0D7E0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FA8CA5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75CAED30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7DABB41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287A9F" w14:textId="14D2F64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7E0D" w:rsidRPr="0073735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F4FC4F" w14:textId="36EDA7C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F77F7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7800E4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B1BB9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5B76C0A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37AE1E76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04FA2EB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It is very important to me to see the same health professional at each postnatal </w:t>
            </w:r>
            <w:proofErr w:type="spellStart"/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ppointment</w:t>
            </w: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DE17A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3DB22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E8C8F4" w14:textId="0DE4B834" w:rsidR="007F28E9" w:rsidRPr="0073735E" w:rsidRDefault="00BE375E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720E5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379DB17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1C1A7497" w14:textId="77777777" w:rsidTr="000A0A47">
        <w:tc>
          <w:tcPr>
            <w:tcW w:w="2694" w:type="dxa"/>
          </w:tcPr>
          <w:p w14:paraId="2DD374D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24369CD3" w14:textId="1354A6B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2DF" w:rsidRPr="007373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5E2B0505" w14:textId="6F0FFE2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336C7DC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217F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42DCCE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5052EA9D" w14:textId="77777777" w:rsidTr="000A0A47">
        <w:tc>
          <w:tcPr>
            <w:tcW w:w="2694" w:type="dxa"/>
          </w:tcPr>
          <w:p w14:paraId="3DF7810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5B1D978C" w14:textId="40D6124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92AB3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76%)</w:t>
            </w:r>
          </w:p>
        </w:tc>
        <w:tc>
          <w:tcPr>
            <w:tcW w:w="1701" w:type="dxa"/>
            <w:vAlign w:val="bottom"/>
          </w:tcPr>
          <w:p w14:paraId="194BC3EF" w14:textId="18E4ED9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77F7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89%)</w:t>
            </w:r>
          </w:p>
        </w:tc>
        <w:tc>
          <w:tcPr>
            <w:tcW w:w="1560" w:type="dxa"/>
            <w:vAlign w:val="bottom"/>
          </w:tcPr>
          <w:p w14:paraId="0AA854C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C955E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24F118D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7D05589E" w14:textId="77777777" w:rsidTr="000A0A47">
        <w:tc>
          <w:tcPr>
            <w:tcW w:w="2694" w:type="dxa"/>
          </w:tcPr>
          <w:p w14:paraId="17FF623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3B671E36" w14:textId="417C8EC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92AB3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2%)</w:t>
            </w:r>
          </w:p>
        </w:tc>
        <w:tc>
          <w:tcPr>
            <w:tcW w:w="1701" w:type="dxa"/>
            <w:vAlign w:val="bottom"/>
          </w:tcPr>
          <w:p w14:paraId="7DFED5B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5 (7%)</w:t>
            </w:r>
          </w:p>
        </w:tc>
        <w:tc>
          <w:tcPr>
            <w:tcW w:w="1560" w:type="dxa"/>
            <w:vAlign w:val="bottom"/>
          </w:tcPr>
          <w:p w14:paraId="345A58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F4955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2A11841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B241483" w14:textId="77777777" w:rsidTr="000A0A47">
        <w:tc>
          <w:tcPr>
            <w:tcW w:w="2694" w:type="dxa"/>
          </w:tcPr>
          <w:p w14:paraId="5125A5A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2C51B67D" w14:textId="7028959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0.4</w:t>
            </w:r>
            <w:r w:rsidR="0087681D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55D2AEAD" w14:textId="2D2F076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77F7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(3%)</w:t>
            </w:r>
          </w:p>
        </w:tc>
        <w:tc>
          <w:tcPr>
            <w:tcW w:w="1560" w:type="dxa"/>
            <w:vAlign w:val="bottom"/>
          </w:tcPr>
          <w:p w14:paraId="0E8417D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924EC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13E59F7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331AE64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6233D5D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99F2A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 (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A1F7D4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516694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D2C4F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4BDB9D6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588903FE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63FBFA7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ound it stressful when the health professional I saw was not the person I was expecting to see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C53DD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E13B7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4B22097" w14:textId="28FE571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5E3E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E5E3E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BE5E3E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E5E3E" w:rsidRPr="0073735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2</w:t>
            </w:r>
            <w:r w:rsidR="00BE5E3E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E5E3E" w:rsidRPr="0073735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98FF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78971EE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2F2F528B" w14:textId="77777777" w:rsidTr="000A0A47">
        <w:tc>
          <w:tcPr>
            <w:tcW w:w="2694" w:type="dxa"/>
          </w:tcPr>
          <w:p w14:paraId="1B6B082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7424BB0C" w14:textId="26334F7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2DF" w:rsidRPr="007373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4028B75E" w14:textId="67E0C86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vAlign w:val="bottom"/>
          </w:tcPr>
          <w:p w14:paraId="750F5C4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54D6E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6C6441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09074686" w14:textId="77777777" w:rsidTr="000A0A47">
        <w:tc>
          <w:tcPr>
            <w:tcW w:w="2694" w:type="dxa"/>
          </w:tcPr>
          <w:p w14:paraId="457E61D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1C7CF3B7" w14:textId="33109B8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92AB3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1%)</w:t>
            </w:r>
          </w:p>
        </w:tc>
        <w:tc>
          <w:tcPr>
            <w:tcW w:w="1701" w:type="dxa"/>
            <w:vAlign w:val="bottom"/>
          </w:tcPr>
          <w:p w14:paraId="009E6F34" w14:textId="003C8E6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540D" w:rsidRPr="0073735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9%)</w:t>
            </w:r>
          </w:p>
        </w:tc>
        <w:tc>
          <w:tcPr>
            <w:tcW w:w="1560" w:type="dxa"/>
            <w:vAlign w:val="bottom"/>
          </w:tcPr>
          <w:p w14:paraId="591CC87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42C43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5C6E28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CA85BBB" w14:textId="77777777" w:rsidTr="000A0A47">
        <w:tc>
          <w:tcPr>
            <w:tcW w:w="2694" w:type="dxa"/>
          </w:tcPr>
          <w:p w14:paraId="77293AC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03C1A630" w14:textId="67FC3BD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92AB3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1701" w:type="dxa"/>
            <w:vAlign w:val="bottom"/>
          </w:tcPr>
          <w:p w14:paraId="37113F8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3 (9%)</w:t>
            </w:r>
          </w:p>
        </w:tc>
        <w:tc>
          <w:tcPr>
            <w:tcW w:w="1560" w:type="dxa"/>
            <w:vAlign w:val="bottom"/>
          </w:tcPr>
          <w:p w14:paraId="2BBDF6F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B7C6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23CAC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C4438E1" w14:textId="77777777" w:rsidTr="000A0A47">
        <w:tc>
          <w:tcPr>
            <w:tcW w:w="2694" w:type="dxa"/>
          </w:tcPr>
          <w:p w14:paraId="01D3D80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37121AE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 (1%)</w:t>
            </w:r>
          </w:p>
        </w:tc>
        <w:tc>
          <w:tcPr>
            <w:tcW w:w="1701" w:type="dxa"/>
            <w:vAlign w:val="bottom"/>
          </w:tcPr>
          <w:p w14:paraId="4C9F7593" w14:textId="779EDFF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540D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1560" w:type="dxa"/>
            <w:vAlign w:val="bottom"/>
          </w:tcPr>
          <w:p w14:paraId="1C6E6ED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9EA07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77EF33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DACD94D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5046CB4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6F258AF" w14:textId="5598C9F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92AB3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A411A3F" w14:textId="55976629" w:rsidR="007F28E9" w:rsidRPr="0073735E" w:rsidRDefault="009B540D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21056E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98D99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DFAB7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57C14CD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3AEBCE5" w14:textId="77777777" w:rsidTr="000A0A47">
        <w:tc>
          <w:tcPr>
            <w:tcW w:w="2694" w:type="dxa"/>
          </w:tcPr>
          <w:p w14:paraId="5B191D9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feel that professionals have taken seriously any questions or concerns I have ha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91E42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EB91E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481E36" w14:textId="2001182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3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14:paraId="41BBBD4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</w:tcBorders>
          </w:tcPr>
          <w:p w14:paraId="5A5A424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63733DD3" w14:textId="77777777" w:rsidTr="000A0A47">
        <w:tc>
          <w:tcPr>
            <w:tcW w:w="2694" w:type="dxa"/>
          </w:tcPr>
          <w:p w14:paraId="7191821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7639AC6F" w14:textId="416D6EB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2DF" w:rsidRPr="007373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1D992220" w14:textId="0D8444A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60" w:type="dxa"/>
          </w:tcPr>
          <w:p w14:paraId="16BEEC9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3586EA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13DEBFD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26946A19" w14:textId="77777777" w:rsidTr="000A0A47">
        <w:tc>
          <w:tcPr>
            <w:tcW w:w="2694" w:type="dxa"/>
          </w:tcPr>
          <w:p w14:paraId="5717BED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4501FDC0" w14:textId="192B0EF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4D7B" w:rsidRPr="007373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2%)</w:t>
            </w:r>
          </w:p>
        </w:tc>
        <w:tc>
          <w:tcPr>
            <w:tcW w:w="1701" w:type="dxa"/>
            <w:vAlign w:val="bottom"/>
          </w:tcPr>
          <w:p w14:paraId="787083F1" w14:textId="0DB1B16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54FB9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9%)</w:t>
            </w:r>
          </w:p>
        </w:tc>
        <w:tc>
          <w:tcPr>
            <w:tcW w:w="1560" w:type="dxa"/>
            <w:vAlign w:val="bottom"/>
          </w:tcPr>
          <w:p w14:paraId="0F82A28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21A2A13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770F71F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59C1FBA9" w14:textId="77777777" w:rsidTr="000A0A47">
        <w:tc>
          <w:tcPr>
            <w:tcW w:w="2694" w:type="dxa"/>
          </w:tcPr>
          <w:p w14:paraId="26B718A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593A654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4 (15%)</w:t>
            </w:r>
          </w:p>
        </w:tc>
        <w:tc>
          <w:tcPr>
            <w:tcW w:w="1701" w:type="dxa"/>
            <w:vAlign w:val="bottom"/>
          </w:tcPr>
          <w:p w14:paraId="304C8374" w14:textId="18A7AE4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54FB9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1560" w:type="dxa"/>
            <w:vAlign w:val="bottom"/>
          </w:tcPr>
          <w:p w14:paraId="025BBC2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144D004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69115A4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62030172" w14:textId="77777777" w:rsidTr="000A0A47">
        <w:tc>
          <w:tcPr>
            <w:tcW w:w="2694" w:type="dxa"/>
          </w:tcPr>
          <w:p w14:paraId="01E06B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1983E15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701" w:type="dxa"/>
            <w:vAlign w:val="bottom"/>
          </w:tcPr>
          <w:p w14:paraId="7368D1E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  <w:tc>
          <w:tcPr>
            <w:tcW w:w="1560" w:type="dxa"/>
            <w:vAlign w:val="bottom"/>
          </w:tcPr>
          <w:p w14:paraId="174948B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7178289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29BA0FF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62AFF279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285B4B4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163CCF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 (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CBB085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 (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E3B6E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</w:tcPr>
          <w:p w14:paraId="3900C70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</w:tcPr>
          <w:p w14:paraId="6DE0C34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2D1A61E9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12F6060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 felt comfortable asking questions to professional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519D2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07730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D4CFC7" w14:textId="3142EA7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E2F45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FE2F45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0.2</w:t>
            </w:r>
            <w:r w:rsidR="00FE2F45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14:paraId="6C33D5F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</w:tcBorders>
          </w:tcPr>
          <w:p w14:paraId="1BA53CC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296B7052" w14:textId="77777777" w:rsidTr="000A0A47">
        <w:tc>
          <w:tcPr>
            <w:tcW w:w="2694" w:type="dxa"/>
          </w:tcPr>
          <w:p w14:paraId="682AEE8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520D8470" w14:textId="03E02F8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2DF"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</w:tcPr>
          <w:p w14:paraId="6B9E9CE5" w14:textId="0AB0F39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0" w:type="dxa"/>
            <w:vAlign w:val="bottom"/>
          </w:tcPr>
          <w:p w14:paraId="3EF5DF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799490A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537E25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C949026" w14:textId="77777777" w:rsidTr="000A0A47">
        <w:tc>
          <w:tcPr>
            <w:tcW w:w="2694" w:type="dxa"/>
          </w:tcPr>
          <w:p w14:paraId="19C0BAF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11D1E3B6" w14:textId="6A0CA0D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4D7B" w:rsidRPr="007373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E34671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3C197D42" w14:textId="1153FF32" w:rsidR="007F28E9" w:rsidRPr="0073735E" w:rsidRDefault="00D87CF3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D736BC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38E7130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13D213B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7D4C20D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BD512EB" w14:textId="77777777" w:rsidTr="000A0A47">
        <w:tc>
          <w:tcPr>
            <w:tcW w:w="2694" w:type="dxa"/>
          </w:tcPr>
          <w:p w14:paraId="1A6AFCE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gree</w:t>
            </w:r>
          </w:p>
        </w:tc>
        <w:tc>
          <w:tcPr>
            <w:tcW w:w="1417" w:type="dxa"/>
            <w:vAlign w:val="bottom"/>
          </w:tcPr>
          <w:p w14:paraId="1575614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1 (12%)</w:t>
            </w:r>
          </w:p>
        </w:tc>
        <w:tc>
          <w:tcPr>
            <w:tcW w:w="1701" w:type="dxa"/>
            <w:vAlign w:val="bottom"/>
          </w:tcPr>
          <w:p w14:paraId="532159C0" w14:textId="3C86AFA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87CF3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9%)</w:t>
            </w:r>
          </w:p>
        </w:tc>
        <w:tc>
          <w:tcPr>
            <w:tcW w:w="1560" w:type="dxa"/>
            <w:vAlign w:val="bottom"/>
          </w:tcPr>
          <w:p w14:paraId="417CF1B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7152DB7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12B95A9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09F40548" w14:textId="77777777" w:rsidTr="000A0A47">
        <w:tc>
          <w:tcPr>
            <w:tcW w:w="2694" w:type="dxa"/>
          </w:tcPr>
          <w:p w14:paraId="6843A6D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0663C46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701" w:type="dxa"/>
            <w:vAlign w:val="bottom"/>
          </w:tcPr>
          <w:p w14:paraId="3C722511" w14:textId="4F59505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D736BC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0204D6D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0EB3C66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21CE7F3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0B1ECC3B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717B3E8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01A6A5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06DF5A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75D90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</w:tcPr>
          <w:p w14:paraId="1514388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</w:tcPr>
          <w:p w14:paraId="43C8D84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0490E577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378DA72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rofessionals have treated me respectfull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51A9E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F0DC7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4776C3" w14:textId="6CC88BA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04553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04553"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2</w:t>
            </w:r>
            <w:r w:rsidR="00D04553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14:paraId="36A3D80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</w:tcBorders>
          </w:tcPr>
          <w:p w14:paraId="46A35F6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3592613A" w14:textId="77777777" w:rsidTr="000A0A47">
        <w:tc>
          <w:tcPr>
            <w:tcW w:w="2694" w:type="dxa"/>
          </w:tcPr>
          <w:p w14:paraId="45BFCC4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6A0D065A" w14:textId="41B676A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2DF"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</w:tcPr>
          <w:p w14:paraId="10B991E0" w14:textId="4666FB4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60" w:type="dxa"/>
          </w:tcPr>
          <w:p w14:paraId="3A1DF66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2A8361F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0D529E5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629A0A0" w14:textId="77777777" w:rsidTr="000A0A47">
        <w:tc>
          <w:tcPr>
            <w:tcW w:w="2694" w:type="dxa"/>
          </w:tcPr>
          <w:p w14:paraId="4BA8C92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253AE51F" w14:textId="692C961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1B2D" w:rsidRPr="0073735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0%)</w:t>
            </w:r>
          </w:p>
        </w:tc>
        <w:tc>
          <w:tcPr>
            <w:tcW w:w="1701" w:type="dxa"/>
            <w:vAlign w:val="bottom"/>
          </w:tcPr>
          <w:p w14:paraId="5F748FF4" w14:textId="6C1A97A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CF60FB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651974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15C37E9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07DC903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3394951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5832EFDF" w14:textId="77777777" w:rsidTr="000A0A47">
        <w:tc>
          <w:tcPr>
            <w:tcW w:w="2694" w:type="dxa"/>
          </w:tcPr>
          <w:p w14:paraId="6603F63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4109588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4 (8%)</w:t>
            </w:r>
          </w:p>
        </w:tc>
        <w:tc>
          <w:tcPr>
            <w:tcW w:w="1701" w:type="dxa"/>
            <w:vAlign w:val="bottom"/>
          </w:tcPr>
          <w:p w14:paraId="1E95DD88" w14:textId="18D5631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F60FB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7%)</w:t>
            </w:r>
          </w:p>
        </w:tc>
        <w:tc>
          <w:tcPr>
            <w:tcW w:w="1560" w:type="dxa"/>
            <w:vAlign w:val="bottom"/>
          </w:tcPr>
          <w:p w14:paraId="76605D8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69F0196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3B0C0BF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03D37B4E" w14:textId="77777777" w:rsidTr="000A0A47">
        <w:tc>
          <w:tcPr>
            <w:tcW w:w="2694" w:type="dxa"/>
          </w:tcPr>
          <w:p w14:paraId="3529174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046DD8E8" w14:textId="2AF7770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0.4</w:t>
            </w:r>
            <w:r w:rsidR="00C03259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0526E9EB" w14:textId="3C72CB09" w:rsidR="007F28E9" w:rsidRPr="0073735E" w:rsidRDefault="00CF60FB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560" w:type="dxa"/>
            <w:vAlign w:val="bottom"/>
          </w:tcPr>
          <w:p w14:paraId="40E881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32B2C2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0EE50A9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EEAD9CA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632E00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6E5862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E58065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71F7395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</w:tcPr>
          <w:p w14:paraId="3460091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</w:tcPr>
          <w:p w14:paraId="63487CD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84B0162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42B1FA5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have felt negatively judged by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DEB5D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F32D8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26A33C" w14:textId="2860338B" w:rsidR="007F28E9" w:rsidRPr="0073735E" w:rsidRDefault="009B1F76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3 (3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14:paraId="4B50ECB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</w:tcBorders>
          </w:tcPr>
          <w:p w14:paraId="7A952F7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06E7FE56" w14:textId="77777777" w:rsidTr="000A0A47">
        <w:tc>
          <w:tcPr>
            <w:tcW w:w="2694" w:type="dxa"/>
          </w:tcPr>
          <w:p w14:paraId="0080F0E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6DA7BC9D" w14:textId="1D3F14A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2DF" w:rsidRPr="007373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56FBD14A" w14:textId="5681F3D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  <w:vAlign w:val="bottom"/>
          </w:tcPr>
          <w:p w14:paraId="1598EBD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269B3B9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2C48FB9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72ECEDF6" w14:textId="77777777" w:rsidTr="000A0A47">
        <w:tc>
          <w:tcPr>
            <w:tcW w:w="2694" w:type="dxa"/>
          </w:tcPr>
          <w:p w14:paraId="0D14EB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768C37AF" w14:textId="3E73DD55" w:rsidR="007F28E9" w:rsidRPr="0073735E" w:rsidRDefault="007F1B2D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3%)</w:t>
            </w:r>
          </w:p>
        </w:tc>
        <w:tc>
          <w:tcPr>
            <w:tcW w:w="1701" w:type="dxa"/>
            <w:vAlign w:val="bottom"/>
          </w:tcPr>
          <w:p w14:paraId="7C411C59" w14:textId="3665922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568E" w:rsidRPr="0073735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9%)</w:t>
            </w:r>
          </w:p>
        </w:tc>
        <w:tc>
          <w:tcPr>
            <w:tcW w:w="1560" w:type="dxa"/>
            <w:vAlign w:val="bottom"/>
          </w:tcPr>
          <w:p w14:paraId="68E9723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5ECEEFB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43CEE32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E98670D" w14:textId="77777777" w:rsidTr="000A0A47">
        <w:tc>
          <w:tcPr>
            <w:tcW w:w="2694" w:type="dxa"/>
          </w:tcPr>
          <w:p w14:paraId="0671E95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5B1047C0" w14:textId="29EC497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1B2D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="00C03259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1A9D789A" w14:textId="412A6F1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0568E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4%)</w:t>
            </w:r>
          </w:p>
        </w:tc>
        <w:tc>
          <w:tcPr>
            <w:tcW w:w="1560" w:type="dxa"/>
            <w:vAlign w:val="bottom"/>
          </w:tcPr>
          <w:p w14:paraId="26287C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7A3711F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2DB9DE7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06A83D52" w14:textId="77777777" w:rsidTr="000A0A47">
        <w:tc>
          <w:tcPr>
            <w:tcW w:w="2694" w:type="dxa"/>
          </w:tcPr>
          <w:p w14:paraId="47B6462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36AEE7C4" w14:textId="518BD1B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0.2</w:t>
            </w:r>
            <w:r w:rsidR="00C03259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6EFE259D" w14:textId="18E0FE0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568E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  <w:tc>
          <w:tcPr>
            <w:tcW w:w="1560" w:type="dxa"/>
            <w:vAlign w:val="bottom"/>
          </w:tcPr>
          <w:p w14:paraId="26F5E8F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42F6A84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0BA2FBF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3EF1D087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7F45346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CF917E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3 (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B17F9AD" w14:textId="6F22221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A87663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D2312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</w:tcPr>
          <w:p w14:paraId="77B352D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</w:tcPr>
          <w:p w14:paraId="357E077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2299DC7A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5DD9928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 have felt able to trust professional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D7037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AC85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A7B4257" w14:textId="63A3B4D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E0494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11 -0.2</w:t>
            </w:r>
            <w:r w:rsidR="004E0494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14:paraId="35ACBBC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</w:tcBorders>
          </w:tcPr>
          <w:p w14:paraId="3EAD8A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0F793DFA" w14:textId="77777777" w:rsidTr="000A0A47">
        <w:tc>
          <w:tcPr>
            <w:tcW w:w="2694" w:type="dxa"/>
          </w:tcPr>
          <w:p w14:paraId="03ABF3C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76B43A16" w14:textId="00FB6AF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212DF" w:rsidRPr="007373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7B25568C" w14:textId="7FE4647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B6CD2" w:rsidRPr="007373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</w:tcPr>
          <w:p w14:paraId="6276431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6DF91B3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089677A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5FCDAFBD" w14:textId="77777777" w:rsidTr="000A0A47">
        <w:tc>
          <w:tcPr>
            <w:tcW w:w="2694" w:type="dxa"/>
          </w:tcPr>
          <w:p w14:paraId="394B606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1BBE65A7" w14:textId="421AA80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1B2D" w:rsidRPr="0073735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2%)</w:t>
            </w:r>
          </w:p>
        </w:tc>
        <w:tc>
          <w:tcPr>
            <w:tcW w:w="1701" w:type="dxa"/>
            <w:vAlign w:val="bottom"/>
          </w:tcPr>
          <w:p w14:paraId="724E7269" w14:textId="330350AD" w:rsidR="007F28E9" w:rsidRPr="0073735E" w:rsidRDefault="00942C8D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CA275F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46880F9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6CCA1D6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20D67ED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E5EAC09" w14:textId="77777777" w:rsidTr="000A0A47">
        <w:tc>
          <w:tcPr>
            <w:tcW w:w="2694" w:type="dxa"/>
          </w:tcPr>
          <w:p w14:paraId="70DBBC2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38CD08FE" w14:textId="373AF79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1B2D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  <w:tc>
          <w:tcPr>
            <w:tcW w:w="1701" w:type="dxa"/>
            <w:vAlign w:val="bottom"/>
          </w:tcPr>
          <w:p w14:paraId="2CDECB5F" w14:textId="1A90899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42C8D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1%)</w:t>
            </w:r>
          </w:p>
        </w:tc>
        <w:tc>
          <w:tcPr>
            <w:tcW w:w="1560" w:type="dxa"/>
            <w:vAlign w:val="bottom"/>
          </w:tcPr>
          <w:p w14:paraId="7A2CBFD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21C8B47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2BC0CBF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30CA37A8" w14:textId="77777777" w:rsidTr="000A0A47">
        <w:tc>
          <w:tcPr>
            <w:tcW w:w="2694" w:type="dxa"/>
          </w:tcPr>
          <w:p w14:paraId="30FAAA2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1B5EDF6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701" w:type="dxa"/>
            <w:vAlign w:val="bottom"/>
          </w:tcPr>
          <w:p w14:paraId="21AC691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560" w:type="dxa"/>
            <w:vAlign w:val="bottom"/>
          </w:tcPr>
          <w:p w14:paraId="6E47D9C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</w:tcPr>
          <w:p w14:paraId="557A023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3"/>
          </w:tcPr>
          <w:p w14:paraId="44B3622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F7B6AE1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58C603A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F879695" w14:textId="61B2A06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E8177E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FA8955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17601D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</w:tcPr>
          <w:p w14:paraId="7730BF9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</w:tcPr>
          <w:p w14:paraId="2433BA3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7F7ADF67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6CC01B9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 have received enough information about my mental health</w:t>
            </w:r>
          </w:p>
        </w:tc>
        <w:tc>
          <w:tcPr>
            <w:tcW w:w="1417" w:type="dxa"/>
          </w:tcPr>
          <w:p w14:paraId="20EF78C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F8323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5AA76D6" w14:textId="46B5987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E0E8F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BE0E8F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0.3</w:t>
            </w:r>
            <w:r w:rsidR="00BE0E8F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79DE54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</w:tcPr>
          <w:p w14:paraId="4F72BAF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007B4826" w14:textId="77777777" w:rsidTr="000A0A47">
        <w:tc>
          <w:tcPr>
            <w:tcW w:w="2694" w:type="dxa"/>
          </w:tcPr>
          <w:p w14:paraId="27D97E8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5DD81B05" w14:textId="4A9333A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6C83" w:rsidRPr="007373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14:paraId="46917312" w14:textId="408633C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1BF6" w:rsidRPr="0073735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60" w:type="dxa"/>
            <w:vAlign w:val="bottom"/>
          </w:tcPr>
          <w:p w14:paraId="54F854B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D73F9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3DAF131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4ABAA01" w14:textId="77777777" w:rsidTr="000A0A47">
        <w:tc>
          <w:tcPr>
            <w:tcW w:w="2694" w:type="dxa"/>
          </w:tcPr>
          <w:p w14:paraId="148B8C8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489B161F" w14:textId="0530EF0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1701" w:type="dxa"/>
            <w:vAlign w:val="bottom"/>
          </w:tcPr>
          <w:p w14:paraId="00AC8B01" w14:textId="65AD059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B58D5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1560" w:type="dxa"/>
            <w:vAlign w:val="bottom"/>
          </w:tcPr>
          <w:p w14:paraId="765D582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0C22F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AA55B4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F6F3E4C" w14:textId="77777777" w:rsidTr="000A0A47">
        <w:tc>
          <w:tcPr>
            <w:tcW w:w="2694" w:type="dxa"/>
          </w:tcPr>
          <w:p w14:paraId="08A5C1D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5A09B735" w14:textId="7AACE1C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8626E" w:rsidRPr="007373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41C65A40" w14:textId="1830D73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B58D5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3%)</w:t>
            </w:r>
          </w:p>
        </w:tc>
        <w:tc>
          <w:tcPr>
            <w:tcW w:w="1560" w:type="dxa"/>
            <w:vAlign w:val="bottom"/>
          </w:tcPr>
          <w:p w14:paraId="7181159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26924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62C7A0C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24DB7B4" w14:textId="77777777" w:rsidTr="000A0A47">
        <w:tc>
          <w:tcPr>
            <w:tcW w:w="2694" w:type="dxa"/>
          </w:tcPr>
          <w:p w14:paraId="09B5A93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1929D1B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 (2%)</w:t>
            </w:r>
          </w:p>
        </w:tc>
        <w:tc>
          <w:tcPr>
            <w:tcW w:w="1701" w:type="dxa"/>
            <w:vAlign w:val="bottom"/>
          </w:tcPr>
          <w:p w14:paraId="745F236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 (4%)</w:t>
            </w:r>
          </w:p>
        </w:tc>
        <w:tc>
          <w:tcPr>
            <w:tcW w:w="1560" w:type="dxa"/>
          </w:tcPr>
          <w:p w14:paraId="00DF3DE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55B19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658AA0F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7CD6F8F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4A8D24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3B82767" w14:textId="37AB312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ACC4F51" w14:textId="6FA3925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58D5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58D5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B0BB96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D4A2A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37717CC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37359F4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3F3D856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 have received enough information about looking after my bab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34CDE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CC54A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3D7C7C3" w14:textId="6A0AF39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1223" w:rsidRPr="0073735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E51223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="00E51223" w:rsidRPr="0073735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172F7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0C841DA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2B63712E" w14:textId="77777777" w:rsidTr="000A0A47">
        <w:tc>
          <w:tcPr>
            <w:tcW w:w="2694" w:type="dxa"/>
          </w:tcPr>
          <w:p w14:paraId="3B4EB2E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5531B915" w14:textId="61BBB0A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6C83" w:rsidRPr="007373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6F9635D0" w14:textId="2475F76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1BF6" w:rsidRPr="00737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vAlign w:val="bottom"/>
          </w:tcPr>
          <w:p w14:paraId="709B6EE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FBC92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75FA5A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44586E83" w14:textId="77777777" w:rsidTr="000A0A47">
        <w:tc>
          <w:tcPr>
            <w:tcW w:w="2694" w:type="dxa"/>
          </w:tcPr>
          <w:p w14:paraId="20F9C67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293F3AB1" w14:textId="011501B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1701" w:type="dxa"/>
            <w:vAlign w:val="bottom"/>
          </w:tcPr>
          <w:p w14:paraId="79BB5703" w14:textId="622324E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B58D5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0%)</w:t>
            </w:r>
          </w:p>
        </w:tc>
        <w:tc>
          <w:tcPr>
            <w:tcW w:w="1560" w:type="dxa"/>
            <w:vAlign w:val="bottom"/>
          </w:tcPr>
          <w:p w14:paraId="23060F9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9002B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1C52C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2DA141B4" w14:textId="77777777" w:rsidTr="000A0A47">
        <w:tc>
          <w:tcPr>
            <w:tcW w:w="2694" w:type="dxa"/>
          </w:tcPr>
          <w:p w14:paraId="0F94743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4D3AB5D9" w14:textId="2E318FA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0%)</w:t>
            </w:r>
          </w:p>
        </w:tc>
        <w:tc>
          <w:tcPr>
            <w:tcW w:w="1701" w:type="dxa"/>
            <w:vAlign w:val="bottom"/>
          </w:tcPr>
          <w:p w14:paraId="605F2032" w14:textId="6DDF952F" w:rsidR="007F28E9" w:rsidRPr="0073735E" w:rsidRDefault="003B58D5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6%)</w:t>
            </w:r>
          </w:p>
        </w:tc>
        <w:tc>
          <w:tcPr>
            <w:tcW w:w="1560" w:type="dxa"/>
            <w:vAlign w:val="bottom"/>
          </w:tcPr>
          <w:p w14:paraId="3C62FA4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274C2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AA16B6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2240646F" w14:textId="77777777" w:rsidTr="000A0A47">
        <w:tc>
          <w:tcPr>
            <w:tcW w:w="2694" w:type="dxa"/>
          </w:tcPr>
          <w:p w14:paraId="1E626B9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40C6212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  <w:tc>
          <w:tcPr>
            <w:tcW w:w="1701" w:type="dxa"/>
            <w:vAlign w:val="bottom"/>
          </w:tcPr>
          <w:p w14:paraId="0BF194F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5 (4%)</w:t>
            </w:r>
          </w:p>
        </w:tc>
        <w:tc>
          <w:tcPr>
            <w:tcW w:w="1560" w:type="dxa"/>
            <w:vAlign w:val="bottom"/>
          </w:tcPr>
          <w:p w14:paraId="4DED182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C582F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33EFB6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52719680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1B59B60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BA89111" w14:textId="108A67C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CD21C4E" w14:textId="4A5AE70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58D5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94C21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E6B99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0A6B539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43E29B4C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6AA7888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 have received enough information about interpreting my baby’s cri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2CE58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6E410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C0E92D" w14:textId="34AA3B1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343C8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1343C8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6</w:t>
            </w:r>
            <w:r w:rsidR="001343C8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BE626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3AD2CBD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352E5A51" w14:textId="77777777" w:rsidTr="000A0A47">
        <w:tc>
          <w:tcPr>
            <w:tcW w:w="2694" w:type="dxa"/>
          </w:tcPr>
          <w:p w14:paraId="676C822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48CB1B2B" w14:textId="0F8AB9E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6C83" w:rsidRPr="007373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14:paraId="32DE0F26" w14:textId="264DF03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1BF6" w:rsidRPr="0073735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60" w:type="dxa"/>
          </w:tcPr>
          <w:p w14:paraId="0BF7E61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41FC0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3E6EA14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7423172" w14:textId="77777777" w:rsidTr="000A0A47">
        <w:tc>
          <w:tcPr>
            <w:tcW w:w="2694" w:type="dxa"/>
          </w:tcPr>
          <w:p w14:paraId="4E4BA5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47142672" w14:textId="7C9135B0" w:rsidR="007F28E9" w:rsidRPr="0073735E" w:rsidRDefault="00A83510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0%)</w:t>
            </w:r>
          </w:p>
        </w:tc>
        <w:tc>
          <w:tcPr>
            <w:tcW w:w="1701" w:type="dxa"/>
            <w:vAlign w:val="bottom"/>
          </w:tcPr>
          <w:p w14:paraId="6B13C3B2" w14:textId="0B28D97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147BA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9%)</w:t>
            </w:r>
          </w:p>
        </w:tc>
        <w:tc>
          <w:tcPr>
            <w:tcW w:w="1560" w:type="dxa"/>
            <w:vAlign w:val="bottom"/>
          </w:tcPr>
          <w:p w14:paraId="70476D2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33B48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DA0A76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2AF14E8" w14:textId="77777777" w:rsidTr="000A0A47">
        <w:tc>
          <w:tcPr>
            <w:tcW w:w="2694" w:type="dxa"/>
          </w:tcPr>
          <w:p w14:paraId="616FA9F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13D87AD8" w14:textId="614E45FB" w:rsidR="007F28E9" w:rsidRPr="0073735E" w:rsidRDefault="00A83510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8%)</w:t>
            </w:r>
          </w:p>
        </w:tc>
        <w:tc>
          <w:tcPr>
            <w:tcW w:w="1701" w:type="dxa"/>
            <w:vAlign w:val="bottom"/>
          </w:tcPr>
          <w:p w14:paraId="72ED6B96" w14:textId="37E6AC1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47BA" w:rsidRPr="0073735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1%)</w:t>
            </w:r>
          </w:p>
        </w:tc>
        <w:tc>
          <w:tcPr>
            <w:tcW w:w="1560" w:type="dxa"/>
            <w:vAlign w:val="bottom"/>
          </w:tcPr>
          <w:p w14:paraId="19453F6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9DE0B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13C3340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E8201B0" w14:textId="77777777" w:rsidTr="000A0A47">
        <w:tc>
          <w:tcPr>
            <w:tcW w:w="2694" w:type="dxa"/>
          </w:tcPr>
          <w:p w14:paraId="51C1DC8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1534FAA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701" w:type="dxa"/>
            <w:vAlign w:val="bottom"/>
          </w:tcPr>
          <w:p w14:paraId="2C7FF46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 (2%)</w:t>
            </w:r>
          </w:p>
        </w:tc>
        <w:tc>
          <w:tcPr>
            <w:tcW w:w="1560" w:type="dxa"/>
            <w:vAlign w:val="bottom"/>
          </w:tcPr>
          <w:p w14:paraId="43D05F0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D94A5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A0575B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757DC29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6C87A1B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A53CF16" w14:textId="11AC8C69" w:rsidR="007F28E9" w:rsidRPr="0073735E" w:rsidRDefault="00A83510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C3C3E28" w14:textId="0823E629" w:rsidR="007F28E9" w:rsidRPr="0073735E" w:rsidRDefault="008147B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E29631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CB4C2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3636975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351106FC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30A5F3A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have received enough information about how to play with my bab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81109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65DF7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3AF967" w14:textId="7FBC69C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7C08D6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7C08D6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="007C08D6" w:rsidRPr="0073735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7EB31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2EA96EE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55606811" w14:textId="77777777" w:rsidTr="000A0A47">
        <w:tc>
          <w:tcPr>
            <w:tcW w:w="2694" w:type="dxa"/>
          </w:tcPr>
          <w:p w14:paraId="6945D4A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36FCD69A" w14:textId="622A29E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6C83" w:rsidRPr="007373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14:paraId="1CC19F0D" w14:textId="51D3D88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51BF6" w:rsidRPr="0073735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60" w:type="dxa"/>
          </w:tcPr>
          <w:p w14:paraId="4AFF65A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EC814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6285C0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FBC59D6" w14:textId="77777777" w:rsidTr="000A0A47">
        <w:tc>
          <w:tcPr>
            <w:tcW w:w="2694" w:type="dxa"/>
          </w:tcPr>
          <w:p w14:paraId="6E852BF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05F5849F" w14:textId="2242C02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E127E0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36ED770B" w14:textId="218E07D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2C1C" w:rsidRPr="007373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4%)</w:t>
            </w:r>
          </w:p>
        </w:tc>
        <w:tc>
          <w:tcPr>
            <w:tcW w:w="1560" w:type="dxa"/>
            <w:vAlign w:val="bottom"/>
          </w:tcPr>
          <w:p w14:paraId="4EFCAC1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622EE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27ADC07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6319079" w14:textId="77777777" w:rsidTr="000A0A47">
        <w:tc>
          <w:tcPr>
            <w:tcW w:w="2694" w:type="dxa"/>
          </w:tcPr>
          <w:p w14:paraId="07CF35B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334C988E" w14:textId="68E4141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9%)</w:t>
            </w:r>
          </w:p>
        </w:tc>
        <w:tc>
          <w:tcPr>
            <w:tcW w:w="1701" w:type="dxa"/>
            <w:vAlign w:val="bottom"/>
          </w:tcPr>
          <w:p w14:paraId="1C8548B8" w14:textId="2A5ABBA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52C1C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  <w:tc>
          <w:tcPr>
            <w:tcW w:w="1560" w:type="dxa"/>
            <w:vAlign w:val="bottom"/>
          </w:tcPr>
          <w:p w14:paraId="404379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89FED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402458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30A51E48" w14:textId="77777777" w:rsidTr="000A0A47">
        <w:tc>
          <w:tcPr>
            <w:tcW w:w="2694" w:type="dxa"/>
          </w:tcPr>
          <w:p w14:paraId="168062A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56555B5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701" w:type="dxa"/>
            <w:vAlign w:val="bottom"/>
          </w:tcPr>
          <w:p w14:paraId="239DD4B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  <w:tc>
          <w:tcPr>
            <w:tcW w:w="1560" w:type="dxa"/>
            <w:vAlign w:val="bottom"/>
          </w:tcPr>
          <w:p w14:paraId="78F5A46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B1DBC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C49A75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31358A6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498775C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CBDB039" w14:textId="5AF5142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3510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41E7A9C" w14:textId="2C76733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52C1C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452C1C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0528EE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414B1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15EBD3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24A51FDC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683CA67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am satisfied with the way in which information was presented to 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CA9B4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B435F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87BEC4" w14:textId="567218F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A0E6E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1A0E6E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0.3</w:t>
            </w:r>
            <w:r w:rsidR="001A0E6E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AE444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3A7E919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001565B3" w14:textId="77777777" w:rsidTr="000A0A47">
        <w:tc>
          <w:tcPr>
            <w:tcW w:w="2694" w:type="dxa"/>
          </w:tcPr>
          <w:p w14:paraId="6DC3FD0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12CE1783" w14:textId="11E7D5A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2159B" w:rsidRPr="007373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14:paraId="0768B1B8" w14:textId="265BAC2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FD38A9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56768B0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BF70D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757D86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9F6D31A" w14:textId="77777777" w:rsidTr="000A0A47">
        <w:tc>
          <w:tcPr>
            <w:tcW w:w="2694" w:type="dxa"/>
          </w:tcPr>
          <w:p w14:paraId="4FEB30C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0CBA6D2E" w14:textId="2E67492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843D0" w:rsidRPr="0073735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</w:tc>
        <w:tc>
          <w:tcPr>
            <w:tcW w:w="1701" w:type="dxa"/>
            <w:vAlign w:val="bottom"/>
          </w:tcPr>
          <w:p w14:paraId="66FB31A2" w14:textId="0F95574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41640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8%)</w:t>
            </w:r>
          </w:p>
        </w:tc>
        <w:tc>
          <w:tcPr>
            <w:tcW w:w="1560" w:type="dxa"/>
            <w:vAlign w:val="bottom"/>
          </w:tcPr>
          <w:p w14:paraId="4DAC0F5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D516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5DC92C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D73A3C9" w14:textId="77777777" w:rsidTr="000A0A47">
        <w:tc>
          <w:tcPr>
            <w:tcW w:w="2694" w:type="dxa"/>
          </w:tcPr>
          <w:p w14:paraId="7D0D4FF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02C136BC" w14:textId="16EE678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843D0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  <w:tc>
          <w:tcPr>
            <w:tcW w:w="1701" w:type="dxa"/>
            <w:vAlign w:val="bottom"/>
          </w:tcPr>
          <w:p w14:paraId="495D7DC6" w14:textId="71B0608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41640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787F06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22AEE69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D1925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4E7D8C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0AB988EC" w14:textId="77777777" w:rsidTr="000A0A47">
        <w:tc>
          <w:tcPr>
            <w:tcW w:w="2694" w:type="dxa"/>
          </w:tcPr>
          <w:p w14:paraId="285EFB8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5EE576D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 (1%)</w:t>
            </w:r>
          </w:p>
        </w:tc>
        <w:tc>
          <w:tcPr>
            <w:tcW w:w="1701" w:type="dxa"/>
            <w:vAlign w:val="bottom"/>
          </w:tcPr>
          <w:p w14:paraId="240DD4ED" w14:textId="289C520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1640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7F06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41AE5D5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40ADB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215666F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36410E7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0AC6822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C7AEEE5" w14:textId="3A6BBB9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0E2A59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32BCF4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 (4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2BB11C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A61AB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585AEDD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41424E22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20E92AB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have had someone to advocate for me during postnatal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ppointment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17615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FDA09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807A3B6" w14:textId="2273FE9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E436A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68 - 1.</w:t>
            </w:r>
            <w:r w:rsidR="006E436A" w:rsidRPr="007373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2086E9" w14:textId="5A444C9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68B2" w:rsidRPr="0073735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72E473FB" w14:textId="2B2FAFC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3637" w:rsidRPr="0073735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F28E9" w:rsidRPr="0073735E" w14:paraId="222328F4" w14:textId="77777777" w:rsidTr="000A0A47">
        <w:tc>
          <w:tcPr>
            <w:tcW w:w="2694" w:type="dxa"/>
          </w:tcPr>
          <w:p w14:paraId="27BC423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7C445BD1" w14:textId="15D6BB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5CE4"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</w:tcPr>
          <w:p w14:paraId="65835117" w14:textId="6F0CE2F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14A31" w:rsidRPr="00737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</w:tcPr>
          <w:p w14:paraId="79CADC6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76880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3C4E47B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598CC28" w14:textId="77777777" w:rsidTr="000A0A47">
        <w:tc>
          <w:tcPr>
            <w:tcW w:w="2694" w:type="dxa"/>
          </w:tcPr>
          <w:p w14:paraId="39E6E5D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6A0B6036" w14:textId="5825B2B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5CE4" w:rsidRPr="0073735E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9%)</w:t>
            </w:r>
          </w:p>
        </w:tc>
        <w:tc>
          <w:tcPr>
            <w:tcW w:w="1701" w:type="dxa"/>
          </w:tcPr>
          <w:p w14:paraId="5176D6ED" w14:textId="50A7136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4A31" w:rsidRPr="0073735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014A31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 w14:paraId="57201DB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2194C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515499B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6A3E86B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41DCDE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5057F2" w14:textId="3216D56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5CE4" w:rsidRPr="007373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DE5CE4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4AC665" w14:textId="0ABF8E8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014A31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014A31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9A9BE3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F4618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3D4DA44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CC1BA77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39184CA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have found it helpful to have someone to advocate for me during postnatal appointment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417F3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B9D43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102D28" w14:textId="56F4A59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C785E" w:rsidRPr="0073735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C785E" w:rsidRPr="0073735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9C785E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C785E"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A1412D" w14:textId="703A053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338B"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2F4E5FE6" w14:textId="0C6F7E3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73637"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28E9" w:rsidRPr="0073735E" w14:paraId="02B20D4D" w14:textId="77777777" w:rsidTr="000A0A47">
        <w:tc>
          <w:tcPr>
            <w:tcW w:w="2694" w:type="dxa"/>
          </w:tcPr>
          <w:p w14:paraId="5F1B65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3902C302" w14:textId="6CEB40D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E3605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9FFE36B" w14:textId="3B68822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3605" w:rsidRPr="0073735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60" w:type="dxa"/>
          </w:tcPr>
          <w:p w14:paraId="28C4427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3754E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1C020A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7D079DDD" w14:textId="77777777" w:rsidTr="000A0A47">
        <w:tc>
          <w:tcPr>
            <w:tcW w:w="2694" w:type="dxa"/>
          </w:tcPr>
          <w:p w14:paraId="03B4F9E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50E3A580" w14:textId="1AC17AA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E3605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9%)</w:t>
            </w:r>
          </w:p>
        </w:tc>
        <w:tc>
          <w:tcPr>
            <w:tcW w:w="1701" w:type="dxa"/>
            <w:vAlign w:val="bottom"/>
          </w:tcPr>
          <w:p w14:paraId="48511221" w14:textId="74402944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B5CC4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5%)</w:t>
            </w:r>
          </w:p>
        </w:tc>
        <w:tc>
          <w:tcPr>
            <w:tcW w:w="1560" w:type="dxa"/>
            <w:vAlign w:val="bottom"/>
          </w:tcPr>
          <w:p w14:paraId="6931697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A795C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632AD3A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F2B154E" w14:textId="77777777" w:rsidTr="000A0A47">
        <w:tc>
          <w:tcPr>
            <w:tcW w:w="2694" w:type="dxa"/>
          </w:tcPr>
          <w:p w14:paraId="2840177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3DD093D5" w14:textId="7B5C323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3605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E3605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05C4324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1 (7%)</w:t>
            </w:r>
          </w:p>
        </w:tc>
        <w:tc>
          <w:tcPr>
            <w:tcW w:w="1560" w:type="dxa"/>
            <w:vAlign w:val="bottom"/>
          </w:tcPr>
          <w:p w14:paraId="52CA078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901DF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52DB391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1FA968C1" w14:textId="77777777" w:rsidTr="000A0A47">
        <w:tc>
          <w:tcPr>
            <w:tcW w:w="2694" w:type="dxa"/>
          </w:tcPr>
          <w:p w14:paraId="72DD304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2A91A63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4%)</w:t>
            </w:r>
          </w:p>
        </w:tc>
        <w:tc>
          <w:tcPr>
            <w:tcW w:w="1701" w:type="dxa"/>
            <w:vAlign w:val="bottom"/>
          </w:tcPr>
          <w:p w14:paraId="30A2CCEC" w14:textId="6E0633F9" w:rsidR="007F28E9" w:rsidRPr="0073735E" w:rsidRDefault="005B5CC4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  <w:tc>
          <w:tcPr>
            <w:tcW w:w="1560" w:type="dxa"/>
            <w:vAlign w:val="bottom"/>
          </w:tcPr>
          <w:p w14:paraId="709C490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A9B24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272A5FC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2572FB10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4124799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F58BE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4 (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A90A33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 (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9D16A3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E48A8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07A3795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CB7991F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4716635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would have found it helpful to have someone to advocate for me during postnatal appointment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EDC1D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33438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B18E3E" w14:textId="62F9AEF5" w:rsidR="007F28E9" w:rsidRPr="0073735E" w:rsidRDefault="00991697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3 - 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AACD6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0E96729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7F28E9" w:rsidRPr="0073735E" w14:paraId="2BF66CD7" w14:textId="77777777" w:rsidTr="000A0A47">
        <w:tc>
          <w:tcPr>
            <w:tcW w:w="2694" w:type="dxa"/>
          </w:tcPr>
          <w:p w14:paraId="6A7A1AE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69678F59" w14:textId="638E7B8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17D1"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44F32B57" w14:textId="370A398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44612" w:rsidRPr="007373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60" w:type="dxa"/>
          </w:tcPr>
          <w:p w14:paraId="3FD2728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81BC8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1729719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56F74C4B" w14:textId="77777777" w:rsidTr="000A0A47">
        <w:tc>
          <w:tcPr>
            <w:tcW w:w="2694" w:type="dxa"/>
          </w:tcPr>
          <w:p w14:paraId="27BA518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31D70861" w14:textId="479540D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F6BAE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3%)</w:t>
            </w:r>
          </w:p>
        </w:tc>
        <w:tc>
          <w:tcPr>
            <w:tcW w:w="1701" w:type="dxa"/>
            <w:vAlign w:val="bottom"/>
          </w:tcPr>
          <w:p w14:paraId="216944A3" w14:textId="35777BB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44612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7%)</w:t>
            </w:r>
          </w:p>
        </w:tc>
        <w:tc>
          <w:tcPr>
            <w:tcW w:w="1560" w:type="dxa"/>
            <w:vAlign w:val="bottom"/>
          </w:tcPr>
          <w:p w14:paraId="5E7ADB0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32B0F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75BC618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0421D81D" w14:textId="77777777" w:rsidTr="000A0A47">
        <w:tc>
          <w:tcPr>
            <w:tcW w:w="2694" w:type="dxa"/>
          </w:tcPr>
          <w:p w14:paraId="6836ACA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1489EFCA" w14:textId="68BCD0E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6BAE" w:rsidRPr="0073735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5D17D1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0AC0D48E" w14:textId="5179291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44612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F4995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22A6F99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C203E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01D6E6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2B74D316" w14:textId="77777777" w:rsidTr="000A0A47">
        <w:tc>
          <w:tcPr>
            <w:tcW w:w="2694" w:type="dxa"/>
          </w:tcPr>
          <w:p w14:paraId="216C90D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5CFCD10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5 (7%)</w:t>
            </w:r>
          </w:p>
        </w:tc>
        <w:tc>
          <w:tcPr>
            <w:tcW w:w="1701" w:type="dxa"/>
            <w:vAlign w:val="bottom"/>
          </w:tcPr>
          <w:p w14:paraId="69EB82B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 (15%)</w:t>
            </w:r>
          </w:p>
        </w:tc>
        <w:tc>
          <w:tcPr>
            <w:tcW w:w="1560" w:type="dxa"/>
            <w:vAlign w:val="bottom"/>
          </w:tcPr>
          <w:p w14:paraId="0B02C38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14077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F6EDF2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6A12A0FA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3BD2B1A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CF56800" w14:textId="442C9F5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F6BAE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DA37AC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5 (1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3AAEA2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E5D8A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32B5232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28E9" w:rsidRPr="0073735E" w14:paraId="1597FE22" w14:textId="77777777" w:rsidTr="000A0A47">
        <w:trPr>
          <w:gridAfter w:val="1"/>
          <w:wAfter w:w="17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67B682C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Satisfaction with midwife appointments</w:t>
            </w:r>
          </w:p>
        </w:tc>
        <w:tc>
          <w:tcPr>
            <w:tcW w:w="1417" w:type="dxa"/>
          </w:tcPr>
          <w:p w14:paraId="5FC475C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E6E01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A3047F8" w14:textId="6267515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F5B55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2F5B55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4</w:t>
            </w:r>
            <w:r w:rsidR="002F5B55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3"/>
          </w:tcPr>
          <w:p w14:paraId="3945DEF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68" w:type="dxa"/>
          </w:tcPr>
          <w:p w14:paraId="48879CD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584ADBA8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02FD09A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406871C9" w14:textId="6677472B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486C" w:rsidRPr="007373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01E1FA40" w14:textId="0DDB260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34B3" w:rsidRPr="007373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</w:tcPr>
          <w:p w14:paraId="554A25A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1892EDD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</w:tcPr>
          <w:p w14:paraId="57BBBC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260394CB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4AD9B1E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417" w:type="dxa"/>
          </w:tcPr>
          <w:p w14:paraId="1C8A6D51" w14:textId="5FB31BA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7059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78%)</w:t>
            </w:r>
          </w:p>
        </w:tc>
        <w:tc>
          <w:tcPr>
            <w:tcW w:w="1701" w:type="dxa"/>
            <w:vAlign w:val="bottom"/>
          </w:tcPr>
          <w:p w14:paraId="05908F13" w14:textId="592F02F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F4239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73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0%)</w:t>
            </w:r>
          </w:p>
        </w:tc>
        <w:tc>
          <w:tcPr>
            <w:tcW w:w="1560" w:type="dxa"/>
            <w:vAlign w:val="bottom"/>
          </w:tcPr>
          <w:p w14:paraId="15CD8CC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099F06C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</w:tcPr>
          <w:p w14:paraId="34D3377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5F5B017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726FEAF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417" w:type="dxa"/>
            <w:vAlign w:val="bottom"/>
          </w:tcPr>
          <w:p w14:paraId="4A94E60F" w14:textId="3D236F60" w:rsidR="007F28E9" w:rsidRPr="0073735E" w:rsidRDefault="00B8705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1701" w:type="dxa"/>
            <w:vAlign w:val="bottom"/>
          </w:tcPr>
          <w:p w14:paraId="4D4AA471" w14:textId="2D6A4CB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F4239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6%)</w:t>
            </w:r>
          </w:p>
        </w:tc>
        <w:tc>
          <w:tcPr>
            <w:tcW w:w="1560" w:type="dxa"/>
            <w:vAlign w:val="bottom"/>
          </w:tcPr>
          <w:p w14:paraId="4393587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06B5D02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</w:tcPr>
          <w:p w14:paraId="07FE68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9B874A4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7D713E1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7C66F89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701" w:type="dxa"/>
            <w:vAlign w:val="bottom"/>
          </w:tcPr>
          <w:p w14:paraId="155C117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  <w:tc>
          <w:tcPr>
            <w:tcW w:w="1560" w:type="dxa"/>
            <w:vAlign w:val="bottom"/>
          </w:tcPr>
          <w:p w14:paraId="08172D9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7C3CE38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</w:tcPr>
          <w:p w14:paraId="46F0AA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557B383B" w14:textId="77777777" w:rsidTr="000A0A47">
        <w:trPr>
          <w:gridAfter w:val="1"/>
          <w:wAfter w:w="17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545F68B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B41ADC4" w14:textId="58FCC79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87059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1B41E41" w14:textId="76CF1FF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4239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B3DB8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5F98CB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5199026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75FF12A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551C5746" w14:textId="77777777" w:rsidTr="000A0A47">
        <w:trPr>
          <w:gridAfter w:val="1"/>
          <w:wAfter w:w="17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732905AC" w14:textId="4D518BD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Satisfaction with health visitor appointm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CB9A5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EBA8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A1CFF9" w14:textId="6A03D89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C292C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DC292C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5</w:t>
            </w:r>
            <w:r w:rsidR="00DC292C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21B47CE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42907C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5688F935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3B4D0D8B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160D63AB" w14:textId="1044F04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486C" w:rsidRPr="007373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1AB54641" w14:textId="5760954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34B3" w:rsidRPr="007373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</w:tcPr>
          <w:p w14:paraId="3754E8C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4F72165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</w:tcPr>
          <w:p w14:paraId="66D00CD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5BD7A23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5FCD381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tisfied</w:t>
            </w:r>
          </w:p>
        </w:tc>
        <w:tc>
          <w:tcPr>
            <w:tcW w:w="1417" w:type="dxa"/>
          </w:tcPr>
          <w:p w14:paraId="5EED183A" w14:textId="198449B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7059" w:rsidRPr="0073735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2%)</w:t>
            </w:r>
          </w:p>
        </w:tc>
        <w:tc>
          <w:tcPr>
            <w:tcW w:w="1701" w:type="dxa"/>
            <w:vAlign w:val="bottom"/>
          </w:tcPr>
          <w:p w14:paraId="48C7556B" w14:textId="43675DC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F4239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73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1%)</w:t>
            </w:r>
          </w:p>
        </w:tc>
        <w:tc>
          <w:tcPr>
            <w:tcW w:w="1560" w:type="dxa"/>
            <w:vAlign w:val="bottom"/>
          </w:tcPr>
          <w:p w14:paraId="2224B6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757545C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</w:tcPr>
          <w:p w14:paraId="2F03F43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AE91C51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1103707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417" w:type="dxa"/>
            <w:vAlign w:val="bottom"/>
          </w:tcPr>
          <w:p w14:paraId="4BFEB10A" w14:textId="1C93F137" w:rsidR="007F28E9" w:rsidRPr="0073735E" w:rsidRDefault="00B8705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6A3ADE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04DAB9BB" w14:textId="58D5481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F4239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B3DB8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5614006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585FE4C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</w:tcPr>
          <w:p w14:paraId="71D8881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00DDBEFD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7BF019F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452181C2" w14:textId="1B137E7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0.2</w:t>
            </w:r>
            <w:r w:rsidR="006A3ADE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317BC5B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7373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%)</w:t>
            </w:r>
          </w:p>
        </w:tc>
        <w:tc>
          <w:tcPr>
            <w:tcW w:w="1560" w:type="dxa"/>
            <w:vAlign w:val="bottom"/>
          </w:tcPr>
          <w:p w14:paraId="745D004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2EE18FB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</w:tcPr>
          <w:p w14:paraId="1E53688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7EFF3D14" w14:textId="77777777" w:rsidTr="000A0A47">
        <w:trPr>
          <w:gridAfter w:val="1"/>
          <w:wAfter w:w="17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55F4AF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6F8C9F3" w14:textId="78B77CC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87059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1682693" w14:textId="42390F0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F4239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39CB13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2D466BD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1A3ABB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8CEF212" w14:textId="77777777" w:rsidTr="000A0A47">
        <w:trPr>
          <w:gridAfter w:val="1"/>
          <w:wAfter w:w="17" w:type="dxa"/>
        </w:trPr>
        <w:tc>
          <w:tcPr>
            <w:tcW w:w="2694" w:type="dxa"/>
            <w:tcBorders>
              <w:top w:val="single" w:sz="4" w:space="0" w:color="auto"/>
            </w:tcBorders>
          </w:tcPr>
          <w:p w14:paraId="20D731E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Satisfaction with doctor/GP appointm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A2909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91954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185CB1" w14:textId="21D1D52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699D" w:rsidRPr="007373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F9699D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0.4</w:t>
            </w:r>
            <w:r w:rsidR="00F9699D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14:paraId="4EA8F05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218B47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0CB7F77A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46297E0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40D46BB8" w14:textId="0F09CC0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1486C" w:rsidRPr="007373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30354CE2" w14:textId="36769F0D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34B3" w:rsidRPr="0073735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60" w:type="dxa"/>
          </w:tcPr>
          <w:p w14:paraId="07D3482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4F84CA8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345A714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3E98E5B8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089DB88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417" w:type="dxa"/>
          </w:tcPr>
          <w:p w14:paraId="25BC9ECF" w14:textId="092D0E9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7059" w:rsidRPr="0073735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1%)</w:t>
            </w:r>
          </w:p>
        </w:tc>
        <w:tc>
          <w:tcPr>
            <w:tcW w:w="1701" w:type="dxa"/>
          </w:tcPr>
          <w:p w14:paraId="50253288" w14:textId="788AD90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F4239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73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2%)</w:t>
            </w:r>
          </w:p>
        </w:tc>
        <w:tc>
          <w:tcPr>
            <w:tcW w:w="1560" w:type="dxa"/>
            <w:vAlign w:val="bottom"/>
          </w:tcPr>
          <w:p w14:paraId="3E10624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1595F8B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357402B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67DC964D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0AB1A9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417" w:type="dxa"/>
          </w:tcPr>
          <w:p w14:paraId="5CBB801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9 (14%)</w:t>
            </w:r>
          </w:p>
        </w:tc>
        <w:tc>
          <w:tcPr>
            <w:tcW w:w="1701" w:type="dxa"/>
          </w:tcPr>
          <w:p w14:paraId="202D1539" w14:textId="5326C6C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F4239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73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9%)</w:t>
            </w:r>
          </w:p>
        </w:tc>
        <w:tc>
          <w:tcPr>
            <w:tcW w:w="1560" w:type="dxa"/>
            <w:vAlign w:val="bottom"/>
          </w:tcPr>
          <w:p w14:paraId="7C93E7A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512AB12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6DDA39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B3C21EA" w14:textId="77777777" w:rsidTr="000A0A47">
        <w:trPr>
          <w:gridAfter w:val="1"/>
          <w:wAfter w:w="17" w:type="dxa"/>
        </w:trPr>
        <w:tc>
          <w:tcPr>
            <w:tcW w:w="2694" w:type="dxa"/>
          </w:tcPr>
          <w:p w14:paraId="147EE7C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</w:tcPr>
          <w:p w14:paraId="638FAFE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1A5B807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7373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%)</w:t>
            </w:r>
          </w:p>
        </w:tc>
        <w:tc>
          <w:tcPr>
            <w:tcW w:w="1560" w:type="dxa"/>
            <w:vAlign w:val="bottom"/>
          </w:tcPr>
          <w:p w14:paraId="435B34E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</w:tcPr>
          <w:p w14:paraId="1D08A70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14:paraId="6FFCAB1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7F2B87DD" w14:textId="77777777" w:rsidTr="000A0A47">
        <w:trPr>
          <w:gridAfter w:val="1"/>
          <w:wAfter w:w="17" w:type="dxa"/>
        </w:trPr>
        <w:tc>
          <w:tcPr>
            <w:tcW w:w="2694" w:type="dxa"/>
            <w:tcBorders>
              <w:bottom w:val="single" w:sz="4" w:space="0" w:color="auto"/>
            </w:tcBorders>
          </w:tcPr>
          <w:p w14:paraId="5CEDED6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B8F7EF" w14:textId="3529898E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7059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0C672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7373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BDE79D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60F5272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7EC4BF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31C66315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4408258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 have found it difficult to attend drop-in clinics to get my baby weighed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94191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933C8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86EC14" w14:textId="56631A4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47AE5" w:rsidRPr="0073735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7AE5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7AE5" w:rsidRPr="0073735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847AE5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7AE5" w:rsidRPr="0073735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1B829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576DFE6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7F74E16E" w14:textId="77777777" w:rsidTr="000A0A47">
        <w:tc>
          <w:tcPr>
            <w:tcW w:w="2694" w:type="dxa"/>
          </w:tcPr>
          <w:p w14:paraId="22D3DB0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34871A9A" w14:textId="186C103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3703" w:rsidRPr="007373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3E14451C" w14:textId="1BDDCBA6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768D" w:rsidRPr="0073735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</w:tcPr>
          <w:p w14:paraId="2AAC21B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96E59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3FF39A5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4042E128" w14:textId="77777777" w:rsidTr="000A0A47">
        <w:tc>
          <w:tcPr>
            <w:tcW w:w="2694" w:type="dxa"/>
          </w:tcPr>
          <w:p w14:paraId="41F9336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10357C0A" w14:textId="6255614C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75806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1701" w:type="dxa"/>
            <w:vAlign w:val="bottom"/>
          </w:tcPr>
          <w:p w14:paraId="6EE45702" w14:textId="69AAD36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6086" w:rsidRPr="0073735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E17486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48EADD9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43B90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21F27B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18A6E6D3" w14:textId="77777777" w:rsidTr="000A0A47">
        <w:tc>
          <w:tcPr>
            <w:tcW w:w="2694" w:type="dxa"/>
          </w:tcPr>
          <w:p w14:paraId="60C4A14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726C3A9E" w14:textId="73EC78CF" w:rsidR="007F28E9" w:rsidRPr="0073735E" w:rsidRDefault="00F75806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EF303D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3D11BC14" w14:textId="250185BD" w:rsidR="007F28E9" w:rsidRPr="0073735E" w:rsidRDefault="003C6086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  <w:tc>
          <w:tcPr>
            <w:tcW w:w="1560" w:type="dxa"/>
            <w:vAlign w:val="bottom"/>
          </w:tcPr>
          <w:p w14:paraId="6C692EB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313DE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6E21903A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3793F09A" w14:textId="77777777" w:rsidTr="000A0A47">
        <w:tc>
          <w:tcPr>
            <w:tcW w:w="2694" w:type="dxa"/>
          </w:tcPr>
          <w:p w14:paraId="55F1F9E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3F0CF72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701" w:type="dxa"/>
            <w:vAlign w:val="bottom"/>
          </w:tcPr>
          <w:p w14:paraId="6F732E2B" w14:textId="0E11530F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E17486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vAlign w:val="bottom"/>
          </w:tcPr>
          <w:p w14:paraId="30BF29FF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BAF79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FB8976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38F0FE8F" w14:textId="77777777" w:rsidTr="000A0A47">
        <w:tc>
          <w:tcPr>
            <w:tcW w:w="2694" w:type="dxa"/>
            <w:tcBorders>
              <w:bottom w:val="single" w:sz="4" w:space="0" w:color="auto"/>
            </w:tcBorders>
          </w:tcPr>
          <w:p w14:paraId="41821CA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7925BA2" w14:textId="4467E511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75806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4D22056" w14:textId="6050B46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C6086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E17486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C2F257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BDE04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1A51387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F28E9" w:rsidRPr="0073735E" w14:paraId="7A0F6CE4" w14:textId="77777777" w:rsidTr="000A0A47">
        <w:tc>
          <w:tcPr>
            <w:tcW w:w="2694" w:type="dxa"/>
            <w:tcBorders>
              <w:top w:val="single" w:sz="4" w:space="0" w:color="auto"/>
            </w:tcBorders>
          </w:tcPr>
          <w:p w14:paraId="1062840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have found it difficult to attend parent and baby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70A0DE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D83CB1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F9D162F" w14:textId="4FAFC159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42300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2300" w:rsidRPr="007373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42300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2300" w:rsidRPr="0073735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2</w:t>
            </w:r>
            <w:r w:rsidR="00A42300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2300"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68F8A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26" w:type="dxa"/>
            <w:gridSpan w:val="4"/>
            <w:tcBorders>
              <w:top w:val="single" w:sz="4" w:space="0" w:color="auto"/>
            </w:tcBorders>
          </w:tcPr>
          <w:p w14:paraId="4E17972D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F28E9" w:rsidRPr="0073735E" w14:paraId="596838B0" w14:textId="77777777" w:rsidTr="000A0A47">
        <w:tc>
          <w:tcPr>
            <w:tcW w:w="2694" w:type="dxa"/>
          </w:tcPr>
          <w:p w14:paraId="3CD154F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45B5AEE5" w14:textId="4893A4B0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3703" w:rsidRPr="007373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66036A3F" w14:textId="4D5D24A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768D" w:rsidRPr="007373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60" w:type="dxa"/>
            <w:vAlign w:val="bottom"/>
          </w:tcPr>
          <w:p w14:paraId="2C0FD1AC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EB84B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674EE9B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592F7074" w14:textId="77777777" w:rsidTr="000A0A47">
        <w:tc>
          <w:tcPr>
            <w:tcW w:w="2694" w:type="dxa"/>
          </w:tcPr>
          <w:p w14:paraId="0E53AEC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17" w:type="dxa"/>
            <w:vAlign w:val="bottom"/>
          </w:tcPr>
          <w:p w14:paraId="3B64BEEB" w14:textId="713549F8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75806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161708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22FD00CF" w14:textId="579647CA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6086" w:rsidRPr="0073735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0%)</w:t>
            </w:r>
          </w:p>
        </w:tc>
        <w:tc>
          <w:tcPr>
            <w:tcW w:w="1560" w:type="dxa"/>
            <w:vAlign w:val="bottom"/>
          </w:tcPr>
          <w:p w14:paraId="5F14CAF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BAF6F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EA13308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3618164B" w14:textId="77777777" w:rsidTr="000A0A47">
        <w:tc>
          <w:tcPr>
            <w:tcW w:w="2694" w:type="dxa"/>
          </w:tcPr>
          <w:p w14:paraId="0BF9F4F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17" w:type="dxa"/>
            <w:vAlign w:val="bottom"/>
          </w:tcPr>
          <w:p w14:paraId="0F37BE57" w14:textId="081F61F3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75806" w:rsidRPr="0073735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708" w:rsidRPr="0073735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bottom"/>
          </w:tcPr>
          <w:p w14:paraId="688DC6D3" w14:textId="57E89A42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C6086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  <w:tc>
          <w:tcPr>
            <w:tcW w:w="1560" w:type="dxa"/>
            <w:vAlign w:val="bottom"/>
          </w:tcPr>
          <w:p w14:paraId="221187D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94E7E6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0C911D2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B21A63F" w14:textId="77777777" w:rsidTr="000A0A47">
        <w:tc>
          <w:tcPr>
            <w:tcW w:w="2694" w:type="dxa"/>
          </w:tcPr>
          <w:p w14:paraId="551C0CC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417" w:type="dxa"/>
            <w:vAlign w:val="bottom"/>
          </w:tcPr>
          <w:p w14:paraId="3022AD0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701" w:type="dxa"/>
            <w:vAlign w:val="bottom"/>
          </w:tcPr>
          <w:p w14:paraId="3D546F49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560" w:type="dxa"/>
            <w:vAlign w:val="bottom"/>
          </w:tcPr>
          <w:p w14:paraId="6B3E0E85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BFFDB3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</w:tcPr>
          <w:p w14:paraId="4E749FC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8E9" w:rsidRPr="0073735E" w14:paraId="66917F26" w14:textId="77777777" w:rsidTr="000A0A47">
        <w:trPr>
          <w:trHeight w:val="311"/>
        </w:trPr>
        <w:tc>
          <w:tcPr>
            <w:tcW w:w="2694" w:type="dxa"/>
            <w:tcBorders>
              <w:bottom w:val="single" w:sz="4" w:space="0" w:color="auto"/>
            </w:tcBorders>
          </w:tcPr>
          <w:p w14:paraId="04F3B7C0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4DCF3C7" w14:textId="30E2ECAD" w:rsidR="007F28E9" w:rsidRPr="0073735E" w:rsidRDefault="00F75806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7F28E9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B80E784" w14:textId="4F3BE605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C6086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B5064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B3EA512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4F6F97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gridSpan w:val="4"/>
            <w:tcBorders>
              <w:bottom w:val="single" w:sz="4" w:space="0" w:color="auto"/>
            </w:tcBorders>
          </w:tcPr>
          <w:p w14:paraId="7B78DBB4" w14:textId="77777777" w:rsidR="007F28E9" w:rsidRPr="0073735E" w:rsidRDefault="007F28E9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C7D142" w14:textId="77777777" w:rsidR="007F28E9" w:rsidRPr="0073735E" w:rsidRDefault="007F28E9" w:rsidP="007F28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735E">
        <w:rPr>
          <w:rFonts w:ascii="Times New Roman" w:hAnsi="Times New Roman" w:cs="Times New Roman"/>
          <w:i/>
          <w:sz w:val="24"/>
          <w:szCs w:val="24"/>
        </w:rPr>
        <w:t>Note.</w:t>
      </w:r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735E">
        <w:rPr>
          <w:rFonts w:ascii="Times New Roman" w:hAnsi="Times New Roman" w:cs="Times New Roman"/>
          <w:sz w:val="24"/>
          <w:szCs w:val="24"/>
        </w:rPr>
        <w:t>Multivariate binary logistic regression performed</w:t>
      </w:r>
    </w:p>
    <w:p w14:paraId="6AB3C5DD" w14:textId="77777777" w:rsidR="007F28E9" w:rsidRPr="0073735E" w:rsidRDefault="007F28E9" w:rsidP="007F28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735E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reverse scored prior to multivariate analysis. Inverse of </w:t>
      </w:r>
      <w:proofErr w:type="spellStart"/>
      <w:r w:rsidRPr="0073735E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and CIs presented</w:t>
      </w:r>
    </w:p>
    <w:p w14:paraId="0DBA96EA" w14:textId="77777777" w:rsidR="007F28E9" w:rsidRPr="0073735E" w:rsidRDefault="007F28E9" w:rsidP="007F28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3735E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not included within multivariate analysis due to survey logic</w:t>
      </w:r>
    </w:p>
    <w:p w14:paraId="4A3C4A80" w14:textId="6B1FC824" w:rsidR="007F28E9" w:rsidRPr="0073735E" w:rsidRDefault="007F28E9" w:rsidP="007F28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4E0749" w14:textId="77777777" w:rsidR="008F3EE6" w:rsidRPr="0073735E" w:rsidRDefault="008F3EE6" w:rsidP="007F28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213CD7" w14:textId="77777777" w:rsidR="00FD1F0E" w:rsidRDefault="00FD1F0E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5F5A0D" w14:textId="65B5C3B1" w:rsidR="00DB3CAA" w:rsidRPr="0073735E" w:rsidRDefault="00506411" w:rsidP="00DB3CAA">
      <w:pPr>
        <w:pStyle w:val="Caption"/>
        <w:rPr>
          <w:rFonts w:ascii="Times New Roman" w:hAnsi="Times New Roman" w:cs="Times New Roman"/>
          <w:b w:val="0"/>
          <w:sz w:val="24"/>
          <w:szCs w:val="24"/>
        </w:rPr>
      </w:pPr>
      <w:r w:rsidRPr="0073735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391AFE" w:rsidRPr="0073735E">
        <w:rPr>
          <w:rFonts w:ascii="Times New Roman" w:hAnsi="Times New Roman" w:cs="Times New Roman"/>
          <w:sz w:val="24"/>
          <w:szCs w:val="24"/>
        </w:rPr>
        <w:t>4</w:t>
      </w:r>
      <w:r w:rsidRPr="0073735E">
        <w:rPr>
          <w:rFonts w:ascii="Times New Roman" w:hAnsi="Times New Roman" w:cs="Times New Roman"/>
          <w:sz w:val="24"/>
          <w:szCs w:val="24"/>
        </w:rPr>
        <w:t xml:space="preserve"> </w:t>
      </w:r>
      <w:r w:rsidR="00DB3CAA" w:rsidRPr="0073735E">
        <w:rPr>
          <w:rFonts w:ascii="Times New Roman" w:hAnsi="Times New Roman" w:cs="Times New Roman"/>
          <w:b w:val="0"/>
          <w:sz w:val="24"/>
          <w:szCs w:val="24"/>
        </w:rPr>
        <w:t>Postnatal support</w:t>
      </w:r>
    </w:p>
    <w:tbl>
      <w:tblPr>
        <w:tblW w:w="10065" w:type="dxa"/>
        <w:tblInd w:w="-709" w:type="dxa"/>
        <w:tblLook w:val="04A0" w:firstRow="1" w:lastRow="0" w:firstColumn="1" w:lastColumn="0" w:noHBand="0" w:noVBand="1"/>
      </w:tblPr>
      <w:tblGrid>
        <w:gridCol w:w="1967"/>
        <w:gridCol w:w="1258"/>
        <w:gridCol w:w="603"/>
        <w:gridCol w:w="656"/>
        <w:gridCol w:w="1187"/>
        <w:gridCol w:w="71"/>
        <w:gridCol w:w="1346"/>
        <w:gridCol w:w="1843"/>
        <w:gridCol w:w="1134"/>
      </w:tblGrid>
      <w:tr w:rsidR="00DB3CAA" w:rsidRPr="0073735E" w14:paraId="58E1AA6F" w14:textId="77777777" w:rsidTr="000A0A47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410E573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50FE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n-autistic grou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AF1357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utistic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85B9F6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3BE58A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B3CAA" w:rsidRPr="0073735E" w14:paraId="7FCBCA98" w14:textId="77777777" w:rsidTr="000A0A47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64545337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I have received all the support with being a parent to my baby that I have needed from: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2095E98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C7E992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C54B65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EA5BAC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2FD4C9B9" w14:textId="77777777" w:rsidTr="000A0A47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482825D3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artner/spouse</w:t>
            </w:r>
          </w:p>
        </w:tc>
        <w:tc>
          <w:tcPr>
            <w:tcW w:w="1843" w:type="dxa"/>
            <w:gridSpan w:val="2"/>
          </w:tcPr>
          <w:p w14:paraId="473FEC30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</w:tcPr>
          <w:p w14:paraId="7A54D3C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4DCADF" w14:textId="6675D42A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16BF9" w:rsidRPr="0073735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716BF9" w:rsidRPr="00737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="00716BF9" w:rsidRPr="0073735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A6C826F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B3CAA" w:rsidRPr="0073735E" w14:paraId="4394DAA9" w14:textId="77777777" w:rsidTr="000A0A47">
        <w:tc>
          <w:tcPr>
            <w:tcW w:w="3828" w:type="dxa"/>
            <w:gridSpan w:val="3"/>
          </w:tcPr>
          <w:p w14:paraId="114B792E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  <w:gridSpan w:val="2"/>
          </w:tcPr>
          <w:p w14:paraId="17748B51" w14:textId="32A0F42C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E021B" w:rsidRPr="00737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gridSpan w:val="2"/>
            <w:vAlign w:val="bottom"/>
          </w:tcPr>
          <w:p w14:paraId="6D115F57" w14:textId="7AC77B5B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</w:tcPr>
          <w:p w14:paraId="4E83804B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DDA878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6DF2125E" w14:textId="77777777" w:rsidTr="000A0A47">
        <w:tc>
          <w:tcPr>
            <w:tcW w:w="3828" w:type="dxa"/>
            <w:gridSpan w:val="3"/>
          </w:tcPr>
          <w:p w14:paraId="409561C8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843" w:type="dxa"/>
            <w:gridSpan w:val="2"/>
          </w:tcPr>
          <w:p w14:paraId="3DD50E12" w14:textId="59A98BD6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021B" w:rsidRPr="0073735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CE415C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  <w:vAlign w:val="bottom"/>
          </w:tcPr>
          <w:p w14:paraId="3189AF44" w14:textId="642433DC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8 (52%)</w:t>
            </w:r>
          </w:p>
        </w:tc>
        <w:tc>
          <w:tcPr>
            <w:tcW w:w="1843" w:type="dxa"/>
            <w:vAlign w:val="bottom"/>
          </w:tcPr>
          <w:p w14:paraId="0A159EAB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74CD3A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0288296D" w14:textId="77777777" w:rsidTr="000A0A47">
        <w:tc>
          <w:tcPr>
            <w:tcW w:w="3828" w:type="dxa"/>
            <w:gridSpan w:val="3"/>
          </w:tcPr>
          <w:p w14:paraId="7AB79A5A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43" w:type="dxa"/>
            <w:gridSpan w:val="2"/>
          </w:tcPr>
          <w:p w14:paraId="70A978C9" w14:textId="21F94CA0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E021B"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E415C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  <w:vAlign w:val="bottom"/>
          </w:tcPr>
          <w:p w14:paraId="308BAE3B" w14:textId="55832063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1843" w:type="dxa"/>
            <w:vAlign w:val="bottom"/>
          </w:tcPr>
          <w:p w14:paraId="79A7E6F8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54BA9F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06565ED2" w14:textId="77777777" w:rsidTr="000A0A47">
        <w:tc>
          <w:tcPr>
            <w:tcW w:w="3828" w:type="dxa"/>
            <w:gridSpan w:val="3"/>
          </w:tcPr>
          <w:p w14:paraId="3CA9EEE6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43" w:type="dxa"/>
            <w:gridSpan w:val="2"/>
          </w:tcPr>
          <w:p w14:paraId="5E3EBF27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gridSpan w:val="2"/>
            <w:vAlign w:val="bottom"/>
          </w:tcPr>
          <w:p w14:paraId="28382498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  <w:tc>
          <w:tcPr>
            <w:tcW w:w="1843" w:type="dxa"/>
            <w:vAlign w:val="bottom"/>
          </w:tcPr>
          <w:p w14:paraId="0CE0A48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138EB4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5B25E989" w14:textId="77777777" w:rsidTr="000A0A47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3A804015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5273C65" w14:textId="724A0B0F" w:rsidR="00DB3CAA" w:rsidRPr="0073735E" w:rsidRDefault="002E021B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2D44D592" w14:textId="7ECA45E5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4C20493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3660A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4B01F9CE" w14:textId="77777777" w:rsidTr="000A0A47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587D1FEF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33EF4A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13BB867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1E212E" w14:textId="3A8B7C14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F23" w:rsidRPr="007373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22F23" w:rsidRPr="007373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="008A5B2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2F23" w:rsidRPr="00737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EBD2C7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B3CAA" w:rsidRPr="0073735E" w14:paraId="1DA27936" w14:textId="77777777" w:rsidTr="000A0A47">
        <w:tc>
          <w:tcPr>
            <w:tcW w:w="3828" w:type="dxa"/>
            <w:gridSpan w:val="3"/>
          </w:tcPr>
          <w:p w14:paraId="25D921B0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  <w:gridSpan w:val="2"/>
          </w:tcPr>
          <w:p w14:paraId="15EE2C37" w14:textId="3B6ADDF1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E021B" w:rsidRPr="00737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gridSpan w:val="2"/>
            <w:vAlign w:val="bottom"/>
          </w:tcPr>
          <w:p w14:paraId="6D22F433" w14:textId="5A13FE1F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0FF278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9C98E7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2797B207" w14:textId="77777777" w:rsidTr="000A0A47">
        <w:tc>
          <w:tcPr>
            <w:tcW w:w="3828" w:type="dxa"/>
            <w:gridSpan w:val="3"/>
          </w:tcPr>
          <w:p w14:paraId="7D10D54B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843" w:type="dxa"/>
            <w:gridSpan w:val="2"/>
            <w:vAlign w:val="bottom"/>
          </w:tcPr>
          <w:p w14:paraId="09D3A5CC" w14:textId="1E980346" w:rsidR="00DB3CAA" w:rsidRPr="0073735E" w:rsidRDefault="002E021B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1%)</w:t>
            </w:r>
          </w:p>
        </w:tc>
        <w:tc>
          <w:tcPr>
            <w:tcW w:w="1417" w:type="dxa"/>
            <w:gridSpan w:val="2"/>
            <w:vAlign w:val="bottom"/>
          </w:tcPr>
          <w:p w14:paraId="178C26DA" w14:textId="5B61AD7A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bottom"/>
          </w:tcPr>
          <w:p w14:paraId="76BB4552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5F499D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15CC5983" w14:textId="77777777" w:rsidTr="000A0A47">
        <w:tc>
          <w:tcPr>
            <w:tcW w:w="3828" w:type="dxa"/>
            <w:gridSpan w:val="3"/>
          </w:tcPr>
          <w:p w14:paraId="01956D8B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43" w:type="dxa"/>
            <w:gridSpan w:val="2"/>
            <w:vAlign w:val="bottom"/>
          </w:tcPr>
          <w:p w14:paraId="5C982D69" w14:textId="6E808BDD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14 (2</w:t>
            </w:r>
            <w:r w:rsidR="00CE415C" w:rsidRPr="00737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  <w:vAlign w:val="bottom"/>
          </w:tcPr>
          <w:p w14:paraId="5512ECA9" w14:textId="039048CE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bottom"/>
          </w:tcPr>
          <w:p w14:paraId="520DFAB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573655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5CCABFDD" w14:textId="77777777" w:rsidTr="000A0A47">
        <w:tc>
          <w:tcPr>
            <w:tcW w:w="3828" w:type="dxa"/>
            <w:gridSpan w:val="3"/>
          </w:tcPr>
          <w:p w14:paraId="5B92A92A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43" w:type="dxa"/>
            <w:gridSpan w:val="2"/>
            <w:vAlign w:val="bottom"/>
          </w:tcPr>
          <w:p w14:paraId="2470A167" w14:textId="30A46462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0.2</w:t>
            </w:r>
            <w:r w:rsidR="00CE415C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  <w:vAlign w:val="bottom"/>
          </w:tcPr>
          <w:p w14:paraId="0FECAA8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843" w:type="dxa"/>
            <w:vAlign w:val="bottom"/>
          </w:tcPr>
          <w:p w14:paraId="0557138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93E525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2FE750E4" w14:textId="77777777" w:rsidTr="000A0A47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692F7233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5C3D0477" w14:textId="3170D28E" w:rsidR="00DB3CAA" w:rsidRPr="0073735E" w:rsidRDefault="002E021B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2BE11F53" w14:textId="2ED9A329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67B81AD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2AB178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CAA" w:rsidRPr="0073735E" w14:paraId="5BB237C1" w14:textId="77777777" w:rsidTr="000A0A47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5816FDE3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516DD1D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92D475F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17FD4D" w14:textId="09514DEE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51A2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 w:rsidR="005951A2" w:rsidRPr="007373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="005951A2" w:rsidRPr="0073735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5D3B20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B3CAA" w:rsidRPr="0073735E" w14:paraId="39D8409E" w14:textId="77777777" w:rsidTr="000A0A47">
        <w:tc>
          <w:tcPr>
            <w:tcW w:w="3828" w:type="dxa"/>
            <w:gridSpan w:val="3"/>
          </w:tcPr>
          <w:p w14:paraId="5F11CDFD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  <w:gridSpan w:val="2"/>
          </w:tcPr>
          <w:p w14:paraId="49184BCF" w14:textId="352C6654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E021B" w:rsidRPr="007373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gridSpan w:val="2"/>
            <w:vAlign w:val="bottom"/>
          </w:tcPr>
          <w:p w14:paraId="4421296D" w14:textId="383D4253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</w:tcPr>
          <w:p w14:paraId="473F23A6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47641B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728F57D1" w14:textId="77777777" w:rsidTr="000A0A47">
        <w:tc>
          <w:tcPr>
            <w:tcW w:w="3828" w:type="dxa"/>
            <w:gridSpan w:val="3"/>
          </w:tcPr>
          <w:p w14:paraId="3833BAF3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843" w:type="dxa"/>
            <w:gridSpan w:val="2"/>
            <w:vAlign w:val="bottom"/>
          </w:tcPr>
          <w:p w14:paraId="3397D60B" w14:textId="0574B1D6" w:rsidR="00DB3CAA" w:rsidRPr="0073735E" w:rsidRDefault="002E021B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71%)</w:t>
            </w:r>
          </w:p>
        </w:tc>
        <w:tc>
          <w:tcPr>
            <w:tcW w:w="1417" w:type="dxa"/>
            <w:gridSpan w:val="2"/>
            <w:vAlign w:val="bottom"/>
          </w:tcPr>
          <w:p w14:paraId="62FB2EB3" w14:textId="79295654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bottom"/>
          </w:tcPr>
          <w:p w14:paraId="593B668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D989FB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4E359784" w14:textId="77777777" w:rsidTr="000A0A47">
        <w:tc>
          <w:tcPr>
            <w:tcW w:w="3828" w:type="dxa"/>
            <w:gridSpan w:val="3"/>
          </w:tcPr>
          <w:p w14:paraId="0028F3E0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43" w:type="dxa"/>
            <w:gridSpan w:val="2"/>
            <w:vAlign w:val="bottom"/>
          </w:tcPr>
          <w:p w14:paraId="3E209119" w14:textId="6DF1A116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7 (2</w:t>
            </w:r>
            <w:r w:rsidR="00955FF5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gridSpan w:val="2"/>
            <w:vAlign w:val="bottom"/>
          </w:tcPr>
          <w:p w14:paraId="026B32D2" w14:textId="3E440394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44%)</w:t>
            </w:r>
          </w:p>
        </w:tc>
        <w:tc>
          <w:tcPr>
            <w:tcW w:w="1843" w:type="dxa"/>
            <w:vAlign w:val="bottom"/>
          </w:tcPr>
          <w:p w14:paraId="65894FC5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C61C3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28A4BE94" w14:textId="77777777" w:rsidTr="000A0A47">
        <w:tc>
          <w:tcPr>
            <w:tcW w:w="3828" w:type="dxa"/>
            <w:gridSpan w:val="3"/>
          </w:tcPr>
          <w:p w14:paraId="79027080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843" w:type="dxa"/>
            <w:gridSpan w:val="2"/>
            <w:vAlign w:val="bottom"/>
          </w:tcPr>
          <w:p w14:paraId="6DA2DEA0" w14:textId="640A95E3" w:rsidR="00DB3CAA" w:rsidRPr="0073735E" w:rsidRDefault="002E021B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3CAA"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1417" w:type="dxa"/>
            <w:gridSpan w:val="2"/>
            <w:vAlign w:val="bottom"/>
          </w:tcPr>
          <w:p w14:paraId="1C439158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6 (2%)</w:t>
            </w:r>
          </w:p>
        </w:tc>
        <w:tc>
          <w:tcPr>
            <w:tcW w:w="1843" w:type="dxa"/>
            <w:vAlign w:val="bottom"/>
          </w:tcPr>
          <w:p w14:paraId="672BA220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F7989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6A237856" w14:textId="77777777" w:rsidTr="000A0A47">
        <w:tc>
          <w:tcPr>
            <w:tcW w:w="3828" w:type="dxa"/>
            <w:gridSpan w:val="3"/>
            <w:tcBorders>
              <w:bottom w:val="single" w:sz="4" w:space="0" w:color="auto"/>
            </w:tcBorders>
          </w:tcPr>
          <w:p w14:paraId="53300DAE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7589A4D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0 (2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14:paraId="3C861477" w14:textId="0F400D74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533A4"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ECBE7FA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8F5E5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CAA" w:rsidRPr="0073735E" w14:paraId="54B046D8" w14:textId="77777777" w:rsidTr="000A0A47">
        <w:tc>
          <w:tcPr>
            <w:tcW w:w="1967" w:type="dxa"/>
            <w:tcBorders>
              <w:bottom w:val="single" w:sz="4" w:space="0" w:color="auto"/>
            </w:tcBorders>
          </w:tcPr>
          <w:p w14:paraId="6DCC6CC2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6752F6F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14:paraId="68A990F6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</w:tcPr>
          <w:p w14:paraId="4C2B0CD3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2A97E43A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01B5C4A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DB3CAA" w:rsidRPr="0073735E" w14:paraId="18A961C8" w14:textId="77777777" w:rsidTr="000A0A47">
        <w:tc>
          <w:tcPr>
            <w:tcW w:w="1967" w:type="dxa"/>
            <w:tcBorders>
              <w:bottom w:val="single" w:sz="4" w:space="0" w:color="auto"/>
            </w:tcBorders>
          </w:tcPr>
          <w:p w14:paraId="099A9CA5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I had peer support from other autistic </w:t>
            </w:r>
            <w:proofErr w:type="spellStart"/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r w:rsidRPr="00737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0B78270F" w14:textId="47B8F776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A73E0" w:rsidRPr="0073735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14:paraId="1B7F1802" w14:textId="44CABFB0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73E0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</w:tcPr>
          <w:p w14:paraId="75C8C8FC" w14:textId="4CC1300F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73E0" w:rsidRPr="0073735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83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2D35798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0D4395C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B3CAA" w:rsidRPr="0073735E" w14:paraId="333A9D98" w14:textId="77777777" w:rsidTr="000A0A47">
        <w:tc>
          <w:tcPr>
            <w:tcW w:w="1967" w:type="dxa"/>
            <w:tcBorders>
              <w:bottom w:val="single" w:sz="4" w:space="0" w:color="auto"/>
            </w:tcBorders>
          </w:tcPr>
          <w:p w14:paraId="3518E3BD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I have found it helpful to have peer support from other autistic </w:t>
            </w:r>
            <w:proofErr w:type="spellStart"/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parents</w:t>
            </w: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6E59856" w14:textId="24662F8A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73E0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14:paraId="0111EA72" w14:textId="5061DAD2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95345"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98%)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</w:tcPr>
          <w:p w14:paraId="275BCAAB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077ABEE5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AF9FBB9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DB3CAA" w:rsidRPr="0073735E" w14:paraId="3FAA18FD" w14:textId="77777777" w:rsidTr="000A0A47">
        <w:tc>
          <w:tcPr>
            <w:tcW w:w="1967" w:type="dxa"/>
            <w:tcBorders>
              <w:bottom w:val="single" w:sz="4" w:space="0" w:color="auto"/>
            </w:tcBorders>
          </w:tcPr>
          <w:p w14:paraId="6ABCA6F2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I would have found it helpful to have peer support from other autistic </w:t>
            </w:r>
            <w:proofErr w:type="spellStart"/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parents</w:t>
            </w:r>
            <w:r w:rsidRPr="0073735E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625D887C" w14:textId="53D60F96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A73E0" w:rsidRPr="0073735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14:paraId="3949FB3A" w14:textId="32B2239A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395345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0%)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</w:tcPr>
          <w:p w14:paraId="6637B569" w14:textId="382F2651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5345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02377914" w14:textId="6E58C68C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95345" w:rsidRPr="00737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395345" w:rsidRPr="00737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52CB861" w14:textId="77777777" w:rsidR="00DB3CAA" w:rsidRPr="0073735E" w:rsidRDefault="00DB3CAA" w:rsidP="000A0A4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5E">
              <w:rPr>
                <w:rFonts w:ascii="Times New Roman" w:hAnsi="Times New Roman" w:cs="Times New Roman"/>
                <w:sz w:val="24"/>
                <w:szCs w:val="24"/>
              </w:rPr>
              <w:t>49 (18%)</w:t>
            </w:r>
          </w:p>
        </w:tc>
      </w:tr>
    </w:tbl>
    <w:p w14:paraId="7B8D71C8" w14:textId="77777777" w:rsidR="00DB3CAA" w:rsidRPr="0073735E" w:rsidRDefault="00DB3CAA" w:rsidP="00DB3C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735E">
        <w:rPr>
          <w:rFonts w:ascii="Times New Roman" w:hAnsi="Times New Roman" w:cs="Times New Roman"/>
          <w:i/>
          <w:sz w:val="24"/>
          <w:szCs w:val="24"/>
        </w:rPr>
        <w:t>Note.</w:t>
      </w:r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735E">
        <w:rPr>
          <w:rFonts w:ascii="Times New Roman" w:hAnsi="Times New Roman" w:cs="Times New Roman"/>
          <w:sz w:val="24"/>
          <w:szCs w:val="24"/>
        </w:rPr>
        <w:t>Multivariate binary logistic regression performed</w:t>
      </w:r>
    </w:p>
    <w:p w14:paraId="7C52F79E" w14:textId="77777777" w:rsidR="00DB3CAA" w:rsidRPr="0073735E" w:rsidRDefault="00DB3CAA" w:rsidP="00DB3C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373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3735E">
        <w:rPr>
          <w:rFonts w:ascii="Times New Roman" w:hAnsi="Times New Roman" w:cs="Times New Roman"/>
          <w:sz w:val="24"/>
          <w:szCs w:val="24"/>
        </w:rPr>
        <w:t>Item</w:t>
      </w:r>
      <w:proofErr w:type="spellEnd"/>
      <w:r w:rsidRPr="0073735E">
        <w:rPr>
          <w:rFonts w:ascii="Times New Roman" w:hAnsi="Times New Roman" w:cs="Times New Roman"/>
          <w:sz w:val="24"/>
          <w:szCs w:val="24"/>
        </w:rPr>
        <w:t xml:space="preserve"> not included within multivariate analysis</w:t>
      </w:r>
    </w:p>
    <w:p w14:paraId="15F2733E" w14:textId="77777777" w:rsidR="00DB3CAA" w:rsidRPr="0073735E" w:rsidRDefault="00DB3CAA" w:rsidP="00DB3CAA">
      <w:pPr>
        <w:rPr>
          <w:rFonts w:ascii="Times New Roman" w:hAnsi="Times New Roman" w:cs="Times New Roman"/>
          <w:sz w:val="24"/>
          <w:szCs w:val="24"/>
        </w:rPr>
      </w:pPr>
    </w:p>
    <w:p w14:paraId="02915F1C" w14:textId="77777777" w:rsidR="007F28E9" w:rsidRPr="0073735E" w:rsidRDefault="007F28E9">
      <w:pPr>
        <w:rPr>
          <w:rFonts w:ascii="Times New Roman" w:hAnsi="Times New Roman" w:cs="Times New Roman"/>
          <w:sz w:val="24"/>
          <w:szCs w:val="24"/>
        </w:rPr>
      </w:pPr>
    </w:p>
    <w:sectPr w:rsidR="007F28E9" w:rsidRPr="00737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heAntiquaSun">
    <w:altName w:val="TheAntiqua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1BC7"/>
    <w:multiLevelType w:val="multilevel"/>
    <w:tmpl w:val="FD0EA0C4"/>
    <w:styleLink w:val="Headingnumbering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10B2D64"/>
    <w:multiLevelType w:val="hybridMultilevel"/>
    <w:tmpl w:val="0714D2BA"/>
    <w:styleLink w:val="Headingnumbering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CC6F18"/>
    <w:multiLevelType w:val="hybridMultilevel"/>
    <w:tmpl w:val="422E61A6"/>
    <w:lvl w:ilvl="0" w:tplc="19AAE4D4">
      <w:start w:val="2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8C5E59"/>
    <w:multiLevelType w:val="multilevel"/>
    <w:tmpl w:val="47806A26"/>
    <w:styleLink w:val="Headingnumbering3"/>
    <w:lvl w:ilvl="0">
      <w:start w:val="3"/>
      <w:numFmt w:val="decimal"/>
      <w:suff w:val="nothing"/>
      <w:lvlText w:val="Chapter %1"/>
      <w:lvlJc w:val="left"/>
      <w:pPr>
        <w:ind w:left="0" w:firstLine="0"/>
      </w:pPr>
      <w:rPr>
        <w:rFonts w:ascii="Calibri" w:hAnsi="Calibri" w:hint="default"/>
        <w:b/>
        <w:sz w:val="2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720"/>
      </w:pPr>
      <w:rPr>
        <w:rFonts w:hint="default"/>
      </w:rPr>
    </w:lvl>
    <w:lvl w:ilvl="5">
      <w:start w:val="1"/>
      <w:numFmt w:val="decimal"/>
      <w:lvlRestart w:val="0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46AB61C8"/>
    <w:multiLevelType w:val="hybridMultilevel"/>
    <w:tmpl w:val="FFC6142E"/>
    <w:styleLink w:val="Headingnumbering13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2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60F67FB1"/>
    <w:multiLevelType w:val="multilevel"/>
    <w:tmpl w:val="743CBCFA"/>
    <w:styleLink w:val="Headingnumbering2"/>
    <w:lvl w:ilvl="0">
      <w:numFmt w:val="decimal"/>
      <w:pStyle w:val="Heading1"/>
      <w:lvlText w:val=""/>
      <w:lvlJc w:val="left"/>
    </w:lvl>
    <w:lvl w:ilvl="1">
      <w:numFmt w:val="decimal"/>
      <w:pStyle w:val="Heading2"/>
      <w:lvlText w:val="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numFmt w:val="decimal"/>
      <w:pStyle w:val="Heading3"/>
      <w:lvlText w:val=""/>
      <w:lvlJc w:val="left"/>
    </w:lvl>
    <w:lvl w:ilvl="3">
      <w:numFmt w:val="decimal"/>
      <w:pStyle w:val="Heading4"/>
      <w:lvlText w:val=""/>
      <w:lvlJc w:val="left"/>
    </w:lvl>
    <w:lvl w:ilvl="4">
      <w:numFmt w:val="decimal"/>
      <w:pStyle w:val="Heading5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9D14456"/>
    <w:multiLevelType w:val="multilevel"/>
    <w:tmpl w:val="D8C4665E"/>
    <w:styleLink w:val="Headingnumbering121"/>
    <w:lvl w:ilvl="0">
      <w:start w:val="4"/>
      <w:numFmt w:val="decimal"/>
      <w:suff w:val="nothing"/>
      <w:lvlText w:val="Chapter %1"/>
      <w:lvlJc w:val="left"/>
      <w:pPr>
        <w:ind w:left="0" w:firstLine="0"/>
      </w:pPr>
      <w:rPr>
        <w:rFonts w:ascii="Calibri" w:hAnsi="Calibri" w:hint="default"/>
        <w:b/>
        <w:sz w:val="2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720"/>
      </w:pPr>
      <w:rPr>
        <w:rFonts w:hint="default"/>
      </w:rPr>
    </w:lvl>
    <w:lvl w:ilvl="5">
      <w:start w:val="1"/>
      <w:numFmt w:val="decimal"/>
      <w:lvlRestart w:val="0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6AD41FF7"/>
    <w:multiLevelType w:val="multilevel"/>
    <w:tmpl w:val="F612A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695663"/>
    <w:multiLevelType w:val="hybridMultilevel"/>
    <w:tmpl w:val="B972FD80"/>
    <w:styleLink w:val="Singlepunch21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FA24B8"/>
    <w:multiLevelType w:val="hybridMultilevel"/>
    <w:tmpl w:val="DC425066"/>
    <w:lvl w:ilvl="0" w:tplc="FA0A18BA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C0788E"/>
    <w:multiLevelType w:val="hybridMultilevel"/>
    <w:tmpl w:val="3C10BC5C"/>
    <w:styleLink w:val="Headingnumbering11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944275">
    <w:abstractNumId w:val="6"/>
  </w:num>
  <w:num w:numId="2" w16cid:durableId="2083941767">
    <w:abstractNumId w:val="0"/>
  </w:num>
  <w:num w:numId="3" w16cid:durableId="969021765">
    <w:abstractNumId w:val="3"/>
  </w:num>
  <w:num w:numId="4" w16cid:durableId="1220674603">
    <w:abstractNumId w:val="5"/>
  </w:num>
  <w:num w:numId="5" w16cid:durableId="1343629410">
    <w:abstractNumId w:val="11"/>
  </w:num>
  <w:num w:numId="6" w16cid:durableId="1255092419">
    <w:abstractNumId w:val="4"/>
  </w:num>
  <w:num w:numId="7" w16cid:durableId="456073012">
    <w:abstractNumId w:val="1"/>
  </w:num>
  <w:num w:numId="8" w16cid:durableId="1745909831">
    <w:abstractNumId w:val="7"/>
  </w:num>
  <w:num w:numId="9" w16cid:durableId="1702785253">
    <w:abstractNumId w:val="9"/>
  </w:num>
  <w:num w:numId="10" w16cid:durableId="2025134628">
    <w:abstractNumId w:val="10"/>
  </w:num>
  <w:num w:numId="11" w16cid:durableId="471406883">
    <w:abstractNumId w:val="8"/>
  </w:num>
  <w:num w:numId="12" w16cid:durableId="10299120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10A"/>
    <w:rsid w:val="00014A31"/>
    <w:rsid w:val="0001510A"/>
    <w:rsid w:val="00021633"/>
    <w:rsid w:val="000A5936"/>
    <w:rsid w:val="000B3DB8"/>
    <w:rsid w:val="000B5064"/>
    <w:rsid w:val="000C63AA"/>
    <w:rsid w:val="000D05AA"/>
    <w:rsid w:val="000E2A59"/>
    <w:rsid w:val="000E65BC"/>
    <w:rsid w:val="000F68B2"/>
    <w:rsid w:val="001151FA"/>
    <w:rsid w:val="001343C8"/>
    <w:rsid w:val="00141640"/>
    <w:rsid w:val="00161708"/>
    <w:rsid w:val="00183015"/>
    <w:rsid w:val="001845D1"/>
    <w:rsid w:val="001A0E6E"/>
    <w:rsid w:val="001A193C"/>
    <w:rsid w:val="001B7AE9"/>
    <w:rsid w:val="001D1966"/>
    <w:rsid w:val="001D3A85"/>
    <w:rsid w:val="001F6BAE"/>
    <w:rsid w:val="001F77F7"/>
    <w:rsid w:val="0021056E"/>
    <w:rsid w:val="0022159B"/>
    <w:rsid w:val="002351FD"/>
    <w:rsid w:val="002364D7"/>
    <w:rsid w:val="00247F0B"/>
    <w:rsid w:val="0025755E"/>
    <w:rsid w:val="002659D9"/>
    <w:rsid w:val="002732C2"/>
    <w:rsid w:val="0028626E"/>
    <w:rsid w:val="00297647"/>
    <w:rsid w:val="002B7636"/>
    <w:rsid w:val="002E021B"/>
    <w:rsid w:val="002E3DDA"/>
    <w:rsid w:val="002F5B55"/>
    <w:rsid w:val="0030568E"/>
    <w:rsid w:val="003111BF"/>
    <w:rsid w:val="00317BE8"/>
    <w:rsid w:val="00321F50"/>
    <w:rsid w:val="0032401A"/>
    <w:rsid w:val="00345321"/>
    <w:rsid w:val="00353DE3"/>
    <w:rsid w:val="00354123"/>
    <w:rsid w:val="00364E70"/>
    <w:rsid w:val="00367946"/>
    <w:rsid w:val="00391AFE"/>
    <w:rsid w:val="00392669"/>
    <w:rsid w:val="00395345"/>
    <w:rsid w:val="003965AB"/>
    <w:rsid w:val="003B1742"/>
    <w:rsid w:val="003B4FE7"/>
    <w:rsid w:val="003B58D5"/>
    <w:rsid w:val="003B6865"/>
    <w:rsid w:val="003C6086"/>
    <w:rsid w:val="003D07D8"/>
    <w:rsid w:val="003D370B"/>
    <w:rsid w:val="003D4E28"/>
    <w:rsid w:val="004234C7"/>
    <w:rsid w:val="00452C1C"/>
    <w:rsid w:val="00461686"/>
    <w:rsid w:val="004625A1"/>
    <w:rsid w:val="004A5032"/>
    <w:rsid w:val="004A5A54"/>
    <w:rsid w:val="004B6CD2"/>
    <w:rsid w:val="004C5A85"/>
    <w:rsid w:val="004D04EF"/>
    <w:rsid w:val="004D1540"/>
    <w:rsid w:val="004E0494"/>
    <w:rsid w:val="004E08DB"/>
    <w:rsid w:val="00506411"/>
    <w:rsid w:val="0054534F"/>
    <w:rsid w:val="00565AE1"/>
    <w:rsid w:val="00573637"/>
    <w:rsid w:val="005853B0"/>
    <w:rsid w:val="00590529"/>
    <w:rsid w:val="005951A2"/>
    <w:rsid w:val="005A584E"/>
    <w:rsid w:val="005B5CC4"/>
    <w:rsid w:val="005D17D1"/>
    <w:rsid w:val="005D341F"/>
    <w:rsid w:val="005E0065"/>
    <w:rsid w:val="005E2718"/>
    <w:rsid w:val="005F36AF"/>
    <w:rsid w:val="005F7B31"/>
    <w:rsid w:val="00606D12"/>
    <w:rsid w:val="0062280F"/>
    <w:rsid w:val="00626705"/>
    <w:rsid w:val="00651974"/>
    <w:rsid w:val="00651BF6"/>
    <w:rsid w:val="00663BBB"/>
    <w:rsid w:val="00685EDC"/>
    <w:rsid w:val="006A3ADE"/>
    <w:rsid w:val="006C6E77"/>
    <w:rsid w:val="006E436A"/>
    <w:rsid w:val="007010D0"/>
    <w:rsid w:val="007165B2"/>
    <w:rsid w:val="00716BF9"/>
    <w:rsid w:val="0071768D"/>
    <w:rsid w:val="00736C83"/>
    <w:rsid w:val="0073735E"/>
    <w:rsid w:val="00754FB9"/>
    <w:rsid w:val="00776A24"/>
    <w:rsid w:val="00783EFA"/>
    <w:rsid w:val="00787F06"/>
    <w:rsid w:val="007A5404"/>
    <w:rsid w:val="007C08D6"/>
    <w:rsid w:val="007D78E7"/>
    <w:rsid w:val="007E5E08"/>
    <w:rsid w:val="007E705E"/>
    <w:rsid w:val="007F1B2D"/>
    <w:rsid w:val="007F28E9"/>
    <w:rsid w:val="007F38AC"/>
    <w:rsid w:val="007F67EB"/>
    <w:rsid w:val="007F7E0D"/>
    <w:rsid w:val="008147BA"/>
    <w:rsid w:val="0083513E"/>
    <w:rsid w:val="00845565"/>
    <w:rsid w:val="00847AE5"/>
    <w:rsid w:val="0087681D"/>
    <w:rsid w:val="0087684D"/>
    <w:rsid w:val="00896B71"/>
    <w:rsid w:val="008A5729"/>
    <w:rsid w:val="008A5B2A"/>
    <w:rsid w:val="008A778D"/>
    <w:rsid w:val="008C3280"/>
    <w:rsid w:val="008F3EE6"/>
    <w:rsid w:val="00906DF2"/>
    <w:rsid w:val="00920F3F"/>
    <w:rsid w:val="009343C0"/>
    <w:rsid w:val="00934A5B"/>
    <w:rsid w:val="00942C8D"/>
    <w:rsid w:val="00950578"/>
    <w:rsid w:val="009533A4"/>
    <w:rsid w:val="00955FF5"/>
    <w:rsid w:val="00973FD6"/>
    <w:rsid w:val="00976CAD"/>
    <w:rsid w:val="00991697"/>
    <w:rsid w:val="009B1F76"/>
    <w:rsid w:val="009B540D"/>
    <w:rsid w:val="009B62E9"/>
    <w:rsid w:val="009B6624"/>
    <w:rsid w:val="009C785E"/>
    <w:rsid w:val="009D050F"/>
    <w:rsid w:val="009D190A"/>
    <w:rsid w:val="009D26B5"/>
    <w:rsid w:val="009E338B"/>
    <w:rsid w:val="00A41245"/>
    <w:rsid w:val="00A41BC3"/>
    <w:rsid w:val="00A42178"/>
    <w:rsid w:val="00A42300"/>
    <w:rsid w:val="00A47F20"/>
    <w:rsid w:val="00A50EAF"/>
    <w:rsid w:val="00A56314"/>
    <w:rsid w:val="00A703E3"/>
    <w:rsid w:val="00A77504"/>
    <w:rsid w:val="00A81D0F"/>
    <w:rsid w:val="00A832F4"/>
    <w:rsid w:val="00A83510"/>
    <w:rsid w:val="00A87663"/>
    <w:rsid w:val="00AA4D7B"/>
    <w:rsid w:val="00AB7B42"/>
    <w:rsid w:val="00AC07F1"/>
    <w:rsid w:val="00AD6206"/>
    <w:rsid w:val="00AE427A"/>
    <w:rsid w:val="00AE5415"/>
    <w:rsid w:val="00AE711C"/>
    <w:rsid w:val="00AE73F3"/>
    <w:rsid w:val="00B15246"/>
    <w:rsid w:val="00B30E76"/>
    <w:rsid w:val="00B34D9E"/>
    <w:rsid w:val="00B44612"/>
    <w:rsid w:val="00B53CE8"/>
    <w:rsid w:val="00B55660"/>
    <w:rsid w:val="00B61C2A"/>
    <w:rsid w:val="00B83CD2"/>
    <w:rsid w:val="00B848EF"/>
    <w:rsid w:val="00B87059"/>
    <w:rsid w:val="00B8712D"/>
    <w:rsid w:val="00B91F22"/>
    <w:rsid w:val="00BB1C23"/>
    <w:rsid w:val="00BC40B5"/>
    <w:rsid w:val="00BE0E8F"/>
    <w:rsid w:val="00BE375E"/>
    <w:rsid w:val="00BE5E3E"/>
    <w:rsid w:val="00BF381B"/>
    <w:rsid w:val="00C02422"/>
    <w:rsid w:val="00C03259"/>
    <w:rsid w:val="00C22F23"/>
    <w:rsid w:val="00C316CA"/>
    <w:rsid w:val="00C56087"/>
    <w:rsid w:val="00C65A7D"/>
    <w:rsid w:val="00C821D6"/>
    <w:rsid w:val="00CA0FCC"/>
    <w:rsid w:val="00CA275F"/>
    <w:rsid w:val="00CE415C"/>
    <w:rsid w:val="00CE7AC2"/>
    <w:rsid w:val="00CF4995"/>
    <w:rsid w:val="00CF60FB"/>
    <w:rsid w:val="00D04553"/>
    <w:rsid w:val="00D1486C"/>
    <w:rsid w:val="00D14EB0"/>
    <w:rsid w:val="00D32F20"/>
    <w:rsid w:val="00D736BC"/>
    <w:rsid w:val="00D766F8"/>
    <w:rsid w:val="00D87CF3"/>
    <w:rsid w:val="00DA73E0"/>
    <w:rsid w:val="00DB3CAA"/>
    <w:rsid w:val="00DC292C"/>
    <w:rsid w:val="00DE3605"/>
    <w:rsid w:val="00DE5CE4"/>
    <w:rsid w:val="00DF04B8"/>
    <w:rsid w:val="00DF2114"/>
    <w:rsid w:val="00DF378F"/>
    <w:rsid w:val="00DF69C6"/>
    <w:rsid w:val="00E127E0"/>
    <w:rsid w:val="00E17486"/>
    <w:rsid w:val="00E212DF"/>
    <w:rsid w:val="00E34671"/>
    <w:rsid w:val="00E43703"/>
    <w:rsid w:val="00E51223"/>
    <w:rsid w:val="00E7207C"/>
    <w:rsid w:val="00E8177E"/>
    <w:rsid w:val="00E83F40"/>
    <w:rsid w:val="00E861B7"/>
    <w:rsid w:val="00E92AB3"/>
    <w:rsid w:val="00EA4E84"/>
    <w:rsid w:val="00EB34B3"/>
    <w:rsid w:val="00EB3C64"/>
    <w:rsid w:val="00ED531B"/>
    <w:rsid w:val="00ED5EDF"/>
    <w:rsid w:val="00EF303D"/>
    <w:rsid w:val="00F15ED7"/>
    <w:rsid w:val="00F31A2B"/>
    <w:rsid w:val="00F434AE"/>
    <w:rsid w:val="00F65CAB"/>
    <w:rsid w:val="00F75806"/>
    <w:rsid w:val="00F764A4"/>
    <w:rsid w:val="00F843D0"/>
    <w:rsid w:val="00F93BED"/>
    <w:rsid w:val="00F9699D"/>
    <w:rsid w:val="00FB40FC"/>
    <w:rsid w:val="00FD1F0E"/>
    <w:rsid w:val="00FD38A9"/>
    <w:rsid w:val="00FE2F45"/>
    <w:rsid w:val="00FF4239"/>
    <w:rsid w:val="00FF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C8AEC"/>
  <w15:chartTrackingRefBased/>
  <w15:docId w15:val="{8255F21A-DF76-4F1F-814F-ECA4BF618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28E9"/>
    <w:pPr>
      <w:numPr>
        <w:numId w:val="1"/>
      </w:numPr>
      <w:spacing w:line="360" w:lineRule="auto"/>
      <w:jc w:val="center"/>
      <w:outlineLvl w:val="0"/>
    </w:pPr>
    <w:rPr>
      <w:rFonts w:cstheme="minorHAnsi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8E9"/>
    <w:pPr>
      <w:numPr>
        <w:ilvl w:val="1"/>
        <w:numId w:val="1"/>
      </w:numPr>
      <w:jc w:val="both"/>
      <w:outlineLvl w:val="1"/>
    </w:pPr>
    <w:rPr>
      <w:rFonts w:ascii="Calibri" w:eastAsia="Calibri" w:hAnsi="Calibri" w:cs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8E9"/>
    <w:pPr>
      <w:numPr>
        <w:ilvl w:val="2"/>
        <w:numId w:val="1"/>
      </w:numPr>
      <w:jc w:val="both"/>
      <w:outlineLvl w:val="2"/>
    </w:pPr>
    <w:rPr>
      <w:rFonts w:cstheme="minorHAnsi"/>
      <w:b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28E9"/>
    <w:pPr>
      <w:keepNext/>
      <w:keepLines/>
      <w:numPr>
        <w:ilvl w:val="3"/>
        <w:numId w:val="1"/>
      </w:numPr>
      <w:spacing w:before="40" w:after="0" w:line="360" w:lineRule="auto"/>
      <w:ind w:left="720"/>
      <w:outlineLvl w:val="3"/>
    </w:pPr>
    <w:rPr>
      <w:rFonts w:eastAsiaTheme="majorEastAsia" w:cstheme="majorBidi"/>
      <w:b/>
      <w:iCs/>
      <w:sz w:val="24"/>
    </w:rPr>
  </w:style>
  <w:style w:type="paragraph" w:styleId="Heading5">
    <w:name w:val="heading 5"/>
    <w:basedOn w:val="Heading3"/>
    <w:next w:val="Normal"/>
    <w:link w:val="Heading5Char"/>
    <w:uiPriority w:val="9"/>
    <w:unhideWhenUsed/>
    <w:qFormat/>
    <w:rsid w:val="007F28E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8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8E9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F28E9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8E9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8E9"/>
    <w:rPr>
      <w:rFonts w:cs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F28E9"/>
    <w:rPr>
      <w:rFonts w:ascii="Calibri" w:eastAsia="Calibri" w:hAnsi="Calibri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F28E9"/>
    <w:rPr>
      <w:rFonts w:cstheme="minorHAnsi"/>
      <w:b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28E9"/>
    <w:rPr>
      <w:rFonts w:eastAsiaTheme="majorEastAsia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F28E9"/>
    <w:rPr>
      <w:rFonts w:cstheme="minorHAnsi"/>
      <w:b/>
      <w:i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F28E9"/>
    <w:pPr>
      <w:spacing w:after="200" w:line="240" w:lineRule="auto"/>
    </w:pPr>
    <w:rPr>
      <w:b/>
      <w:iCs/>
      <w:szCs w:val="18"/>
    </w:rPr>
  </w:style>
  <w:style w:type="numbering" w:customStyle="1" w:styleId="Headingnumbering2">
    <w:name w:val="Heading numbering2"/>
    <w:uiPriority w:val="99"/>
    <w:rsid w:val="007F28E9"/>
    <w:pPr>
      <w:numPr>
        <w:numId w:val="1"/>
      </w:numPr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7F28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8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ody">
    <w:name w:val="Body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table" w:styleId="TableGrid">
    <w:name w:val="Table Grid"/>
    <w:basedOn w:val="TableNormal"/>
    <w:uiPriority w:val="59"/>
    <w:rsid w:val="007F28E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F2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F2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F28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7F2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F28E9"/>
    <w:rPr>
      <w:rFonts w:ascii="Segoe UI" w:hAnsi="Segoe UI" w:cs="Segoe UI"/>
      <w:sz w:val="18"/>
      <w:szCs w:val="18"/>
    </w:rPr>
  </w:style>
  <w:style w:type="character" w:customStyle="1" w:styleId="gd15mcfceub">
    <w:name w:val="gd15mcfceub"/>
    <w:basedOn w:val="DefaultParagraphFont"/>
    <w:rsid w:val="007F28E9"/>
  </w:style>
  <w:style w:type="paragraph" w:styleId="HTMLPreformatted">
    <w:name w:val="HTML Preformatted"/>
    <w:basedOn w:val="Normal"/>
    <w:link w:val="HTMLPreformattedChar"/>
    <w:uiPriority w:val="99"/>
    <w:unhideWhenUsed/>
    <w:rsid w:val="007F2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8E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F28E9"/>
  </w:style>
  <w:style w:type="paragraph" w:styleId="Header">
    <w:name w:val="header"/>
    <w:basedOn w:val="Normal"/>
    <w:link w:val="HeaderChar"/>
    <w:uiPriority w:val="99"/>
    <w:unhideWhenUsed/>
    <w:rsid w:val="007F2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F28E9"/>
  </w:style>
  <w:style w:type="character" w:customStyle="1" w:styleId="FooterChar">
    <w:name w:val="Footer Char"/>
    <w:basedOn w:val="DefaultParagraphFont"/>
    <w:link w:val="Footer"/>
    <w:uiPriority w:val="99"/>
    <w:rsid w:val="007F28E9"/>
  </w:style>
  <w:style w:type="paragraph" w:styleId="Footer">
    <w:name w:val="footer"/>
    <w:basedOn w:val="Normal"/>
    <w:link w:val="FooterChar"/>
    <w:uiPriority w:val="99"/>
    <w:unhideWhenUsed/>
    <w:rsid w:val="007F2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F28E9"/>
  </w:style>
  <w:style w:type="numbering" w:customStyle="1" w:styleId="Headingnumbering">
    <w:name w:val="Heading numbering"/>
    <w:uiPriority w:val="99"/>
    <w:rsid w:val="007F28E9"/>
  </w:style>
  <w:style w:type="paragraph" w:styleId="ListParagraph">
    <w:name w:val="List Paragraph"/>
    <w:basedOn w:val="Normal"/>
    <w:uiPriority w:val="34"/>
    <w:qFormat/>
    <w:rsid w:val="007F28E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7F28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28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28E9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7F28E9"/>
    <w:pPr>
      <w:keepNext/>
      <w:keepLines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F28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F28E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F28E9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7F28E9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7F28E9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7F28E9"/>
    <w:pPr>
      <w:spacing w:after="100"/>
      <w:ind w:left="880"/>
    </w:pPr>
  </w:style>
  <w:style w:type="character" w:customStyle="1" w:styleId="CommentTextChar1">
    <w:name w:val="Comment Text Char1"/>
    <w:basedOn w:val="DefaultParagraphFont"/>
    <w:uiPriority w:val="99"/>
    <w:semiHidden/>
    <w:rsid w:val="007F28E9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F28E9"/>
    <w:rPr>
      <w:rFonts w:ascii="Segoe UI" w:hAnsi="Segoe UI" w:cs="Segoe UI"/>
      <w:sz w:val="18"/>
      <w:szCs w:val="18"/>
    </w:rPr>
  </w:style>
  <w:style w:type="character" w:customStyle="1" w:styleId="authors">
    <w:name w:val="authors"/>
    <w:basedOn w:val="DefaultParagraphFont"/>
    <w:rsid w:val="007F28E9"/>
  </w:style>
  <w:style w:type="character" w:customStyle="1" w:styleId="personname">
    <w:name w:val="person_name"/>
    <w:basedOn w:val="DefaultParagraphFont"/>
    <w:rsid w:val="007F28E9"/>
  </w:style>
  <w:style w:type="character" w:customStyle="1" w:styleId="FootnoteTextChar1">
    <w:name w:val="Footnote Text Char1"/>
    <w:basedOn w:val="DefaultParagraphFont"/>
    <w:uiPriority w:val="99"/>
    <w:semiHidden/>
    <w:rsid w:val="007F28E9"/>
    <w:rPr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7F28E9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1">
    <w:name w:val="Heading 2 Char1"/>
    <w:basedOn w:val="DefaultParagraphFont"/>
    <w:uiPriority w:val="9"/>
    <w:rsid w:val="007F28E9"/>
    <w:rPr>
      <w:rFonts w:eastAsiaTheme="majorEastAsia" w:cstheme="majorBidi"/>
      <w:b/>
      <w:sz w:val="24"/>
      <w:szCs w:val="26"/>
    </w:rPr>
  </w:style>
  <w:style w:type="character" w:customStyle="1" w:styleId="Heading3Char1">
    <w:name w:val="Heading 3 Char1"/>
    <w:basedOn w:val="DefaultParagraphFont"/>
    <w:uiPriority w:val="9"/>
    <w:rsid w:val="007F28E9"/>
    <w:rPr>
      <w:rFonts w:eastAsiaTheme="majorEastAsia" w:cstheme="majorBidi"/>
      <w:b/>
      <w:i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7F28E9"/>
  </w:style>
  <w:style w:type="paragraph" w:customStyle="1" w:styleId="msonormal0">
    <w:name w:val="msonormal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7F28E9"/>
    <w:rPr>
      <w:color w:val="800080"/>
      <w:u w:val="single"/>
    </w:rPr>
  </w:style>
  <w:style w:type="character" w:customStyle="1" w:styleId="z3988">
    <w:name w:val="z3988"/>
    <w:basedOn w:val="DefaultParagraphFont"/>
    <w:rsid w:val="007F28E9"/>
  </w:style>
  <w:style w:type="numbering" w:customStyle="1" w:styleId="NoList2">
    <w:name w:val="No List2"/>
    <w:next w:val="NoList"/>
    <w:uiPriority w:val="99"/>
    <w:semiHidden/>
    <w:unhideWhenUsed/>
    <w:rsid w:val="007F28E9"/>
  </w:style>
  <w:style w:type="character" w:customStyle="1" w:styleId="Heading2Char2">
    <w:name w:val="Heading 2 Char2"/>
    <w:basedOn w:val="DefaultParagraphFont"/>
    <w:uiPriority w:val="9"/>
    <w:rsid w:val="007F28E9"/>
    <w:rPr>
      <w:rFonts w:cs="Times New Roman"/>
      <w:b/>
      <w:szCs w:val="24"/>
    </w:rPr>
  </w:style>
  <w:style w:type="character" w:customStyle="1" w:styleId="Heading3Char2">
    <w:name w:val="Heading 3 Char2"/>
    <w:basedOn w:val="DefaultParagraphFont"/>
    <w:uiPriority w:val="9"/>
    <w:rsid w:val="007F28E9"/>
    <w:rPr>
      <w:rFonts w:eastAsiaTheme="majorEastAsia" w:cstheme="majorBidi"/>
      <w:b/>
      <w:i/>
      <w:szCs w:val="24"/>
    </w:rPr>
  </w:style>
  <w:style w:type="character" w:customStyle="1" w:styleId="Heading4Char2">
    <w:name w:val="Heading 4 Char2"/>
    <w:basedOn w:val="DefaultParagraphFont"/>
    <w:uiPriority w:val="9"/>
    <w:rsid w:val="007F28E9"/>
    <w:rPr>
      <w:rFonts w:eastAsiaTheme="majorEastAsia" w:cstheme="majorBidi"/>
      <w:b/>
      <w:iCs/>
    </w:rPr>
  </w:style>
  <w:style w:type="character" w:customStyle="1" w:styleId="Heading5Char2">
    <w:name w:val="Heading 5 Char2"/>
    <w:basedOn w:val="DefaultParagraphFont"/>
    <w:uiPriority w:val="9"/>
    <w:rsid w:val="007F28E9"/>
    <w:rPr>
      <w:rFonts w:eastAsiaTheme="majorEastAsia" w:cstheme="majorBidi"/>
      <w:b/>
      <w:i/>
    </w:rPr>
  </w:style>
  <w:style w:type="character" w:customStyle="1" w:styleId="Heading6Char2">
    <w:name w:val="Heading 6 Char2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2">
    <w:name w:val="Heading 7 Char2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2">
    <w:name w:val="Heading 8 Char2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2">
    <w:name w:val="Heading 9 Char2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ody1">
    <w:name w:val="Body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2">
    <w:name w:val="Comment Text Char2"/>
    <w:basedOn w:val="DefaultParagraphFont"/>
    <w:uiPriority w:val="99"/>
    <w:semiHidden/>
    <w:rsid w:val="007F28E9"/>
    <w:rPr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uiPriority w:val="99"/>
    <w:semiHidden/>
    <w:rsid w:val="007F28E9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rsid w:val="007F28E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11">
    <w:name w:val="Header Char11"/>
    <w:basedOn w:val="DefaultParagraphFont"/>
    <w:uiPriority w:val="99"/>
    <w:semiHidden/>
    <w:rsid w:val="007F28E9"/>
  </w:style>
  <w:style w:type="character" w:customStyle="1" w:styleId="FooterChar11">
    <w:name w:val="Footer Char11"/>
    <w:basedOn w:val="DefaultParagraphFont"/>
    <w:uiPriority w:val="99"/>
    <w:semiHidden/>
    <w:rsid w:val="007F28E9"/>
  </w:style>
  <w:style w:type="character" w:customStyle="1" w:styleId="FootnoteTextChar2">
    <w:name w:val="Footnote Text Char2"/>
    <w:basedOn w:val="DefaultParagraphFont"/>
    <w:uiPriority w:val="99"/>
    <w:semiHidden/>
    <w:rsid w:val="007F28E9"/>
    <w:rPr>
      <w:sz w:val="20"/>
      <w:szCs w:val="20"/>
    </w:rPr>
  </w:style>
  <w:style w:type="paragraph" w:customStyle="1" w:styleId="Normal0">
    <w:name w:val="[Normal]"/>
    <w:uiPriority w:val="99"/>
    <w:rsid w:val="007F28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rsid w:val="007F28E9"/>
    <w:pPr>
      <w:spacing w:after="0" w:line="240" w:lineRule="auto"/>
    </w:pPr>
  </w:style>
  <w:style w:type="character" w:customStyle="1" w:styleId="Heading1Char2">
    <w:name w:val="Heading 1 Char2"/>
    <w:basedOn w:val="DefaultParagraphFont"/>
    <w:uiPriority w:val="9"/>
    <w:rsid w:val="007F28E9"/>
    <w:rPr>
      <w:rFonts w:cstheme="minorHAnsi"/>
      <w:b/>
    </w:rPr>
  </w:style>
  <w:style w:type="character" w:customStyle="1" w:styleId="Heading2Char3">
    <w:name w:val="Heading 2 Char3"/>
    <w:basedOn w:val="DefaultParagraphFont"/>
    <w:uiPriority w:val="9"/>
    <w:rsid w:val="007F28E9"/>
    <w:rPr>
      <w:rFonts w:ascii="Calibri" w:eastAsia="Calibri" w:hAnsi="Calibri" w:cs="Times New Roman"/>
      <w:b/>
    </w:rPr>
  </w:style>
  <w:style w:type="character" w:customStyle="1" w:styleId="Heading3Char3">
    <w:name w:val="Heading 3 Char3"/>
    <w:basedOn w:val="DefaultParagraphFont"/>
    <w:uiPriority w:val="9"/>
    <w:rsid w:val="007F28E9"/>
    <w:rPr>
      <w:rFonts w:cstheme="minorHAnsi"/>
      <w:b/>
      <w:i/>
    </w:rPr>
  </w:style>
  <w:style w:type="character" w:customStyle="1" w:styleId="Heading4Char3">
    <w:name w:val="Heading 4 Char3"/>
    <w:basedOn w:val="DefaultParagraphFont"/>
    <w:uiPriority w:val="9"/>
    <w:rsid w:val="007F28E9"/>
    <w:rPr>
      <w:rFonts w:eastAsiaTheme="majorEastAsia" w:cstheme="majorBidi"/>
      <w:b/>
      <w:iCs/>
    </w:rPr>
  </w:style>
  <w:style w:type="paragraph" w:customStyle="1" w:styleId="Body2">
    <w:name w:val="Body2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3">
    <w:name w:val="Comment Text Char3"/>
    <w:basedOn w:val="DefaultParagraphFont"/>
    <w:uiPriority w:val="99"/>
    <w:semiHidden/>
    <w:rsid w:val="007F28E9"/>
    <w:rPr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BalloonTextChar3">
    <w:name w:val="Balloon Text Char3"/>
    <w:basedOn w:val="DefaultParagraphFont"/>
    <w:uiPriority w:val="99"/>
    <w:semiHidden/>
    <w:rsid w:val="007F28E9"/>
    <w:rPr>
      <w:rFonts w:ascii="Segoe UI" w:hAnsi="Segoe UI" w:cs="Segoe UI"/>
      <w:sz w:val="18"/>
      <w:szCs w:val="18"/>
    </w:rPr>
  </w:style>
  <w:style w:type="character" w:customStyle="1" w:styleId="gd15mcfceub1">
    <w:name w:val="gd15mcfceub1"/>
    <w:basedOn w:val="DefaultParagraphFont"/>
    <w:rsid w:val="007F28E9"/>
  </w:style>
  <w:style w:type="character" w:customStyle="1" w:styleId="HTMLPreformattedChar2">
    <w:name w:val="HTML Preformatted Char2"/>
    <w:basedOn w:val="DefaultParagraphFont"/>
    <w:uiPriority w:val="99"/>
    <w:rsid w:val="007F28E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2">
    <w:name w:val="Header Char2"/>
    <w:basedOn w:val="DefaultParagraphFont"/>
    <w:uiPriority w:val="99"/>
    <w:rsid w:val="007F28E9"/>
  </w:style>
  <w:style w:type="character" w:customStyle="1" w:styleId="FooterChar2">
    <w:name w:val="Footer Char2"/>
    <w:basedOn w:val="DefaultParagraphFont"/>
    <w:uiPriority w:val="99"/>
    <w:rsid w:val="007F28E9"/>
  </w:style>
  <w:style w:type="character" w:customStyle="1" w:styleId="Heading5Char3">
    <w:name w:val="Heading 5 Char3"/>
    <w:basedOn w:val="DefaultParagraphFont"/>
    <w:uiPriority w:val="9"/>
    <w:rsid w:val="007F28E9"/>
    <w:rPr>
      <w:rFonts w:cstheme="minorHAnsi"/>
      <w:b/>
      <w:i/>
    </w:rPr>
  </w:style>
  <w:style w:type="character" w:customStyle="1" w:styleId="Heading6Char3">
    <w:name w:val="Heading 6 Char3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3">
    <w:name w:val="Heading 7 Char3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3">
    <w:name w:val="Heading 8 Char3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3">
    <w:name w:val="Heading 9 Char3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Headingnumbering1">
    <w:name w:val="Heading numbering1"/>
    <w:uiPriority w:val="99"/>
    <w:rsid w:val="007F28E9"/>
    <w:pPr>
      <w:numPr>
        <w:numId w:val="7"/>
      </w:numPr>
    </w:pPr>
  </w:style>
  <w:style w:type="character" w:customStyle="1" w:styleId="FootnoteTextChar3">
    <w:name w:val="Footnote Text Char3"/>
    <w:basedOn w:val="DefaultParagraphFont"/>
    <w:uiPriority w:val="99"/>
    <w:semiHidden/>
    <w:rsid w:val="007F28E9"/>
    <w:rPr>
      <w:sz w:val="20"/>
      <w:szCs w:val="20"/>
    </w:rPr>
  </w:style>
  <w:style w:type="character" w:customStyle="1" w:styleId="Heading2Char4">
    <w:name w:val="Heading 2 Char4"/>
    <w:basedOn w:val="DefaultParagraphFont"/>
    <w:uiPriority w:val="9"/>
    <w:rsid w:val="007F28E9"/>
    <w:rPr>
      <w:rFonts w:cs="Times New Roman"/>
      <w:b/>
      <w:szCs w:val="24"/>
    </w:rPr>
  </w:style>
  <w:style w:type="character" w:customStyle="1" w:styleId="Heading3Char4">
    <w:name w:val="Heading 3 Char4"/>
    <w:basedOn w:val="DefaultParagraphFont"/>
    <w:uiPriority w:val="9"/>
    <w:rsid w:val="007F28E9"/>
    <w:rPr>
      <w:rFonts w:eastAsiaTheme="majorEastAsia" w:cstheme="majorBidi"/>
      <w:b/>
      <w:i/>
      <w:szCs w:val="24"/>
    </w:rPr>
  </w:style>
  <w:style w:type="character" w:customStyle="1" w:styleId="Heading4Char4">
    <w:name w:val="Heading 4 Char4"/>
    <w:basedOn w:val="DefaultParagraphFont"/>
    <w:uiPriority w:val="9"/>
    <w:rsid w:val="007F28E9"/>
    <w:rPr>
      <w:rFonts w:eastAsiaTheme="majorEastAsia" w:cstheme="majorBidi"/>
      <w:b/>
      <w:iCs/>
    </w:rPr>
  </w:style>
  <w:style w:type="character" w:customStyle="1" w:styleId="CommentTextChar4">
    <w:name w:val="Comment Text Char4"/>
    <w:basedOn w:val="DefaultParagraphFont"/>
    <w:uiPriority w:val="99"/>
    <w:semiHidden/>
    <w:rsid w:val="007F28E9"/>
    <w:rPr>
      <w:sz w:val="20"/>
      <w:szCs w:val="20"/>
    </w:rPr>
  </w:style>
  <w:style w:type="character" w:customStyle="1" w:styleId="CommentSubjectChar4">
    <w:name w:val="Comment Subject Char4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7F28E9"/>
    <w:rPr>
      <w:rFonts w:ascii="Segoe UI" w:hAnsi="Segoe UI" w:cs="Segoe UI"/>
      <w:sz w:val="18"/>
      <w:szCs w:val="18"/>
    </w:rPr>
  </w:style>
  <w:style w:type="paragraph" w:customStyle="1" w:styleId="Body3">
    <w:name w:val="Body3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styleId="NoSpacing">
    <w:name w:val="No Spacing"/>
    <w:uiPriority w:val="1"/>
    <w:qFormat/>
    <w:rsid w:val="007F28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ing5Char4">
    <w:name w:val="Heading 5 Char4"/>
    <w:basedOn w:val="DefaultParagraphFont"/>
    <w:uiPriority w:val="9"/>
    <w:rsid w:val="007F28E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4">
    <w:name w:val="Heading 6 Char4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4">
    <w:name w:val="Heading 7 Char4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4">
    <w:name w:val="Heading 8 Char4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4">
    <w:name w:val="Heading 9 Char4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2Char5">
    <w:name w:val="Heading 2 Char5"/>
    <w:basedOn w:val="DefaultParagraphFont"/>
    <w:uiPriority w:val="9"/>
    <w:rsid w:val="007F28E9"/>
    <w:rPr>
      <w:rFonts w:cs="Times New Roman"/>
      <w:b/>
      <w:szCs w:val="24"/>
    </w:rPr>
  </w:style>
  <w:style w:type="character" w:customStyle="1" w:styleId="Heading3Char5">
    <w:name w:val="Heading 3 Char5"/>
    <w:basedOn w:val="DefaultParagraphFont"/>
    <w:uiPriority w:val="9"/>
    <w:rsid w:val="007F28E9"/>
    <w:rPr>
      <w:rFonts w:eastAsiaTheme="majorEastAsia" w:cstheme="majorBidi"/>
      <w:b/>
      <w:i/>
      <w:szCs w:val="24"/>
    </w:rPr>
  </w:style>
  <w:style w:type="character" w:customStyle="1" w:styleId="Heading4Char5">
    <w:name w:val="Heading 4 Char5"/>
    <w:basedOn w:val="DefaultParagraphFont"/>
    <w:uiPriority w:val="9"/>
    <w:rsid w:val="007F28E9"/>
    <w:rPr>
      <w:rFonts w:eastAsiaTheme="majorEastAsia" w:cstheme="majorBidi"/>
      <w:b/>
      <w:iCs/>
    </w:rPr>
  </w:style>
  <w:style w:type="paragraph" w:customStyle="1" w:styleId="Body4">
    <w:name w:val="Body4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5">
    <w:name w:val="Comment Text Char5"/>
    <w:basedOn w:val="DefaultParagraphFont"/>
    <w:uiPriority w:val="99"/>
    <w:semiHidden/>
    <w:rsid w:val="007F28E9"/>
    <w:rPr>
      <w:sz w:val="20"/>
      <w:szCs w:val="20"/>
    </w:rPr>
  </w:style>
  <w:style w:type="character" w:customStyle="1" w:styleId="CommentSubjectChar5">
    <w:name w:val="Comment Subject Char5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BalloonTextChar5">
    <w:name w:val="Balloon Text Char5"/>
    <w:basedOn w:val="DefaultParagraphFont"/>
    <w:uiPriority w:val="99"/>
    <w:semiHidden/>
    <w:rsid w:val="007F28E9"/>
    <w:rPr>
      <w:rFonts w:ascii="Segoe UI" w:hAnsi="Segoe UI" w:cs="Segoe UI"/>
      <w:sz w:val="18"/>
      <w:szCs w:val="18"/>
    </w:rPr>
  </w:style>
  <w:style w:type="character" w:customStyle="1" w:styleId="Heading5Char5">
    <w:name w:val="Heading 5 Char5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5">
    <w:name w:val="Heading 6 Char5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5">
    <w:name w:val="Heading 7 Char5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5">
    <w:name w:val="Heading 8 Char5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5">
    <w:name w:val="Heading 9 Char5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Footer">
    <w:name w:val="Header &amp; Footer"/>
    <w:rsid w:val="007F28E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5">
    <w:name w:val="Body5"/>
    <w:rsid w:val="007F28E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">
    <w:name w:val="Default"/>
    <w:rsid w:val="007F28E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gnkrckgcgsb">
    <w:name w:val="gnkrckgcgsb"/>
    <w:rsid w:val="007F28E9"/>
  </w:style>
  <w:style w:type="character" w:customStyle="1" w:styleId="Hyperlink0">
    <w:name w:val="Hyperlink.0"/>
    <w:basedOn w:val="gnkrckgcgsb"/>
    <w:rsid w:val="007F28E9"/>
    <w:rPr>
      <w:color w:val="0000FF"/>
      <w:sz w:val="24"/>
      <w:szCs w:val="24"/>
      <w:u w:val="single" w:color="0000FF"/>
    </w:rPr>
  </w:style>
  <w:style w:type="character" w:customStyle="1" w:styleId="Hyperlink1">
    <w:name w:val="Hyperlink.1"/>
    <w:basedOn w:val="gnkrckgcgsb"/>
    <w:rsid w:val="007F28E9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6">
    <w:name w:val="Comment Text Char6"/>
    <w:basedOn w:val="DefaultParagraphFont"/>
    <w:uiPriority w:val="99"/>
    <w:semiHidden/>
    <w:rsid w:val="007F28E9"/>
    <w:rPr>
      <w:lang w:val="en-US" w:eastAsia="en-US"/>
    </w:rPr>
  </w:style>
  <w:style w:type="character" w:customStyle="1" w:styleId="BalloonTextChar6">
    <w:name w:val="Balloon Text Char6"/>
    <w:basedOn w:val="DefaultParagraphFont"/>
    <w:uiPriority w:val="99"/>
    <w:semiHidden/>
    <w:rsid w:val="007F28E9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6">
    <w:name w:val="Comment Subject Char6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character" w:customStyle="1" w:styleId="HTMLPreformattedChar3">
    <w:name w:val="HTML Preformatted Char3"/>
    <w:basedOn w:val="DefaultParagraphFont"/>
    <w:uiPriority w:val="99"/>
    <w:rsid w:val="007F28E9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3">
    <w:name w:val="Heading 1 Char3"/>
    <w:basedOn w:val="DefaultParagraphFont"/>
    <w:uiPriority w:val="9"/>
    <w:rsid w:val="007F28E9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6">
    <w:name w:val="Heading 2 Char6"/>
    <w:basedOn w:val="DefaultParagraphFont"/>
    <w:uiPriority w:val="9"/>
    <w:rsid w:val="007F28E9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6">
    <w:name w:val="Heading 3 Char6"/>
    <w:basedOn w:val="DefaultParagraphFont"/>
    <w:uiPriority w:val="9"/>
    <w:rsid w:val="007F28E9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6">
    <w:name w:val="Heading 4 Char6"/>
    <w:basedOn w:val="DefaultParagraphFont"/>
    <w:uiPriority w:val="9"/>
    <w:rsid w:val="007F28E9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7F28E9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7">
    <w:name w:val="Heading 2 Char7"/>
    <w:basedOn w:val="DefaultParagraphFont"/>
    <w:uiPriority w:val="9"/>
    <w:rsid w:val="007F28E9"/>
    <w:rPr>
      <w:rFonts w:cs="Times New Roman"/>
      <w:b/>
      <w:sz w:val="24"/>
      <w:szCs w:val="24"/>
    </w:rPr>
  </w:style>
  <w:style w:type="character" w:customStyle="1" w:styleId="Heading1Char4">
    <w:name w:val="Heading 1 Char4"/>
    <w:basedOn w:val="DefaultParagraphFont"/>
    <w:uiPriority w:val="9"/>
    <w:rsid w:val="007F28E9"/>
    <w:rPr>
      <w:rFonts w:eastAsiaTheme="majorEastAsia" w:cstheme="majorBidi"/>
      <w:b/>
      <w:sz w:val="24"/>
      <w:szCs w:val="32"/>
    </w:rPr>
  </w:style>
  <w:style w:type="character" w:customStyle="1" w:styleId="CommentTextChar7">
    <w:name w:val="Comment Text Char7"/>
    <w:basedOn w:val="DefaultParagraphFont"/>
    <w:uiPriority w:val="99"/>
    <w:rsid w:val="007F28E9"/>
    <w:rPr>
      <w:sz w:val="20"/>
      <w:szCs w:val="20"/>
    </w:rPr>
  </w:style>
  <w:style w:type="character" w:customStyle="1" w:styleId="Heading1Char5">
    <w:name w:val="Heading 1 Char5"/>
    <w:basedOn w:val="DefaultParagraphFont"/>
    <w:uiPriority w:val="9"/>
    <w:rsid w:val="007F28E9"/>
    <w:rPr>
      <w:rFonts w:eastAsiaTheme="majorEastAsia" w:cstheme="majorBidi"/>
      <w:b/>
      <w:sz w:val="24"/>
      <w:szCs w:val="32"/>
    </w:rPr>
  </w:style>
  <w:style w:type="numbering" w:customStyle="1" w:styleId="NoList11">
    <w:name w:val="No List11"/>
    <w:next w:val="NoList"/>
    <w:uiPriority w:val="99"/>
    <w:semiHidden/>
    <w:unhideWhenUsed/>
    <w:rsid w:val="007F28E9"/>
  </w:style>
  <w:style w:type="paragraph" w:customStyle="1" w:styleId="msonormal1">
    <w:name w:val="msonormal1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z39881">
    <w:name w:val="z39881"/>
    <w:basedOn w:val="DefaultParagraphFont"/>
    <w:rsid w:val="007F28E9"/>
  </w:style>
  <w:style w:type="character" w:customStyle="1" w:styleId="Heading2Char8">
    <w:name w:val="Heading 2 Char8"/>
    <w:basedOn w:val="DefaultParagraphFont"/>
    <w:rsid w:val="007F28E9"/>
    <w:rPr>
      <w:rFonts w:cs="Times New Roman"/>
      <w:b/>
      <w:i/>
      <w:szCs w:val="24"/>
    </w:rPr>
  </w:style>
  <w:style w:type="character" w:customStyle="1" w:styleId="Heading3Char7">
    <w:name w:val="Heading 3 Char7"/>
    <w:basedOn w:val="DefaultParagraphFont"/>
    <w:rsid w:val="007F28E9"/>
    <w:rPr>
      <w:rFonts w:eastAsiaTheme="majorEastAsia" w:cstheme="majorBidi"/>
      <w:b/>
      <w:szCs w:val="24"/>
    </w:rPr>
  </w:style>
  <w:style w:type="character" w:customStyle="1" w:styleId="Heading1Char6">
    <w:name w:val="Heading 1 Char6"/>
    <w:basedOn w:val="DefaultParagraphFont"/>
    <w:rsid w:val="007F28E9"/>
    <w:rPr>
      <w:rFonts w:eastAsiaTheme="majorEastAsia" w:cstheme="majorBidi"/>
      <w:b/>
      <w:sz w:val="24"/>
      <w:szCs w:val="32"/>
    </w:rPr>
  </w:style>
  <w:style w:type="character" w:customStyle="1" w:styleId="CommentTextChar8">
    <w:name w:val="Comment Text Char8"/>
    <w:basedOn w:val="DefaultParagraphFont"/>
    <w:uiPriority w:val="99"/>
    <w:rsid w:val="007F28E9"/>
    <w:rPr>
      <w:sz w:val="20"/>
      <w:szCs w:val="20"/>
    </w:rPr>
  </w:style>
  <w:style w:type="character" w:customStyle="1" w:styleId="BalloonTextChar7">
    <w:name w:val="Balloon Text Char7"/>
    <w:basedOn w:val="DefaultParagraphFont"/>
    <w:uiPriority w:val="99"/>
    <w:rsid w:val="007F28E9"/>
    <w:rPr>
      <w:rFonts w:ascii="Segoe UI" w:hAnsi="Segoe UI" w:cs="Segoe UI"/>
      <w:sz w:val="18"/>
      <w:szCs w:val="18"/>
    </w:rPr>
  </w:style>
  <w:style w:type="character" w:customStyle="1" w:styleId="Heading8Char6">
    <w:name w:val="Heading 8 Char6"/>
    <w:basedOn w:val="DefaultParagraphFont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2">
    <w:name w:val="No List12"/>
    <w:next w:val="NoList"/>
    <w:uiPriority w:val="99"/>
    <w:semiHidden/>
    <w:unhideWhenUsed/>
    <w:rsid w:val="007F28E9"/>
  </w:style>
  <w:style w:type="paragraph" w:styleId="NormalIndent">
    <w:name w:val="Normal Indent"/>
    <w:basedOn w:val="Normal"/>
    <w:rsid w:val="007F28E9"/>
    <w:pPr>
      <w:autoSpaceDE w:val="0"/>
      <w:autoSpaceDN w:val="0"/>
      <w:spacing w:after="0" w:line="240" w:lineRule="auto"/>
      <w:ind w:left="720"/>
    </w:pPr>
    <w:rPr>
      <w:rFonts w:ascii="CG Times (W1)" w:eastAsia="Times New Roman" w:hAnsi="CG Times (W1)" w:cs="Times New Roman"/>
    </w:rPr>
  </w:style>
  <w:style w:type="character" w:customStyle="1" w:styleId="FooterChar3">
    <w:name w:val="Footer Char3"/>
    <w:basedOn w:val="DefaultParagraphFont"/>
    <w:uiPriority w:val="99"/>
    <w:rsid w:val="007F28E9"/>
    <w:rPr>
      <w:rFonts w:ascii="CG Times (W1)" w:eastAsia="Times New Roman" w:hAnsi="CG Times (W1)" w:cs="Times New Roman"/>
      <w:sz w:val="20"/>
      <w:szCs w:val="20"/>
    </w:rPr>
  </w:style>
  <w:style w:type="character" w:customStyle="1" w:styleId="HeaderChar3">
    <w:name w:val="Header Char3"/>
    <w:basedOn w:val="DefaultParagraphFont"/>
    <w:uiPriority w:val="99"/>
    <w:rsid w:val="007F28E9"/>
    <w:rPr>
      <w:rFonts w:ascii="CG Times (W1)" w:eastAsia="Times New Roman" w:hAnsi="CG Times (W1)" w:cs="Times New Roman"/>
      <w:sz w:val="20"/>
      <w:szCs w:val="20"/>
      <w:lang w:val="x-none"/>
    </w:rPr>
  </w:style>
  <w:style w:type="paragraph" w:customStyle="1" w:styleId="contents">
    <w:name w:val="contents"/>
    <w:basedOn w:val="Normal"/>
    <w:rsid w:val="007F28E9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">
    <w:name w:val="info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">
    <w:name w:val="title cent 13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">
    <w:name w:val="title cent 15 bold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">
    <w:name w:val="lett para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">
    <w:name w:val="para num sub 1"/>
    <w:basedOn w:val="Normal"/>
    <w:rsid w:val="007F28E9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">
    <w:name w:val="para num"/>
    <w:basedOn w:val="Normal"/>
    <w:rsid w:val="007F28E9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para">
    <w:name w:val="para"/>
    <w:basedOn w:val="paranum"/>
    <w:rsid w:val="007F28E9"/>
    <w:pPr>
      <w:ind w:left="0" w:hanging="7"/>
    </w:pPr>
  </w:style>
  <w:style w:type="paragraph" w:customStyle="1" w:styleId="lettnumber">
    <w:name w:val="lett number"/>
    <w:basedOn w:val="Normal"/>
    <w:rsid w:val="007F28E9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contentssub1">
    <w:name w:val="contents sub 1"/>
    <w:basedOn w:val="contents"/>
    <w:rsid w:val="007F28E9"/>
    <w:pPr>
      <w:spacing w:before="0"/>
      <w:ind w:left="1627"/>
    </w:pPr>
  </w:style>
  <w:style w:type="paragraph" w:customStyle="1" w:styleId="appliccent">
    <w:name w:val="applic cent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">
    <w:name w:val="applic para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">
    <w:name w:val="applic question"/>
    <w:basedOn w:val="Normal"/>
    <w:rsid w:val="007F28E9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">
    <w:name w:val="Table Grid11"/>
    <w:basedOn w:val="TableNormal"/>
    <w:next w:val="TableGrid"/>
    <w:rsid w:val="007F2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DefaultParagraphFont"/>
    <w:rsid w:val="007F28E9"/>
  </w:style>
  <w:style w:type="paragraph" w:customStyle="1" w:styleId="parahalf">
    <w:name w:val="para half"/>
    <w:basedOn w:val="paranum"/>
    <w:rsid w:val="007F28E9"/>
    <w:pPr>
      <w:keepLines/>
      <w:autoSpaceDE/>
      <w:autoSpaceDN/>
      <w:spacing w:before="120"/>
      <w:ind w:left="634" w:firstLine="0"/>
    </w:pPr>
    <w:rPr>
      <w:rFonts w:ascii="Times New Roman" w:hAnsi="Times New Roman"/>
      <w:szCs w:val="20"/>
    </w:rPr>
  </w:style>
  <w:style w:type="character" w:customStyle="1" w:styleId="CommentSubjectChar7">
    <w:name w:val="Comment Subject Char7"/>
    <w:basedOn w:val="CommentTextChar"/>
    <w:uiPriority w:val="99"/>
    <w:rsid w:val="007F28E9"/>
    <w:rPr>
      <w:rFonts w:ascii="CG Times (W1)" w:eastAsia="Times New Roman" w:hAnsi="CG Times (W1)" w:cs="Times New Roman"/>
      <w:b/>
      <w:bCs/>
      <w:sz w:val="20"/>
      <w:szCs w:val="20"/>
    </w:rPr>
  </w:style>
  <w:style w:type="paragraph" w:customStyle="1" w:styleId="Default1">
    <w:name w:val="Default1"/>
    <w:rsid w:val="007F28E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F28E9"/>
    <w:rPr>
      <w:i/>
      <w:iCs/>
    </w:rPr>
  </w:style>
  <w:style w:type="numbering" w:customStyle="1" w:styleId="NoList111">
    <w:name w:val="No List111"/>
    <w:next w:val="NoList"/>
    <w:uiPriority w:val="99"/>
    <w:semiHidden/>
    <w:unhideWhenUsed/>
    <w:rsid w:val="007F28E9"/>
  </w:style>
  <w:style w:type="table" w:customStyle="1" w:styleId="TableGrid111">
    <w:name w:val="Table Grid11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7F28E9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">
    <w:name w:val="Single punch"/>
    <w:rsid w:val="007F28E9"/>
  </w:style>
  <w:style w:type="numbering" w:customStyle="1" w:styleId="NoList21">
    <w:name w:val="No List21"/>
    <w:next w:val="NoList"/>
    <w:uiPriority w:val="99"/>
    <w:semiHidden/>
    <w:unhideWhenUsed/>
    <w:rsid w:val="007F28E9"/>
  </w:style>
  <w:style w:type="table" w:customStyle="1" w:styleId="TableGrid2">
    <w:name w:val="Table Grid2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A6"/>
    <w:uiPriority w:val="99"/>
    <w:rsid w:val="007F28E9"/>
    <w:rPr>
      <w:rFonts w:cs="Sun Cd TFm"/>
      <w:color w:val="000000"/>
      <w:sz w:val="18"/>
      <w:szCs w:val="18"/>
    </w:rPr>
  </w:style>
  <w:style w:type="paragraph" w:customStyle="1" w:styleId="Pa1">
    <w:name w:val="Pa1"/>
    <w:basedOn w:val="Normal"/>
    <w:next w:val="Normal"/>
    <w:uiPriority w:val="99"/>
    <w:rsid w:val="007F28E9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character" w:customStyle="1" w:styleId="A4">
    <w:name w:val="A4"/>
    <w:uiPriority w:val="99"/>
    <w:rsid w:val="007F28E9"/>
    <w:rPr>
      <w:rFonts w:cs="TheAntiquaSun"/>
      <w:color w:val="000000"/>
      <w:sz w:val="22"/>
      <w:szCs w:val="22"/>
    </w:rPr>
  </w:style>
  <w:style w:type="numbering" w:customStyle="1" w:styleId="NoList3">
    <w:name w:val="No List3"/>
    <w:next w:val="NoList"/>
    <w:uiPriority w:val="99"/>
    <w:semiHidden/>
    <w:unhideWhenUsed/>
    <w:rsid w:val="007F28E9"/>
  </w:style>
  <w:style w:type="table" w:customStyle="1" w:styleId="TableGrid3">
    <w:name w:val="Table Grid3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">
    <w:name w:val="QQuestionTable1"/>
    <w:uiPriority w:val="99"/>
    <w:qFormat/>
    <w:rsid w:val="007F28E9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1">
    <w:name w:val="Single punch1"/>
    <w:rsid w:val="007F28E9"/>
  </w:style>
  <w:style w:type="numbering" w:customStyle="1" w:styleId="NoList4">
    <w:name w:val="No List4"/>
    <w:next w:val="NoList"/>
    <w:uiPriority w:val="99"/>
    <w:semiHidden/>
    <w:unhideWhenUsed/>
    <w:rsid w:val="007F28E9"/>
  </w:style>
  <w:style w:type="table" w:customStyle="1" w:styleId="TableGrid4">
    <w:name w:val="Table Grid4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7F28E9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7F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6">
    <w:name w:val="toc 6"/>
    <w:basedOn w:val="Normal"/>
    <w:next w:val="Normal"/>
    <w:autoRedefine/>
    <w:uiPriority w:val="39"/>
    <w:unhideWhenUsed/>
    <w:rsid w:val="007F28E9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F28E9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F28E9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F28E9"/>
    <w:pPr>
      <w:spacing w:after="100"/>
      <w:ind w:left="1760"/>
    </w:pPr>
    <w:rPr>
      <w:rFonts w:eastAsiaTheme="minorEastAsia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7F28E9"/>
    <w:pPr>
      <w:spacing w:after="0"/>
    </w:pPr>
  </w:style>
  <w:style w:type="character" w:customStyle="1" w:styleId="Heading2Char9">
    <w:name w:val="Heading 2 Char9"/>
    <w:basedOn w:val="DefaultParagraphFont"/>
    <w:uiPriority w:val="9"/>
    <w:rsid w:val="007F28E9"/>
    <w:rPr>
      <w:rFonts w:cs="Times New Roman"/>
      <w:b/>
      <w:szCs w:val="24"/>
    </w:rPr>
  </w:style>
  <w:style w:type="character" w:customStyle="1" w:styleId="Heading3Char8">
    <w:name w:val="Heading 3 Char8"/>
    <w:basedOn w:val="DefaultParagraphFont"/>
    <w:uiPriority w:val="9"/>
    <w:rsid w:val="007F28E9"/>
    <w:rPr>
      <w:rFonts w:eastAsiaTheme="majorEastAsia" w:cstheme="majorBidi"/>
      <w:b/>
      <w:i/>
      <w:szCs w:val="24"/>
    </w:rPr>
  </w:style>
  <w:style w:type="character" w:customStyle="1" w:styleId="Heading4Char7">
    <w:name w:val="Heading 4 Char7"/>
    <w:basedOn w:val="DefaultParagraphFont"/>
    <w:uiPriority w:val="9"/>
    <w:rsid w:val="007F28E9"/>
    <w:rPr>
      <w:rFonts w:eastAsiaTheme="majorEastAsia" w:cstheme="majorBidi"/>
      <w:b/>
      <w:iCs/>
    </w:rPr>
  </w:style>
  <w:style w:type="character" w:customStyle="1" w:styleId="Heading1Char7">
    <w:name w:val="Heading 1 Char7"/>
    <w:basedOn w:val="DefaultParagraphFont"/>
    <w:rsid w:val="007F28E9"/>
    <w:rPr>
      <w:rFonts w:eastAsiaTheme="majorEastAsia" w:cstheme="majorBidi"/>
      <w:b/>
      <w:szCs w:val="32"/>
    </w:rPr>
  </w:style>
  <w:style w:type="paragraph" w:customStyle="1" w:styleId="Body6">
    <w:name w:val="Body6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9">
    <w:name w:val="Comment Text Char9"/>
    <w:basedOn w:val="DefaultParagraphFont"/>
    <w:uiPriority w:val="99"/>
    <w:rsid w:val="007F28E9"/>
    <w:rPr>
      <w:sz w:val="20"/>
      <w:szCs w:val="20"/>
    </w:rPr>
  </w:style>
  <w:style w:type="character" w:customStyle="1" w:styleId="CommentSubjectChar8">
    <w:name w:val="Comment Subject Char8"/>
    <w:basedOn w:val="CommentTextChar"/>
    <w:uiPriority w:val="99"/>
    <w:rsid w:val="007F28E9"/>
    <w:rPr>
      <w:b/>
      <w:bCs/>
      <w:sz w:val="20"/>
      <w:szCs w:val="20"/>
    </w:rPr>
  </w:style>
  <w:style w:type="character" w:customStyle="1" w:styleId="BalloonTextChar8">
    <w:name w:val="Balloon Text Char8"/>
    <w:basedOn w:val="DefaultParagraphFont"/>
    <w:uiPriority w:val="99"/>
    <w:rsid w:val="007F28E9"/>
    <w:rPr>
      <w:rFonts w:ascii="Segoe UI" w:hAnsi="Segoe UI" w:cs="Segoe UI"/>
      <w:sz w:val="18"/>
      <w:szCs w:val="18"/>
    </w:rPr>
  </w:style>
  <w:style w:type="character" w:customStyle="1" w:styleId="Heading5Char6">
    <w:name w:val="Heading 5 Char6"/>
    <w:basedOn w:val="DefaultParagraphFont"/>
    <w:uiPriority w:val="9"/>
    <w:rsid w:val="007F28E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CommentSubjectChar11">
    <w:name w:val="Comment Subject Char11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FootnoteTextChar4">
    <w:name w:val="Footnote Text Char4"/>
    <w:basedOn w:val="DefaultParagraphFont"/>
    <w:uiPriority w:val="99"/>
    <w:semiHidden/>
    <w:rsid w:val="007F28E9"/>
    <w:rPr>
      <w:sz w:val="20"/>
      <w:szCs w:val="20"/>
    </w:rPr>
  </w:style>
  <w:style w:type="paragraph" w:customStyle="1" w:styleId="msonormal2">
    <w:name w:val="msonormal2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1">
    <w:name w:val="Body1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1">
    <w:name w:val="Comment Subject Char21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CommentSubjectChar31">
    <w:name w:val="Comment Subject Char31"/>
    <w:basedOn w:val="CommentTextChar"/>
    <w:uiPriority w:val="99"/>
    <w:semiHidden/>
    <w:rsid w:val="007F28E9"/>
    <w:rPr>
      <w:b/>
      <w:bCs/>
      <w:sz w:val="20"/>
      <w:szCs w:val="20"/>
    </w:rPr>
  </w:style>
  <w:style w:type="numbering" w:customStyle="1" w:styleId="Headingnumbering11">
    <w:name w:val="Heading numbering11"/>
    <w:uiPriority w:val="99"/>
    <w:rsid w:val="007F28E9"/>
    <w:pPr>
      <w:numPr>
        <w:numId w:val="5"/>
      </w:numPr>
    </w:pPr>
  </w:style>
  <w:style w:type="character" w:customStyle="1" w:styleId="CommentSubjectChar41">
    <w:name w:val="Comment Subject Char41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CommentSubjectChar51">
    <w:name w:val="Comment Subject Char51"/>
    <w:basedOn w:val="CommentTextChar"/>
    <w:uiPriority w:val="99"/>
    <w:semiHidden/>
    <w:rsid w:val="007F28E9"/>
    <w:rPr>
      <w:b/>
      <w:bCs/>
      <w:sz w:val="20"/>
      <w:szCs w:val="20"/>
    </w:rPr>
  </w:style>
  <w:style w:type="character" w:customStyle="1" w:styleId="CommentSubjectChar61">
    <w:name w:val="Comment Subject Char6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table" w:customStyle="1" w:styleId="TableGrid12">
    <w:name w:val="Table Grid12"/>
    <w:basedOn w:val="TableNormal"/>
    <w:next w:val="TableGrid"/>
    <w:uiPriority w:val="39"/>
    <w:rsid w:val="007F28E9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rsid w:val="007F2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">
    <w:name w:val="Comment Subject Char71"/>
    <w:basedOn w:val="CommentTextChar"/>
    <w:uiPriority w:val="99"/>
    <w:rsid w:val="007F28E9"/>
    <w:rPr>
      <w:rFonts w:ascii="CG Times (W1)" w:eastAsia="Times New Roman" w:hAnsi="CG Times (W1)" w:cs="Times New Roman"/>
      <w:b/>
      <w:bCs/>
      <w:sz w:val="20"/>
      <w:szCs w:val="20"/>
    </w:rPr>
  </w:style>
  <w:style w:type="table" w:customStyle="1" w:styleId="TableGrid1111">
    <w:name w:val="Table Grid111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">
    <w:name w:val="Single punch2"/>
    <w:rsid w:val="007F28E9"/>
    <w:pPr>
      <w:numPr>
        <w:numId w:val="4"/>
      </w:numPr>
    </w:pPr>
  </w:style>
  <w:style w:type="table" w:customStyle="1" w:styleId="TableGrid21">
    <w:name w:val="Table Grid2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7F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1">
    <w:name w:val="Header &amp; Footer1"/>
    <w:rsid w:val="007F28E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7">
    <w:name w:val="Body7"/>
    <w:rsid w:val="007F28E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2">
    <w:name w:val="Default2"/>
    <w:rsid w:val="007F28E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1">
    <w:name w:val="Hyperlink.01"/>
    <w:basedOn w:val="gnkrckgcgsb"/>
    <w:rsid w:val="007F28E9"/>
    <w:rPr>
      <w:color w:val="0000FF"/>
      <w:sz w:val="24"/>
      <w:szCs w:val="24"/>
      <w:u w:val="single" w:color="0000FF"/>
    </w:rPr>
  </w:style>
  <w:style w:type="character" w:customStyle="1" w:styleId="Hyperlink11">
    <w:name w:val="Hyperlink.11"/>
    <w:basedOn w:val="gnkrckgcgsb"/>
    <w:rsid w:val="007F28E9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10">
    <w:name w:val="Comment Text Char10"/>
    <w:basedOn w:val="DefaultParagraphFont"/>
    <w:uiPriority w:val="99"/>
    <w:rsid w:val="007F28E9"/>
    <w:rPr>
      <w:lang w:val="en-US" w:eastAsia="en-US"/>
    </w:rPr>
  </w:style>
  <w:style w:type="character" w:customStyle="1" w:styleId="BalloonTextChar9">
    <w:name w:val="Balloon Text Char9"/>
    <w:basedOn w:val="DefaultParagraphFont"/>
    <w:uiPriority w:val="99"/>
    <w:rsid w:val="007F28E9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9">
    <w:name w:val="Comment Subject Char9"/>
    <w:basedOn w:val="CommentTextChar"/>
    <w:uiPriority w:val="99"/>
    <w:rsid w:val="007F28E9"/>
    <w:rPr>
      <w:b/>
      <w:bCs/>
      <w:sz w:val="20"/>
      <w:szCs w:val="20"/>
      <w:lang w:val="en-US" w:eastAsia="en-US"/>
    </w:rPr>
  </w:style>
  <w:style w:type="character" w:customStyle="1" w:styleId="HTMLPreformattedChar4">
    <w:name w:val="HTML Preformatted Char4"/>
    <w:basedOn w:val="DefaultParagraphFont"/>
    <w:uiPriority w:val="99"/>
    <w:rsid w:val="007F28E9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8">
    <w:name w:val="Heading 1 Char8"/>
    <w:basedOn w:val="DefaultParagraphFont"/>
    <w:rsid w:val="007F28E9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10">
    <w:name w:val="Heading 2 Char10"/>
    <w:basedOn w:val="DefaultParagraphFont"/>
    <w:uiPriority w:val="9"/>
    <w:rsid w:val="007F28E9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9">
    <w:name w:val="Heading 3 Char9"/>
    <w:basedOn w:val="DefaultParagraphFont"/>
    <w:uiPriority w:val="9"/>
    <w:rsid w:val="007F28E9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8">
    <w:name w:val="Heading 4 Char8"/>
    <w:basedOn w:val="DefaultParagraphFont"/>
    <w:uiPriority w:val="9"/>
    <w:rsid w:val="007F28E9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3">
    <w:name w:val="Table Grid13"/>
    <w:basedOn w:val="TableNormal"/>
    <w:next w:val="TableGrid"/>
    <w:uiPriority w:val="39"/>
    <w:rsid w:val="007F28E9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7">
    <w:name w:val="Heading 5 Char7"/>
    <w:basedOn w:val="DefaultParagraphFont"/>
    <w:uiPriority w:val="9"/>
    <w:rsid w:val="007F28E9"/>
    <w:rPr>
      <w:rFonts w:asciiTheme="majorHAnsi" w:eastAsiaTheme="majorEastAsia" w:hAnsiTheme="majorHAnsi" w:cstheme="majorBidi"/>
      <w:color w:val="2F5496" w:themeColor="accent1" w:themeShade="BF"/>
      <w:sz w:val="22"/>
      <w:szCs w:val="22"/>
      <w:bdr w:val="none" w:sz="0" w:space="0" w:color="auto"/>
      <w:lang w:eastAsia="en-US"/>
    </w:rPr>
  </w:style>
  <w:style w:type="character" w:customStyle="1" w:styleId="Heading6Char6">
    <w:name w:val="Heading 6 Char6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1F3763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7Char6">
    <w:name w:val="Heading 7 Char6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8Char7">
    <w:name w:val="Heading 8 Char7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Heading9Char6">
    <w:name w:val="Heading 9 Char6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CommentSubjectChar12">
    <w:name w:val="Comment Subject Char12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character" w:customStyle="1" w:styleId="FootnoteTextChar5">
    <w:name w:val="Footnote Text Char5"/>
    <w:basedOn w:val="DefaultParagraphFont"/>
    <w:uiPriority w:val="99"/>
    <w:semiHidden/>
    <w:rsid w:val="007F28E9"/>
    <w:rPr>
      <w:rFonts w:asciiTheme="minorHAnsi" w:eastAsiaTheme="minorHAnsi" w:hAnsiTheme="minorHAnsi" w:cstheme="minorBidi"/>
      <w:bdr w:val="none" w:sz="0" w:space="0" w:color="auto"/>
      <w:lang w:eastAsia="en-US"/>
    </w:rPr>
  </w:style>
  <w:style w:type="paragraph" w:customStyle="1" w:styleId="msonormal3">
    <w:name w:val="msonormal3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2">
    <w:name w:val="Body12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2">
    <w:name w:val="Comment Subject Char22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character" w:customStyle="1" w:styleId="HeaderChar4">
    <w:name w:val="Header Char4"/>
    <w:basedOn w:val="DefaultParagraphFont"/>
    <w:uiPriority w:val="99"/>
    <w:rsid w:val="007F28E9"/>
  </w:style>
  <w:style w:type="character" w:customStyle="1" w:styleId="HeaderChar12">
    <w:name w:val="Header Char12"/>
    <w:basedOn w:val="DefaultParagraphFont"/>
    <w:uiPriority w:val="99"/>
    <w:semiHidden/>
    <w:rsid w:val="007F28E9"/>
    <w:rPr>
      <w:sz w:val="24"/>
      <w:szCs w:val="24"/>
      <w:lang w:val="en-US" w:eastAsia="en-US"/>
    </w:rPr>
  </w:style>
  <w:style w:type="character" w:customStyle="1" w:styleId="FooterChar4">
    <w:name w:val="Footer Char4"/>
    <w:basedOn w:val="DefaultParagraphFont"/>
    <w:uiPriority w:val="99"/>
    <w:rsid w:val="007F28E9"/>
  </w:style>
  <w:style w:type="character" w:customStyle="1" w:styleId="FooterChar12">
    <w:name w:val="Footer Char12"/>
    <w:basedOn w:val="DefaultParagraphFont"/>
    <w:uiPriority w:val="99"/>
    <w:semiHidden/>
    <w:rsid w:val="007F28E9"/>
    <w:rPr>
      <w:sz w:val="24"/>
      <w:szCs w:val="24"/>
      <w:lang w:val="en-US" w:eastAsia="en-US"/>
    </w:rPr>
  </w:style>
  <w:style w:type="numbering" w:customStyle="1" w:styleId="Headingnumbering3">
    <w:name w:val="Heading numbering3"/>
    <w:uiPriority w:val="99"/>
    <w:rsid w:val="007F28E9"/>
    <w:pPr>
      <w:numPr>
        <w:numId w:val="3"/>
      </w:numPr>
    </w:pPr>
  </w:style>
  <w:style w:type="paragraph" w:customStyle="1" w:styleId="Normal1">
    <w:name w:val="[Normal]1"/>
    <w:uiPriority w:val="99"/>
    <w:rsid w:val="007F28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1">
    <w:name w:val="Body2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2">
    <w:name w:val="Comment Subject Char32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numbering" w:customStyle="1" w:styleId="Headingnumbering12">
    <w:name w:val="Heading numbering12"/>
    <w:uiPriority w:val="99"/>
    <w:rsid w:val="007F28E9"/>
    <w:pPr>
      <w:numPr>
        <w:numId w:val="2"/>
      </w:numPr>
    </w:pPr>
  </w:style>
  <w:style w:type="character" w:customStyle="1" w:styleId="CommentSubjectChar42">
    <w:name w:val="Comment Subject Char42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Body31">
    <w:name w:val="Body3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1">
    <w:name w:val="Body4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2">
    <w:name w:val="Comment Subject Char52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Body51">
    <w:name w:val="Body51"/>
    <w:rsid w:val="007F28E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2">
    <w:name w:val="Comment Subject Char62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msonormal11">
    <w:name w:val="msonormal11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1">
    <w:name w:val="contents1"/>
    <w:basedOn w:val="Normal"/>
    <w:rsid w:val="007F28E9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1">
    <w:name w:val="info1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1">
    <w:name w:val="title cent 131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1">
    <w:name w:val="title cent 15 bold1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1">
    <w:name w:val="lett para1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1">
    <w:name w:val="para num sub 11"/>
    <w:basedOn w:val="Normal"/>
    <w:rsid w:val="007F28E9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1">
    <w:name w:val="para num1"/>
    <w:basedOn w:val="Normal"/>
    <w:rsid w:val="007F28E9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1">
    <w:name w:val="lett number1"/>
    <w:basedOn w:val="Normal"/>
    <w:rsid w:val="007F28E9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1">
    <w:name w:val="applic cent1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1">
    <w:name w:val="applic para1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1">
    <w:name w:val="applic question1"/>
    <w:basedOn w:val="Normal"/>
    <w:rsid w:val="007F28E9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3">
    <w:name w:val="Table Grid113"/>
    <w:basedOn w:val="TableNormal"/>
    <w:next w:val="TableGrid"/>
    <w:rsid w:val="007F2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">
    <w:name w:val="Comment Subject Char72"/>
    <w:basedOn w:val="CommentTextChar"/>
    <w:uiPriority w:val="99"/>
    <w:rsid w:val="007F28E9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1">
    <w:name w:val="Default11"/>
    <w:rsid w:val="007F28E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2">
    <w:name w:val="Table Grid1112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">
    <w:name w:val="QQuestionTable2"/>
    <w:uiPriority w:val="99"/>
    <w:qFormat/>
    <w:rsid w:val="007F28E9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2">
    <w:name w:val="Table Grid22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Normal"/>
    <w:next w:val="Normal"/>
    <w:uiPriority w:val="99"/>
    <w:rsid w:val="007F28E9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">
    <w:name w:val="Table Grid32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1">
    <w:name w:val="QQuestionTable11"/>
    <w:uiPriority w:val="99"/>
    <w:qFormat/>
    <w:rsid w:val="007F28E9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2">
    <w:name w:val="Table Grid42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Grid1"/>
    <w:rsid w:val="007F28E9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2">
    <w:name w:val="Table Grid52"/>
    <w:basedOn w:val="TableNormal"/>
    <w:next w:val="TableGrid"/>
    <w:uiPriority w:val="39"/>
    <w:rsid w:val="007F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2">
    <w:name w:val="Header &amp; Footer2"/>
    <w:rsid w:val="007F28E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8">
    <w:name w:val="Body8"/>
    <w:rsid w:val="007F28E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3">
    <w:name w:val="Default3"/>
    <w:rsid w:val="007F28E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2">
    <w:name w:val="Hyperlink.02"/>
    <w:basedOn w:val="gnkrckgcgsb"/>
    <w:rsid w:val="007F28E9"/>
    <w:rPr>
      <w:color w:val="0000FF"/>
      <w:sz w:val="24"/>
      <w:szCs w:val="24"/>
      <w:u w:val="single" w:color="0000FF"/>
    </w:rPr>
  </w:style>
  <w:style w:type="character" w:customStyle="1" w:styleId="Hyperlink12">
    <w:name w:val="Hyperlink.12"/>
    <w:basedOn w:val="gnkrckgcgsb"/>
    <w:rsid w:val="007F28E9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11">
    <w:name w:val="Comment Text Char11"/>
    <w:basedOn w:val="DefaultParagraphFont"/>
    <w:uiPriority w:val="99"/>
    <w:rsid w:val="007F28E9"/>
    <w:rPr>
      <w:lang w:val="en-US" w:eastAsia="en-US"/>
    </w:rPr>
  </w:style>
  <w:style w:type="character" w:customStyle="1" w:styleId="BalloonTextChar10">
    <w:name w:val="Balloon Text Char10"/>
    <w:basedOn w:val="DefaultParagraphFont"/>
    <w:uiPriority w:val="99"/>
    <w:rsid w:val="007F28E9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10">
    <w:name w:val="Comment Subject Char10"/>
    <w:basedOn w:val="CommentTextChar"/>
    <w:uiPriority w:val="99"/>
    <w:rsid w:val="007F28E9"/>
    <w:rPr>
      <w:b/>
      <w:bCs/>
      <w:sz w:val="20"/>
      <w:szCs w:val="20"/>
      <w:lang w:val="en-US" w:eastAsia="en-US"/>
    </w:rPr>
  </w:style>
  <w:style w:type="character" w:customStyle="1" w:styleId="HTMLPreformattedChar5">
    <w:name w:val="HTML Preformatted Char5"/>
    <w:basedOn w:val="DefaultParagraphFont"/>
    <w:uiPriority w:val="99"/>
    <w:rsid w:val="007F28E9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9">
    <w:name w:val="Heading 1 Char9"/>
    <w:basedOn w:val="DefaultParagraphFont"/>
    <w:rsid w:val="007F28E9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11">
    <w:name w:val="Heading 2 Char11"/>
    <w:basedOn w:val="DefaultParagraphFont"/>
    <w:uiPriority w:val="9"/>
    <w:rsid w:val="007F28E9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10">
    <w:name w:val="Heading 3 Char10"/>
    <w:basedOn w:val="DefaultParagraphFont"/>
    <w:uiPriority w:val="9"/>
    <w:rsid w:val="007F28E9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9">
    <w:name w:val="Heading 4 Char9"/>
    <w:basedOn w:val="DefaultParagraphFont"/>
    <w:uiPriority w:val="9"/>
    <w:rsid w:val="007F28E9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4">
    <w:name w:val="Table Grid14"/>
    <w:basedOn w:val="TableNormal"/>
    <w:next w:val="TableGrid"/>
    <w:uiPriority w:val="39"/>
    <w:rsid w:val="007F28E9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8">
    <w:name w:val="Heading 5 Char8"/>
    <w:basedOn w:val="DefaultParagraphFont"/>
    <w:uiPriority w:val="9"/>
    <w:rsid w:val="007F28E9"/>
    <w:rPr>
      <w:rFonts w:asciiTheme="majorHAnsi" w:eastAsiaTheme="majorEastAsia" w:hAnsiTheme="majorHAnsi" w:cstheme="majorBidi"/>
      <w:color w:val="2F5496" w:themeColor="accent1" w:themeShade="BF"/>
      <w:sz w:val="22"/>
      <w:szCs w:val="22"/>
      <w:bdr w:val="none" w:sz="0" w:space="0" w:color="auto"/>
      <w:lang w:eastAsia="en-US"/>
    </w:rPr>
  </w:style>
  <w:style w:type="character" w:customStyle="1" w:styleId="Heading6Char7">
    <w:name w:val="Heading 6 Char7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1F3763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7Char7">
    <w:name w:val="Heading 7 Char7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8Char8">
    <w:name w:val="Heading 8 Char8"/>
    <w:basedOn w:val="DefaultParagraphFont"/>
    <w:uiPriority w:val="9"/>
    <w:semiHidden/>
    <w:rsid w:val="007F28E9"/>
    <w:rPr>
      <w:rFonts w:asciiTheme="majorHAnsi" w:eastAsiaTheme="majorEastAsia" w:hAnsiTheme="majorHAnsi" w:cstheme="majorBidi"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Heading9Char7">
    <w:name w:val="Heading 9 Char7"/>
    <w:basedOn w:val="DefaultParagraphFont"/>
    <w:uiPriority w:val="9"/>
    <w:semiHidden/>
    <w:rsid w:val="007F2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CommentSubjectChar13">
    <w:name w:val="Comment Subject Char13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character" w:customStyle="1" w:styleId="FootnoteTextChar6">
    <w:name w:val="Footnote Text Char6"/>
    <w:basedOn w:val="DefaultParagraphFont"/>
    <w:uiPriority w:val="99"/>
    <w:semiHidden/>
    <w:rsid w:val="007F28E9"/>
    <w:rPr>
      <w:rFonts w:asciiTheme="minorHAnsi" w:eastAsiaTheme="minorHAnsi" w:hAnsiTheme="minorHAnsi" w:cstheme="minorBidi"/>
      <w:bdr w:val="none" w:sz="0" w:space="0" w:color="auto"/>
      <w:lang w:eastAsia="en-US"/>
    </w:rPr>
  </w:style>
  <w:style w:type="paragraph" w:customStyle="1" w:styleId="msonormal4">
    <w:name w:val="msonormal4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3">
    <w:name w:val="Body13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3">
    <w:name w:val="Comment Subject Char23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character" w:customStyle="1" w:styleId="HeaderChar5">
    <w:name w:val="Header Char5"/>
    <w:basedOn w:val="DefaultParagraphFont"/>
    <w:uiPriority w:val="99"/>
    <w:rsid w:val="007F28E9"/>
  </w:style>
  <w:style w:type="character" w:customStyle="1" w:styleId="HeaderChar13">
    <w:name w:val="Header Char13"/>
    <w:basedOn w:val="DefaultParagraphFont"/>
    <w:uiPriority w:val="99"/>
    <w:semiHidden/>
    <w:rsid w:val="007F28E9"/>
    <w:rPr>
      <w:sz w:val="24"/>
      <w:szCs w:val="24"/>
      <w:lang w:val="en-US" w:eastAsia="en-US"/>
    </w:rPr>
  </w:style>
  <w:style w:type="character" w:customStyle="1" w:styleId="FooterChar5">
    <w:name w:val="Footer Char5"/>
    <w:basedOn w:val="DefaultParagraphFont"/>
    <w:uiPriority w:val="99"/>
    <w:rsid w:val="007F28E9"/>
  </w:style>
  <w:style w:type="character" w:customStyle="1" w:styleId="FooterChar13">
    <w:name w:val="Footer Char13"/>
    <w:basedOn w:val="DefaultParagraphFont"/>
    <w:uiPriority w:val="99"/>
    <w:semiHidden/>
    <w:rsid w:val="007F28E9"/>
    <w:rPr>
      <w:sz w:val="24"/>
      <w:szCs w:val="24"/>
      <w:lang w:val="en-US" w:eastAsia="en-US"/>
    </w:rPr>
  </w:style>
  <w:style w:type="paragraph" w:customStyle="1" w:styleId="Normal2">
    <w:name w:val="[Normal]2"/>
    <w:uiPriority w:val="99"/>
    <w:rsid w:val="007F28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2">
    <w:name w:val="Body22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3">
    <w:name w:val="Comment Subject Char33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numbering" w:customStyle="1" w:styleId="Headingnumbering13">
    <w:name w:val="Heading numbering13"/>
    <w:uiPriority w:val="99"/>
    <w:rsid w:val="007F28E9"/>
    <w:pPr>
      <w:numPr>
        <w:numId w:val="6"/>
      </w:numPr>
    </w:pPr>
  </w:style>
  <w:style w:type="character" w:customStyle="1" w:styleId="CommentSubjectChar43">
    <w:name w:val="Comment Subject Char43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Body32">
    <w:name w:val="Body32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2">
    <w:name w:val="Body42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3">
    <w:name w:val="Comment Subject Char53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Body52">
    <w:name w:val="Body52"/>
    <w:rsid w:val="007F28E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3">
    <w:name w:val="Comment Subject Char63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msonormal12">
    <w:name w:val="msonormal12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2">
    <w:name w:val="contents2"/>
    <w:basedOn w:val="Normal"/>
    <w:rsid w:val="007F28E9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2">
    <w:name w:val="info2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2">
    <w:name w:val="title cent 132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2">
    <w:name w:val="title cent 15 bold2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2">
    <w:name w:val="lett para2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2">
    <w:name w:val="para num sub 12"/>
    <w:basedOn w:val="Normal"/>
    <w:rsid w:val="007F28E9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2">
    <w:name w:val="para num2"/>
    <w:basedOn w:val="Normal"/>
    <w:rsid w:val="007F28E9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2">
    <w:name w:val="lett number2"/>
    <w:basedOn w:val="Normal"/>
    <w:rsid w:val="007F28E9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2">
    <w:name w:val="applic cent2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2">
    <w:name w:val="applic para2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2">
    <w:name w:val="applic question2"/>
    <w:basedOn w:val="Normal"/>
    <w:rsid w:val="007F28E9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4">
    <w:name w:val="Table Grid114"/>
    <w:basedOn w:val="TableNormal"/>
    <w:next w:val="TableGrid"/>
    <w:rsid w:val="007F2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3">
    <w:name w:val="Comment Subject Char73"/>
    <w:basedOn w:val="CommentTextChar"/>
    <w:uiPriority w:val="99"/>
    <w:rsid w:val="007F28E9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2">
    <w:name w:val="Default12"/>
    <w:rsid w:val="007F28E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3">
    <w:name w:val="Table Grid1113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3">
    <w:name w:val="QQuestionTable3"/>
    <w:uiPriority w:val="99"/>
    <w:qFormat/>
    <w:rsid w:val="007F28E9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3">
    <w:name w:val="Table Grid23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Normal"/>
    <w:next w:val="Normal"/>
    <w:uiPriority w:val="99"/>
    <w:rsid w:val="007F28E9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3">
    <w:name w:val="Table Grid33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2">
    <w:name w:val="QQuestionTable12"/>
    <w:uiPriority w:val="99"/>
    <w:qFormat/>
    <w:rsid w:val="007F28E9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3">
    <w:name w:val="Table Grid43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Grid2"/>
    <w:rsid w:val="007F28E9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3">
    <w:name w:val="Table Grid53"/>
    <w:basedOn w:val="TableNormal"/>
    <w:next w:val="TableGrid"/>
    <w:uiPriority w:val="39"/>
    <w:rsid w:val="007F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61">
    <w:name w:val="Body6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81">
    <w:name w:val="Comment Subject Char81"/>
    <w:basedOn w:val="CommentTextChar"/>
    <w:uiPriority w:val="99"/>
    <w:rsid w:val="007F28E9"/>
    <w:rPr>
      <w:b/>
      <w:bCs/>
      <w:sz w:val="20"/>
      <w:szCs w:val="20"/>
      <w:lang w:val="en-US" w:eastAsia="en-US"/>
    </w:rPr>
  </w:style>
  <w:style w:type="character" w:customStyle="1" w:styleId="CommentSubjectChar111">
    <w:name w:val="Comment Subject Char11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msonormal21">
    <w:name w:val="msonormal21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11">
    <w:name w:val="Body11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11">
    <w:name w:val="Comment Subject Char21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character" w:customStyle="1" w:styleId="CommentSubjectChar311">
    <w:name w:val="Comment Subject Char31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numbering" w:customStyle="1" w:styleId="Headingnumbering111">
    <w:name w:val="Heading numbering111"/>
    <w:uiPriority w:val="99"/>
    <w:rsid w:val="007F28E9"/>
  </w:style>
  <w:style w:type="character" w:customStyle="1" w:styleId="CommentSubjectChar411">
    <w:name w:val="Comment Subject Char41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character" w:customStyle="1" w:styleId="CommentSubjectChar511">
    <w:name w:val="Comment Subject Char51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character" w:customStyle="1" w:styleId="CommentSubjectChar611">
    <w:name w:val="Comment Subject Char61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table" w:customStyle="1" w:styleId="TableGrid121">
    <w:name w:val="Table Grid121"/>
    <w:basedOn w:val="TableNormal"/>
    <w:next w:val="TableGrid"/>
    <w:uiPriority w:val="39"/>
    <w:rsid w:val="007F28E9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">
    <w:name w:val="Table Grid1121"/>
    <w:basedOn w:val="TableNormal"/>
    <w:next w:val="TableGrid"/>
    <w:rsid w:val="007F2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1">
    <w:name w:val="Comment Subject Char711"/>
    <w:basedOn w:val="CommentTextChar"/>
    <w:uiPriority w:val="99"/>
    <w:rsid w:val="007F28E9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11">
    <w:name w:val="Table Grid1111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1">
    <w:name w:val="Single punch21"/>
    <w:rsid w:val="007F28E9"/>
    <w:pPr>
      <w:numPr>
        <w:numId w:val="9"/>
      </w:numPr>
    </w:pPr>
  </w:style>
  <w:style w:type="table" w:customStyle="1" w:styleId="TableGrid211">
    <w:name w:val="Table Grid21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7F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11">
    <w:name w:val="Header &amp; Footer11"/>
    <w:rsid w:val="007F28E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71">
    <w:name w:val="Body71"/>
    <w:rsid w:val="007F28E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21">
    <w:name w:val="Default21"/>
    <w:rsid w:val="007F28E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11">
    <w:name w:val="Hyperlink.011"/>
    <w:basedOn w:val="gnkrckgcgsb"/>
    <w:rsid w:val="007F28E9"/>
    <w:rPr>
      <w:color w:val="0000FF"/>
      <w:sz w:val="24"/>
      <w:szCs w:val="24"/>
      <w:u w:val="single" w:color="0000FF"/>
    </w:rPr>
  </w:style>
  <w:style w:type="character" w:customStyle="1" w:styleId="Hyperlink111">
    <w:name w:val="Hyperlink.111"/>
    <w:basedOn w:val="gnkrckgcgsb"/>
    <w:rsid w:val="007F28E9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SubjectChar91">
    <w:name w:val="Comment Subject Char91"/>
    <w:basedOn w:val="CommentTextChar"/>
    <w:uiPriority w:val="99"/>
    <w:rsid w:val="007F28E9"/>
    <w:rPr>
      <w:b/>
      <w:bCs/>
      <w:sz w:val="20"/>
      <w:szCs w:val="20"/>
      <w:lang w:val="en-US" w:eastAsia="en-US"/>
    </w:rPr>
  </w:style>
  <w:style w:type="table" w:customStyle="1" w:styleId="TableGrid131">
    <w:name w:val="Table Grid131"/>
    <w:basedOn w:val="TableNormal"/>
    <w:next w:val="TableGrid"/>
    <w:uiPriority w:val="39"/>
    <w:rsid w:val="007F28E9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21">
    <w:name w:val="Comment Subject Char12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msonormal31">
    <w:name w:val="msonormal31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21">
    <w:name w:val="Body12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21">
    <w:name w:val="Comment Subject Char22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Normal11">
    <w:name w:val="[Normal]11"/>
    <w:uiPriority w:val="99"/>
    <w:rsid w:val="007F28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11">
    <w:name w:val="Body21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21">
    <w:name w:val="Comment Subject Char32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numbering" w:customStyle="1" w:styleId="Headingnumbering121">
    <w:name w:val="Heading numbering121"/>
    <w:uiPriority w:val="99"/>
    <w:rsid w:val="007F28E9"/>
    <w:pPr>
      <w:numPr>
        <w:numId w:val="8"/>
      </w:numPr>
    </w:pPr>
  </w:style>
  <w:style w:type="character" w:customStyle="1" w:styleId="CommentSubjectChar421">
    <w:name w:val="Comment Subject Char42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Body311">
    <w:name w:val="Body31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11">
    <w:name w:val="Body411"/>
    <w:rsid w:val="007F28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21">
    <w:name w:val="Comment Subject Char52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Body511">
    <w:name w:val="Body511"/>
    <w:rsid w:val="007F28E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21">
    <w:name w:val="Comment Subject Char621"/>
    <w:basedOn w:val="CommentTextChar"/>
    <w:uiPriority w:val="99"/>
    <w:semiHidden/>
    <w:rsid w:val="007F28E9"/>
    <w:rPr>
      <w:b/>
      <w:bCs/>
      <w:sz w:val="20"/>
      <w:szCs w:val="20"/>
      <w:lang w:val="en-US" w:eastAsia="en-US"/>
    </w:rPr>
  </w:style>
  <w:style w:type="paragraph" w:customStyle="1" w:styleId="msonormal111">
    <w:name w:val="msonormal111"/>
    <w:basedOn w:val="Normal"/>
    <w:rsid w:val="007F2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11">
    <w:name w:val="contents11"/>
    <w:basedOn w:val="Normal"/>
    <w:rsid w:val="007F28E9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11">
    <w:name w:val="info11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11">
    <w:name w:val="title cent 1311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11">
    <w:name w:val="title cent 15 bold11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11">
    <w:name w:val="lett para11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11">
    <w:name w:val="para num sub 111"/>
    <w:basedOn w:val="Normal"/>
    <w:rsid w:val="007F28E9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11">
    <w:name w:val="para num11"/>
    <w:basedOn w:val="Normal"/>
    <w:rsid w:val="007F28E9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11">
    <w:name w:val="lett number11"/>
    <w:basedOn w:val="Normal"/>
    <w:rsid w:val="007F28E9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11">
    <w:name w:val="applic cent11"/>
    <w:basedOn w:val="Normal"/>
    <w:rsid w:val="007F28E9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11">
    <w:name w:val="applic para11"/>
    <w:basedOn w:val="Normal"/>
    <w:rsid w:val="007F28E9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11">
    <w:name w:val="applic question11"/>
    <w:basedOn w:val="Normal"/>
    <w:rsid w:val="007F28E9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31">
    <w:name w:val="Table Grid1131"/>
    <w:basedOn w:val="TableNormal"/>
    <w:next w:val="TableGrid"/>
    <w:rsid w:val="007F2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1">
    <w:name w:val="Comment Subject Char721"/>
    <w:basedOn w:val="CommentTextChar"/>
    <w:uiPriority w:val="99"/>
    <w:rsid w:val="007F28E9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11">
    <w:name w:val="Default111"/>
    <w:rsid w:val="007F28E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21">
    <w:name w:val="Table Grid1112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1">
    <w:name w:val="QQuestionTable21"/>
    <w:uiPriority w:val="99"/>
    <w:qFormat/>
    <w:rsid w:val="007F28E9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21">
    <w:name w:val="Table Grid22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1">
    <w:name w:val="Pa111"/>
    <w:basedOn w:val="Normal"/>
    <w:next w:val="Normal"/>
    <w:uiPriority w:val="99"/>
    <w:rsid w:val="007F28E9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1">
    <w:name w:val="Table Grid32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11">
    <w:name w:val="QQuestionTable111"/>
    <w:uiPriority w:val="99"/>
    <w:qFormat/>
    <w:rsid w:val="007F28E9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21">
    <w:name w:val="Table Grid421"/>
    <w:basedOn w:val="TableNormal"/>
    <w:next w:val="TableGrid"/>
    <w:uiPriority w:val="39"/>
    <w:rsid w:val="007F28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Grid11"/>
    <w:rsid w:val="007F28E9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21">
    <w:name w:val="Table Grid521"/>
    <w:basedOn w:val="TableNormal"/>
    <w:next w:val="TableGrid"/>
    <w:uiPriority w:val="39"/>
    <w:rsid w:val="007F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2">
    <w:name w:val="Heading 2 Char12"/>
    <w:basedOn w:val="DefaultParagraphFont"/>
    <w:uiPriority w:val="9"/>
    <w:rsid w:val="007F28E9"/>
    <w:rPr>
      <w:rFonts w:cs="Times New Roman"/>
      <w:b/>
      <w:sz w:val="24"/>
      <w:szCs w:val="24"/>
    </w:rPr>
  </w:style>
  <w:style w:type="character" w:customStyle="1" w:styleId="Heading1Char10">
    <w:name w:val="Heading 1 Char10"/>
    <w:basedOn w:val="DefaultParagraphFont"/>
    <w:rsid w:val="007F28E9"/>
    <w:rPr>
      <w:rFonts w:eastAsiaTheme="majorEastAsia" w:cstheme="majorBidi"/>
      <w:b/>
      <w:sz w:val="24"/>
      <w:szCs w:val="32"/>
    </w:rPr>
  </w:style>
  <w:style w:type="character" w:customStyle="1" w:styleId="CommentTextChar12">
    <w:name w:val="Comment Text Char12"/>
    <w:basedOn w:val="DefaultParagraphFont"/>
    <w:uiPriority w:val="99"/>
    <w:rsid w:val="007F28E9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F28E9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7F2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18</Words>
  <Characters>1093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41</dc:creator>
  <cp:keywords/>
  <dc:description/>
  <cp:lastModifiedBy>Sarah Hampton</cp:lastModifiedBy>
  <cp:revision>3</cp:revision>
  <dcterms:created xsi:type="dcterms:W3CDTF">2022-01-10T15:27:00Z</dcterms:created>
  <dcterms:modified xsi:type="dcterms:W3CDTF">2022-04-14T21:12:00Z</dcterms:modified>
</cp:coreProperties>
</file>